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9C9" w:rsidRPr="005B2332" w:rsidRDefault="000079C9" w:rsidP="000079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2332">
        <w:rPr>
          <w:rFonts w:ascii="Times New Roman" w:hAnsi="Times New Roman" w:cs="Times New Roman"/>
          <w:sz w:val="24"/>
          <w:szCs w:val="24"/>
        </w:rPr>
        <w:t>Supplemental File</w:t>
      </w:r>
      <w:r w:rsidR="00A3014C">
        <w:rPr>
          <w:rFonts w:ascii="Times New Roman" w:hAnsi="Times New Roman" w:cs="Times New Roman"/>
          <w:sz w:val="24"/>
          <w:szCs w:val="24"/>
        </w:rPr>
        <w:t xml:space="preserve"> 7</w:t>
      </w:r>
    </w:p>
    <w:p w:rsidR="000079C9" w:rsidRPr="004C5DD8" w:rsidRDefault="000079C9" w:rsidP="000079C9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4C5DD8">
        <w:rPr>
          <w:rFonts w:ascii="Times New Roman" w:hAnsi="Times New Roman" w:cs="Times New Roman"/>
          <w:b/>
          <w:sz w:val="28"/>
          <w:szCs w:val="24"/>
        </w:rPr>
        <w:t>The gene sequences used in this research.</w:t>
      </w:r>
    </w:p>
    <w:p w:rsidR="000079C9" w:rsidRPr="004C5DD8" w:rsidRDefault="000079C9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8"/>
        </w:rPr>
      </w:pPr>
      <w:r w:rsidRPr="004C5DD8">
        <w:rPr>
          <w:rFonts w:ascii="Times New Roman" w:eastAsia="宋体" w:hAnsi="Times New Roman" w:cs="Times New Roman"/>
          <w:kern w:val="0"/>
          <w:sz w:val="28"/>
        </w:rPr>
        <w:t>Including DNA, CDS, C</w:t>
      </w:r>
      <w:bookmarkStart w:id="0" w:name="_GoBack"/>
      <w:bookmarkEnd w:id="0"/>
      <w:r w:rsidRPr="004C5DD8">
        <w:rPr>
          <w:rFonts w:ascii="Times New Roman" w:eastAsia="宋体" w:hAnsi="Times New Roman" w:cs="Times New Roman"/>
          <w:kern w:val="0"/>
          <w:sz w:val="28"/>
        </w:rPr>
        <w:t xml:space="preserve">dna, protein sequences of ZmCNGCS, and protein sequences of maize AKT/KAT channel genes and other plant CNGC gens. </w:t>
      </w:r>
    </w:p>
    <w:p w:rsidR="000079C9" w:rsidRPr="000079C9" w:rsidRDefault="000079C9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kern w:val="0"/>
          <w:sz w:val="28"/>
        </w:rPr>
      </w:pPr>
    </w:p>
    <w:p w:rsidR="000079C9" w:rsidRPr="000079C9" w:rsidRDefault="000079C9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kern w:val="0"/>
          <w:sz w:val="28"/>
        </w:rPr>
      </w:pPr>
    </w:p>
    <w:p w:rsidR="00E11111" w:rsidRPr="00A3014C" w:rsidRDefault="00E11111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kern w:val="0"/>
          <w:sz w:val="28"/>
        </w:rPr>
      </w:pPr>
      <w:r w:rsidRPr="00A3014C">
        <w:rPr>
          <w:rFonts w:ascii="Times New Roman" w:eastAsia="宋体" w:hAnsi="Times New Roman" w:cs="Times New Roman"/>
          <w:b/>
          <w:kern w:val="0"/>
          <w:sz w:val="28"/>
        </w:rPr>
        <w:t>1.DNA sequences</w:t>
      </w:r>
    </w:p>
    <w:p w:rsidR="00BE0A93" w:rsidRPr="00A3014C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A3014C">
        <w:rPr>
          <w:rFonts w:ascii="Times New Roman" w:eastAsia="宋体" w:hAnsi="Times New Roman" w:cs="Times New Roman"/>
          <w:kern w:val="0"/>
          <w:sz w:val="22"/>
        </w:rPr>
        <w:t>&gt;</w:t>
      </w:r>
      <w:r w:rsidR="00090EA9" w:rsidRPr="00A3014C">
        <w:rPr>
          <w:rFonts w:ascii="Times New Roman" w:eastAsia="宋体" w:hAnsi="Times New Roman" w:cs="Times New Roman"/>
          <w:kern w:val="0"/>
          <w:sz w:val="22"/>
        </w:rPr>
        <w:t>ZMCNGC6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A3014C">
        <w:rPr>
          <w:rFonts w:ascii="Times New Roman" w:eastAsia="宋体" w:hAnsi="Times New Roman" w:cs="Times New Roman"/>
          <w:kern w:val="0"/>
          <w:sz w:val="22"/>
        </w:rPr>
        <w:t>CCACTTCAAATATTTTTTAGGCTGCTTCAAAAAACATGGTTTAGAAGTGCTCTAAATACTTCAAGTCAACTCCGTTCTAGATGAACGCTCGTTTCCCTCCCGGCGACTACTTGCATCCATTACCGGCTATTGCTTCCATTACCGTCCGCGCTTAGCACTAACCACAGTGAAAACTGCGCCACTAACCGCAGCTTTAACCCCAATTCCATCAATTAGCGGCGACTGATAAAGTAATTAAGCCGGTGGCGAAGCATCCTCGTCCGCGTCCGCATCCGCACCGATCCGGTACGGGAGTTCTCGGCTCCGACGCCCCACGCGGCCCCGCCTCGCGCTCCTTCCTCGAACACCTCGCCGCCGGCTCTCCTCAGCTCCGCCGACTCGCTTCGCTGTCCTCCTCGCCCCCAGCCTCCTCCTGATCCCAGATTCGCCTCGCCGGCCCCCGGCGCCCGCCACGAGCGCCGTCAAGCGAAGCCGTTCTTCCCTGGCGCGCGCCGCTGGCGTAGCTGCCAGGCTCCTTCCGCCGAAGCACATCGCGGCCAGCTGGCGCTCGTCGTCCACCGTCGTCGCGGCGGACTTCGTCCTCCTCCCGGAAGCACAGATCCGCACAGGCTCGGCTGCATTTCTCCACTTGCTGGTAAGGAAGCTCGCTCCGATGGATTACTCCGAGGGTTAGTTCCGCCCTGGTCTTCCGTTTCTACGCTGCCAGCAATCAAGTTCCAACAAGTCGTCGATGGACTGCGATTTGTTCGCTGCGTGGTGGAGCAGCAGCACCAGATTAGTCTCCAGGATTTTTCGGGGGTCAGCTGATGCCCCGGGCCCGTCGCCAGCGAGGCCAGCCATGCCGCTTCACCAGAAGCAGGCGGGGCTCGCTGCTAGCAAGCTGGGCGTGGGGACCTCGAAGAAACACAGGGCTTTTGTCGCAAGCGATGAGCAGTGGTACAACAAGATTTTTGATCCGTCAAGCGACTTCATCTTGACATGGAACCGCATTTTCCTCTTCTCCTGCTTCGTCGCGCTATTTATAGACCCCCTCTATTTCTATGTGCCCAAGATCAGCTACGGCAGCCCCAAATTCTGTATCGGAACAGACACCCGTTTCGCCGTCGGTGTTACATTCTTCAGATCGATTGCGGATTTATTGTATGTCCTGCACATCATAATAAAGTTCAGAACAGCATATATCAATCCAAGCTCGACTCTGAGGGTGTTTGGAAGAGGGGATCTTGTCACAAATCCCAAGGAAATTGCGTGGAAATATATCAGATCTGACTTAGCTGTTGATGTGGCAGCTGCTTTGCCTTTGCCACAGGTAAATTGGTACTTCTATTGTTTTTTGTTCTTATTAATTATATAGTATACTACTTATGACCCTTGCTGATA</w:t>
      </w:r>
      <w:r w:rsidRPr="00A3014C">
        <w:rPr>
          <w:rFonts w:ascii="Times New Roman" w:eastAsia="宋体" w:hAnsi="Times New Roman" w:cs="Times New Roman"/>
          <w:kern w:val="0"/>
          <w:sz w:val="22"/>
        </w:rPr>
        <w:lastRenderedPageBreak/>
        <w:t>AGCTGGTTTGTCATGAGTATTTGCTATTCTTGATCTTATTTTAGGCAATTATTGTCTACATACAACCAAACCACCAAAATTCACCGGGCAGACTATGCTAATAATTCTAGGTACACATATATATGTTGAACTTGAACCTGGGTTTGTAATTACTCTTTGCTGTTCTGATGCAATTCAAACAGGCTGTCGGGGCAGGTCCCTTTATACAACTTCTAGAAAACGTGTTATAGATATTTGTTAATGCTGCTCAGGTAACACTTAAAGACAACAATTACAACCATTTCCATGTTCAATCATCCTAGCCTGATTATCTGTGAAGAAGGCATTCCATAAATAAACAGTGCCATTTTCTTCTGTGATCTATGTTCAACTTCATCTTAAAAAATCGTAGAGCTGCGTTCCATTTCATTAAGAAAAATAAGTAGCAGGGGAAAGAACCCCAGAGTACAGCACGCCTAAAGCCTATTACATGAAAGAGAGAGGGAATACATGACCAGGACAGCCAAGAGTTATCCTCTCCTGCCTACTGCCCCCTCCAGCAGGGAGCGGAGACCCTTAGCTCCAGCCTCACAAGTCACACCACAGCGAGCCCTCATTGGCAATATTTTGGAGCACCACCGAAGCGTCCGGTGCAGAGCTCTCAAAGGTGCAGGCATTTCGATGCTTCCAAATCTCCCAAGCTACAAGAAAAACTAGAGTGTTGAGGCCCTTTTGTAGTTCCTTTGGTGTCAATCTGATGGAACTACTCCACCACTTCATAAAGCTGCCATTCCAGGGTTGAGGCAAAACAGACCCAAGTCAAAGAGTAGTAGAAACCAAACTTGTTTGGCAAAGACACAGGAGACCAACAGGTGTTGTATTGATTCAGCCTCTTGATCACAGAGAGGGCAAGCTGCAGCATGCGGGAGGCCTCTCATCGCAAGGCGGTCTGCATATTTCTTTTAGTTTGTGCACTTCTAGTTTGTGTATCAAAAAGTATGTGTACATACATATTTCTTTTGGAAACAAGTAACTGCATCCATTTCAATACGGTTTCATTAGTATCGTTGTTACATCATTGACAAACACATGTCATTGTGTGTCCTGTACTGTACCTATGTTAAACTTTATTTCCTTCGTCCCAAACTATAAGCCACTTTAATATGTATTTAGACATAATATATATCTAGATGCGTAGCAAAAGCTACGAATCTAAAAAAGCCAAAATGTCTTATAATTTGGAACAGAGGGGTAACTTCCTATTGCTTCTTCATTTCCTTTTGTGTTCCAGTACTGAACATCGTTGAAACATCAGTTTCATGTTAGTTTGTCAGTTGATGAGCTTACTAGTTACTGCAATTGGCTTTTAAATATGAAACTTCTATCATGTGCATAACATCTGTCTACTGGAAGCCTAGGACCTTTTATTTTGCTCCCATTTAATGAATGCCATCGCCCCTGCCAGTTTTGGTTAAAACACCTAGTTTTTCCTGGTTCCCTTTTATTGAGCTATATACGCCTTAGAGGCCAAAATAATAAAGGAAAAACATTTTCCTGTGCTCTCTTTGGGAACTCCACCTATGTTGTTTGAAATGGTCCATAAAGCCCAGATGAAGGCGGAGCCAGTCATATGGACATAGG</w:t>
      </w: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GGTGACAAAGGGGGGTTCTAAATTTTACACTACAAAATTTAAGGATCGAATCGGATTAGGATCGGACCCTATTTCTATTCATTTTCGAACTAAAATTTATTTAGAGTCCTACTATTTTGTGAAGAAGCATTTGGATCGCGATCCGTTACCACCCCTATATGGACATGGAACCCAATAGAAGATTGTTGGCATGTAACCCTCCTTTCGGTTATTATCTGTTTCCAGTTTGGATTGTACCTTTTATTTACACATCTTCCACTGTTTGTGCAGATTATTGTCTGGTTTGTGATACCAGCTATAAAGTATTCCTCTGCTGAGCACAACAATAACATTCTGGTGCT</w:t>
      </w: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lastRenderedPageBreak/>
        <w:t>CATAGTTCTTGCTCAGTATCTTCCAAGATTGTATCTCATATTCCCCTTAACTTATGAAATTGTCAAAGCTACTGGAGTTGTTGCAAAGACTGCTTGGGAAGGAGCTGCATACAACATGGTGCTCTATCTGATAGCTAGTCATGTATGACACTCATATGTACTTAAGTGGTTTCATCATTCCGTATCTTGATGTAACTAATTGTTAGATGTGATGCAAATCATTCATCTTTCCCCCCTTTTCTTTCAGGTGCTAGGTGCACTGTGGTATTTGCTATCTGTTGATCGCCAGACATTCTGCTGGAAGACGAACTGCCTGAATGAAACTGGTTGTGATCTTAAGTACCTAGATTGTGACACGACACCAAATGCTACATGGGCGAATACGACTGCTGTCTTCAGTAATTGTAATGCTAGCGATACCAATATAAGTTTTGATTTTGGCATGTTCGAGCCTGCATTGTCTAATCAAGCCCCTGCTCAAAGTTTTGCGATGAAGTATTTCTATTCCCTCTGGTGGGGATTGCAGAATTTAAGGTATGTCCATAGCAGGCATTTTTGTAACTATAGTTCAAATTAGAGTGCTATATGGAAACTTATCTTGTGTGTTCCTTTCATAAACCAGCTGTTGTTTACACTGTATGGGTTAGGGACCTTGACAAGAACAACATACTGCATCTTACTCTTGATTTTGCAATCGCACTTTCACATTTAAGCTTTGAAAGTTTAACCTAATTCAGTATTTCTTTAGTGTGTTCCTCTCTTTTTAACTTTTACAGTTCTAAGCTAATAACTTTATATATGTGGATTTGCTAATGTCCTATATATTCTTTCATTCTGAAACAGCTGCTACGGTCAGACTCTTACTGTGAGCACCTATCTTGGCGAGACGCTGTATTGTATATTCTTGGCGGTACTTGGTCTTGTCTTGTTTGCGCATTTGATTGGAAATGTGCAGGTACTTTTTATCCACTCTACTGCATACTTTATATTGTACAGGCTTTTTATATGTGAACAATAATACTCGCTTTGGATAATTTATTAATTTTGACATAATTTGGAATTTTCTGTCTTACAACATGATGATTATTATCAAGACCTACCTGCAATCTATTACTGTGAGGGTTGAGGAATGGAGATTAAAGCAAAGAGATACTGAGGAATGGATGAGACATCGTCAGCTTCCTTGTGAACTGCGGGAAAGGGTGAGACGATTTATCCAGTACAAGTGGCTTGCAACAAGAGGAGTGAACGAAGAGTCAATATTGCATGCTCTGCCTGCAGACCTTCGACGTGACATTAAGCGCCACCTTTGCCTGGGTCTTGTTCGACGGGTAAATACTTCTACATGCTTTTGTCAATGTACATATGAAATAAACTTTTGAAACTTCTATGGTTGGATGATGGTTACCACCATTTCATTTCTGCATATACCAAACTTGTCTATCACCATTATAGCCATGAATGTATATGTATCCTTTTTATGTTAGAAGTTGACATCATATTTCTAGTGTCGCTAGAGGAATTTGAGGTGATATGCTTCTCATGTTGAGGATACACTTGTAGTCAGGAAATGTCTTGGTACAGCTACAATGTGTGTTATGGCCCTGTTTTCACTATAAAAAGGAATTTTTTTCAAGTACACCACTCAAATGTTGCTGAGAATCCAGAGTAACATATTTTAGCAATACAAGTATATATCCTTTGCCCCCTGAAAAAGATTGCATCGTAAATTTGAACTACACATTGCTTTCTACATAATTGCATGGTAAATCTCGCTTTGTATCGCAATGTTGCAGGTTCCTTTTTTCTCCCAGATGGATGATCAGCTTCTTGATGCCATCTGTGAGCGTCTTGTATCATCACTGTGCACAAAAGGCACATACATTGTCCGTGAGGGTGATCCGGTGACAGAGATGCTCTTCATCATCCGTGGAAAACTGGAAAGCTCCACAACAAATGGTGG</w:t>
      </w: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lastRenderedPageBreak/>
        <w:t>CCGCACTGGCTTCTTCAATTCAATCACCCTGAAACCCGGTGATTTCTGTGGCGAGGAGCTTCTTGGATGGGCTCTTGTCCCCAGGCCTACTACAAATTTGCCGTCATCCACTCGGACAGTGAAGGCACTGATAGAAGTAGAGGCCTTTGCGCTCCAGGCGGAGGATCTCAAGTTTGTTGCCAGCCAGTTCAGGCGGCTGCACAGCAAGAAACTGCAGCACACTTTCCGGTACTACTCGCACCACTGGAGGACGTGGGCCTCATGCTTCATCCAAGCTGCCTGGAGACGGTACAAGCGAAGGAAGATGGCAAAGGACCTGAGTATGAGGGAGTCATTCAACTCCGTTAGATTAGACGAAGTGGATAACGAAGATGACGATTCTCCGCCCAAGAATAGCCTTGCTCTAAAATTCATAGCTAGGACTAGAAAAGTGCCTCAGAACATGAAAGAGTTGCCGAAGATAACGAAGCCAGACGAGCCAGATTTCTCAGCTGAACCCGAAGACTAAAGTTGTCTTTGCTTATGCTATCATGTACAGTGGTCATAGCTGACTATTGTGAATTGCTAGTCCTATTTGGTTCGTGATGGAGGTTACAAGCCAACTAGGTATGGTGGGTGAATTGAACTTGGGTTGACGGTGCCATCTGTGGATGTGAGGAAGGTAACTCAGAATATCAATGAAAGCGTAATGAAGCTTCTGACTGGTATATAGACTGAATGGTTGTAAGTTAACTAGTTGCTACGTTCATGTTGTATATTCAGACATCTCTGTGCCTATAGATTTCTTGAAAAAAAAAGGAAAGAAAAAACAAGAATACATCATTACATAGACTGTAATCTTAAACATCTGACATAAGGGTGTGGCTACGTTGTCCGTGGCCGTGGAGGACTGTAAATCATGAGGGTGTGGCTTCTGGTAAAATGGCTAGCACCACGCAGTGATGAGAGATATCTCGTTGAGTCATCAGGGCGCAGATTCGAACAGGGGCGGAGCTAGGCCGCGGATTCGAACAGGCGCAGAGCTAGGCCTGTTTATCGGTGTCAGCTGACACCGGCGGCTTTTTGCAAAATCAATGAGAAATATTTGATATGCGTTGTTTATCCATAGAGCTGATATCAGTGTCTAGTGGAATCGGCTCCTTCAGCTGGCTTCGCTCCGCATTTGTGAGACAAAGGTTT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  <w:lang w:val="zh-CN"/>
        </w:rPr>
        <w:t>ZMCNGC4</w:t>
      </w: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 xml:space="preserve"> 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TTCTGGTACAACCGAACAGGCCCTTAGTCGTTGACCGTCTCGCTCGCCTCCCCGTCCGCTCCGCTCCCGTGCTTTCCCCTTTGCTCGCTCGCGGACCTCCGTCCCGGACTCCGACTCCCGGCGGCGCTCTCGCGCCAGCAAGCTCGAATCTGCACGCCGCCGCCGCCGCCGCCGCCGCCCCACGCCCACGGCGCCTAGGTAACCGTCTTACCCTCTTGGTTCCTCTAAGTACTCCTCGGACCCCTTCCACCGCGTGGAGTTCGTCAGGAAACCGTCCGTTCGATTCTGGGAGCTATGATTCGCGCCCTCTTCCTTGACGAGTAGATCTGGATTAGCCTGCGAGAGGACGACAACTCCACTAGTTCGGGCGCTACCGCTGTTATTAGTCGCGCGGGGAAACGGAGGCGTAGCCCTGCGTCTTCTTCTCCCGCGGCACTCCTAATCGTGGAAGTCAAACAGTGACGACGATTACCCAGCGCCGCTCCTGCAGAGCTTAGCTGTAGCTTTACTCGCTACAGCTACGGCTAAGCTCTGCAAATTTAGAGTATTTGCTTATTGCTGGCTGTTGTGGAACTCTATATTTAGGATGTTACTGTCATGCAAATGTCAGTGTTTCCTGAACTGGCTAGTTTTCCTGTATGGCACCTACAGTACTTGCCATTTCTGTATGCCCATGCTTTGTCCGTGAGGTGGTGTATTACTTTTTTTGGTCGATGTTGATTGTGCTTGTTGTTGGTCAGTGTATTATTGTTTTTTTTGCGGGTATTGATTGTGCTTGTTGGTAAATTGTATCAGAACCAGGGTCTTTCTGGTGTGCAGGGGTGGGCGCTTGGCTTCTGAGAACATGTAACGGGTGTTGATACGAAAATAGGTTCCTGGAATAGCGGGTTCATTAGCAGTTTGGCACAACTTTGAAGCTGCAGGGGATTTCAAATGCCCTTTGTCATCAGGTCCACGGTTCCACTGAGCCAGAGGTATGCTGCTGTGCTGGTTTTCTTTGACATCGATTTCATCATGGCTTTAGTTTCAAAATTTCTTCAGTATCTGTAAAATGTGGTTCTTGAATGCTTCACTTCGGGTCTGTATCCCTATTTCAAATGCCCCATTTTCTTCTAGCTTTCTTCAATCTGGTGAGCCTTGTGTACAAGAAAAAAGAAATGTTTTATGCATGCGATGGAAATGTCAGTTCGATGTCATGATTTTTATGATGCAGTCTGCCCTTATATGATTCTGGATGTTTCCATAGGACGCTTATCTTATATTCCTGAATCTTCAGCTTTACTTGAATGAAAAACTAATTAGAAGAAAATGTCATTGCTCTGGCTGAAGAAAATGTCCTTGTTTGACATATTAGCTGTTCGAAGCCTGAAAAATTATATTAATATTTGAAATTGTATAACCAAACTATCAAAAGGTTTCATATCTGTAAGGTTATATAAAATATTTATATATTAGTAACTTCCAGCATTATTATTTCTACTTCACTCACTTAGTGTGTCAAAGTTACTGATTTACTACTATTTCCATTCCTATGATATGTACTTATGTACCGTCTGTGTCTGTTATCCTTTCTGTGTAATTCTGGCAACTAACTATTTCATTGTCATATCTGGCTGAATTTCCAGGATTTTTTATTGTATTTTCAACTTCCCTGAGGATGTTTGACAGTACTCAAAAAGCTCAATACATGGATGGGCACAGAGAGAGGTTTATTAGGTTGGTTTATTTATCTTAAAGGCACTTCTAGTCTTCTACAATGTTTTTACATCTATTCTTATTCGCTCTGGGAGTATGACATGTTTTATGTAGTATTGCCCATTTCTCTGTGTATATTGGAAATCCTATTTCTGGAAGATAATATTTTTTGTACAATCCACGGCTGCAACAGTATCCCTAAATTGTTCTTCCTATAGTTTATAATTTGTCCTCTTCAGCTTTAACAAGTTCAAAATTGTTTACTATTTTTGTTTTGTGGTACCCTAGAAATCTGATTTTTATCCTAGTACTCTTTCATTGTTCGAATTGGTCTTTGCTGCTTTACAAGCTAATAATTTTTGTCAGACCTATGAGAGTCTTTTCCATGTTGAGCGTTCAGGAGTGTTAAAGTAATAAATGCTTTTATCAAATGTCTTATAGACCTGAAACTTCTTGCACTGCATAGAATTTCCATGTTTTTTGTGTTGAACCCTTAGAGTTTTTAAGTTGTATCACCGATCACCATATTTTCTGTAGGCTGGATGAGTCAAGTCCTAGGTCATCTGTACCTTCTGAAGTGGGAGGCAGGAGTACATTGAGGTCCAGCATGCCTGGGTTTGGTTATGGTCCATTTAATGCACTAAGGTCTTTCTTGTCTGGGGGCTCTGGAAGACTGAAGTCACTTAGACAGTCACTTACTTCTGGTGCTCCTAAGACAGCTTTTGCGGAAGATCTTAAATCATATAAGAGAACTATATTTGATCCCCAGGACAAACTTCTTTTCCGAATGAACTGGGTTTTCTTCTCGTCTTGTCTTTTTGCTGTTGCAGTGGACCCACTATTCTTCTTCCTACCCATCATCAACGATTCAAACTGCATTGGTATTGATAAAAAGTTGGCAGTGACATCAACAATAATACGTACGGTTATTGATTTTGTCTACCTTATACGCGTGTGTCTTCAATTCCGCACTGCTTATGTTGCTCCATCTTCACGCGTGTTTGGGACTGGTGAGCTTGTGATTGATCCGATGCTAATTGCAAAGCGATACATTAAAAGTTACTTTGCAATGGACTTTGTTGCATTGCTACCACTTCCACAGGTACATCCCCTTTCTCTTGGTGTCAGATAATGCATTAACTGCTGCACCAGTTCGTTTGACATTTTTTTAGTATGCCACTTGCCAGCATTTCTAATATCTACTTCATTTGGTTACCTTAGTACTTAGAAGTGGATGTTGGCAGTAATGGCAGATGTTCAGCAACCAAAGCTCTATCCTGTTTTCCAGAATCAGTAGAAGTTAGTTTCATTCGCAGAGAAAAAGCTGTGCTTTATAAACTTCCCTACTTGCATTTTTCTTAAGGAGGTTTTCTGACAATGCTTTTGAAGTTCAAGTTCTGTTAAAATAAGTTCTGTTCCTCTAGTTAGGAGGTTTTCTGATGATGCTTTCGAGGTTCAAGTTCTGTTAAAATAAGTTTTGTTCTCCATATGATAGCCAGAAGCCCAGGACAACAATAAGTTGTAATATGCATAAAGAATTTCATTGTAGTCAACACATTCCTTTGTTCTCCAAATTTTGAATTCCCACAATCTAATTGTTCATGTGCGCACTGAATGTATACCTCACTGTAATTTACTACTCCCTCCGTTTCTTTTTAGTTGTCGCTGGATAGTTCAATTTTGCACTATCCAGCGACAACTAAAACGAAACGGAGGGAGTACCTCCGTTCCAAAGTGTCAGATGTTTTGAGTTTTCTAGATACATTGCTTTTACTATGTATTTAGACATAGTGTATATCTAAATGCATAATAAAATCTATGTACCTAGAAAAGCCAAAACATATTACAATTTAGAATGGAGGTATTACTACATTAAGTTACAGTCACCTTTAATCTCCTTCCTCTTCATCAACAAAGAATATTTACATTTCTATGCAATATGCATTTAGTTCATATCTGAAAGGTAAATTATTGCTTCACTACCTTGCGTCCTTGTGCAGTGTTACTTGATTAAGCCTTGACACTGTTATATGTATGCATAAGACTATCCCAATTGCTAGCTGAACTTATTATATTCTTGTTCACATTCAGAAGCTTTCTTGGTTCTAATAATTTCCCAGCTTACCTTAAACTATCTGTTGGTGGTTGACAGATTGTTGTATGGAGATACCTCCATATTCCAGATGGCCCAGATGTACTGACTACGAAAACTGCACTGGTTTGGGTTGTTTTGATCCAATACATTCCAAGGTTGCTTCGAATATTCCCTGTGATCACAGATTTGAAAAGGACAGCTGGTGTTTTTATTGAAACTGCTTGGGCTGGTGCTGCTTATTATCTTCTATGGTTTATGCTGGCTGGGCATGTAAGTGCTTCCATAAGCTATGTACTATCAATTATATTTTCCACATTCTTTACTCATTAGTGAAGGACAGGCCTGGCACAGTGGTGAGAAGCCTTTCCACTGAGCCACAAAGGTCCTAGGTCGGCACAGCCTCTTTGCAAAACGCAGGGGGTAAGACTTGCCTCGGCTATTCTTTTTCTAGACCCCACTCATGTGGGAGCCGCTAGCACTGGGTCTGTCCTTTTCTTTACTCATCAGAAGCAGGCAGCAGTAACGAGGTCGATCTTTTGACTACAATATGTCAATATCAGTGATATGTACCTGAGGTTCTCTGATATTCTAAATTACTGATGACTTTAAACTCTTTGTTAAAAAATGTGATACATAGTCCAGTTGAAACTGTTTGAAACTTTGAATCCTTCAGCCATTAAGTTAGTTCTTAGATGTAAAATGAGATGTTTTGTATATATTTTAAACAGCATCATCTTTGTTTAATTGATCTTCAAAGATTTTCCTTTGTTGACTTATGCAAAAGAAATACTCGCTTTCAGCACTATACATCATGGTTGTTTTCCATAAGTTTATATCAGAAATTATGTTTCACATGGCTTATGCTGTACCTTTTATACATGATATCTATGGCACAGGAAAATTCATTAGTTTCCATTTGTTCATTGAAACAGCCTCTTGTAATTTTCATTTAGTGTTTTCATATCACCCATGACTTATGCTGTGGTTTCTATATGTATTATTTGCTGCAGAATGTTGGTACTTTATGGTACTTTTTAACCATAGAACGTGAAGATGATTGCTGGCATCTATACTGTGACGATCCCAACTTTGGCTTGGGATGTAATAGCAGCTACTTGTATTGCAATAATCATCATCATGGCAGCTATGATAGTTGGCTTACGAATAATAGTGCCCAAGTATTCAACATGTGCAATGGCGGTCAAGACAATCCTTTCAACTTTGGCATTTATGAGCAAGCACTGGTCTCTAAAATACTTAGTCCAGGAAATTTCATCTCAAAATTATGTTATTGCTTCTGGTGGGGATTGCAAAATCTAAGGTACTTTATTGCTGTTGTTTATGATATTTTTCATAACACAGAATTTTAATGTGTTTGGATAATCCTGAAGCTGAACGATGTCCATAAAATGAGCATGGCTTGCTAGGAATACAAGCTTGCTTTTCATCCTGTTTTAATACGATATTAAATTCAATCTGTCACCTTTCTAAGAAAAAAATATTCTGTGTAGCTAATGCAGCTATTGTTGTGTACACAATGGTCAATTGGAAAAAAAATATCTCGACCTGTGGGGGTAAGACAACCCCCGAGCATTATTATAAGAAGAAGACTTTCTCAGTCGTGAAAACCTTCGAACCCTTGCCCCACCCATGCACAGCTACATCGTAGCCCATGTGAACGACCGCGAACAGACGAGAGGATTTTTTTAACCATAACCTGAAATTCGCTTCCACGGGAAGTGAACCTAGGACTTGAGGAGTGTAGAATAATTGAAGTGCTGTATTGCATAGAGAATGGGTACAATATATAGACTCAACCTAACCCTAATGGGCCCTAACCATAATGGGCCGGCAACCCAACAGTGGTGCCGACCCACACACTCACACACACAGTCTAACATCCCCCCGCAGTCGCAACGGGGGCACCACACACGATGAGACTGGAGTAGAGGCCGAAGGTAGGAGCCGACGGGTTGAAATCCCCCCGCAGTCGCAGCGTCGTGATGGTGCGAATGTTGCGGCTAGAGTAGAGACCGTTGCAGCTGGATAGCCCCTAGATGTCGAGGTAGCCGAAGTCGAGGTGGTCGCGGTCGGAAGACGCGCAGCAAAAGCCTGATCTTCGGGAGGGGTCGACGTTCGAGCGTCAACGATCGGCAGGGCGACACAACAAAAGGGCACCAGCAGGCCGACCTTCCTGCTTCTTCGATCGTCCAGGCGTCAAGGAGACTCGCCAGGGAGGCCGACGGCAGCGCACGCGTCTGCGCCGGTCAGGGTGTCCGCGCCCGCTGCAGAGTAGAAGGGGTATCGGTGGATCCGGCCGGGAAGGCCACGGCAGCGACGAATCCAGCCATGAAGACGGCGATCCGGCCAAAGGGATGGCGGATCTAGCCGAGAAGGCCGCAGCAACGTGGATCCGGCCGGGGAGGCCGCGGCAGCGACAGAACCAACGATGACGACGATGAAGGGGGAGGGCGACGGGGCGGGTCCAGCCGAGCAGGGGCCTGCGCCGGACCTGGCAAGGGGTGTTGGCAGCACCGGCGACGGGAGAAGTTCGAAGGGTGGTGCTACTGGGTGCTGCTGGTCGAGGTGATCGACACTAGGCTCGCGAATCTAGCGACGCAGACACAAGGGCGCGCGGATCCGGTGGCGACGGCTTGGGAGGCCGGGAAGGGGAGGGCCGCGCCCACGGCCAGTGAGGCGGCATGCGTGCAACCAGGGAAGGGGAGGGGCTGGCCGACATGAGGGAAAAGGGGAGGGCAGCGGACCGACTGCGGCGGCTTGGGGGCGCCGCGCCAGGGAGGGTCGCCGGCAGGGGCCGCGCAGCAGGGGGAGCCGGACGAGCAGGAGCTGGAGTGGAGGAGCTCGGGCGCCGAGCGAGGGAGAGTAGGAGAGAGCGCGCGAGCAGAGGGGCTGCTCCGGCGCGCCATGGGGAACCGCGCCGCCGGGAGAGGCCGCAACCGCTGGGGAGGGGCTGCGCAGGGGGCGCGGACGCCGGAGAGGGGGGAAGAGGGCTGGCCGCAAGGGAGCCGGACGGGTGGAGGAGAGCGTGGCGGTCTTCGGCGGGCACGACCGCACGCCGGGCTTCCTGGCCTCCTCCCGCCGCAGGAAGAAGCCGCAGCACCGGGCAACGCGCGGAGCTTCCGCCGGGCTGTTGCCCGCGTCGGGGCCGGGGTGGGCACGCCCGCGCAAGGGACACGCGCACCCGCGCCGCGCGCCGTCGGAGCCGGGGGCTGCCGCGCCGAGGCTGGGCAGCCACGCCCGCAGCTCCCGAGCCTTCTCCTCCGTCATCACCCCCACGAACGGCCTCCGCGACGCCTCGTCCTGCGCCGCCGCCGGGGCCGGGGCCTCCAGGTAGTCGGCCAAGGGAGCTTGAGGGAGACCGACGACCATGGCTGGGACGAACGGAGGAGCTGCTCTGCCTGCTGCGTCGAGGGGAGGAGAGGAGCGGCTGGAGGGAGACCGTGCTCCCTGGAGGAGCTGCTCGCAGGGGAGGTGCCATGGGAGAGATGGTGTACGGTGGCTGGATGGAGGTGGGAGGCCGCCCCCGGGAGGGAAGGCAGGGCCTCCCGGGGGCAGCGATGGCAGGTGGCGGCTGTGGGGTGGGAGGAAGCCGACGGCGGCTGCAGTGGGAGGTGGGAGAAAAAACCCTAAACCTAATCCTTTGATACCATGTAGAATAATTGAAGTGCTGTATTGCATAGAGAATGGGTACAATATATAGACTCAACCTAACCCTAATGGGCCGGCAACCCAACAGTGGTGCCGACCCACACACTCACACACACAGTCTAACAAGGAGTGCTACTCAGACCACCTAACCAAGTCAGCTAGAGGCCCTTTCACCACAATGGTCAATTGAGATACAACTGTAGTAAATATGTGGAAGTAATTGGGAATCTTAAGGCCCTATGAAGGAGGTTATGGTGTTCACAATACATTGTATTTCACGTGCATTGTAGTAGATGAAGTTGCACATATAAAACCAACATTCCAATATAGATCAATTTTGTATCTTCAAGGTGCATAAAAAGGTCATGTGGTTCTATTTAGGAAGATATCGAGAACCACATGGGTTGCAGCCAAATTGCTGATGATATCTGTAGATATACTGAAGAACACGTGCTGTAGGATTGGTAACTGCGAGTAAAATATGTTTTTATAGTTAAAATATGTTCAATGTATATAACCATATATCTATTTTTTCAGCATTATCTTTTTTGAGTTAAAATTAATAATAAAGCTGCAAAATACTACATCGATGTGGTAACTTACATCATGAGGCTGCCCTTTCTTTTAATAGGCTAACCCTTTGCAGGGTTCACGAAAACTAAATCTTTAGCCCTAAACCCTCTACAAGTCTACAGGGTTCCATGTTTTCCAAACTAGTGGTGGAGCTATAGTAACAGCTGGAAAGTGGTGGTTATATGTTGTTTATGTCTAACAGAATGGTATCATCAATGCTGACACAAGAGTGAACCACAGATGAGTGGTCAATCTGGGTTAGAACCAGAAACTGATGGGTTTGCAGCTCCACTTCTTAGGTTCAGGACTTCACATTTAGGTTGTTCTGTGAATTGGGTTCCTGCACTTGGCTGTTGAAATATGCATTCTAGCTGTTGTAGGTTCACAAGATTGGCTGTCATCATTATATGTTCTACTTCAGAGCGTGTTATGCCTGCCATCTTAATTTCCATTTCCATTCGACAGTACACTTGGTCAAGGGCTTTTGACAAGCACATACCCTGGAGAAGTCCTGTTCTCTATAGCAATATGTGTCCTTGGACTAATTCTTTTTGCTCTCCTCATTGGTAACATGCAGGTAGAGTGATATATTGTTTCCCTTTTGTTCTTTTAAGCCTTTTCCTCTTTCTTTGCTTGATTCCAAGTTGGATTTATATAGAGCTACCTACAATCTGTTGCTATACGCCTTGAAGAGATGAGAGTTAAGAAACGCGATGCTGAGCAGTGGATGCATCACCGTTCACTGCCACTGGACATCAGACATAGGGTGAGGAAGTATGAACGTTATCGGTGGTTGGAAACCAGGGGAGTAGACGAAGAAACTTTGGTTCAAACTCTTCCAAAAGATCTTAGGAGGGATATCAAGCGGCATCTTTGTTTGGGCTTAGTGAAAAGGGTACGTTCTGGTTGCTCAAACTATTGTTTTGTGCTTTGTTTAGTGATTTCCAGTTATTTAATATCCTCATTTTGTTTTTGCTACTGATAGGTGCCTTTGTTTGAAAATATGGATGAACGATTGTTGGATGCAATATGTGAGCGGTTAAGACCTGCACTCTACACAGAAAATGAGTTCATTTTGAGGGAAGGTGACCCGGTGGATGAGATGCACTTTATTCTTCATGGTTGTTTGGAGAGTGTAACCACTGATGGTGGACGGAGTGGGTTCTTTAACAAGGTTCAGCTAAAGGAAGGGTCGTTCTGTGGCGATGAGTTGCTCACTTGGGCATTGGATCCCAAGTCAGCTGCTAATTTTCCAGTTTCGAGCAGGACTGTCCAGGCACTCACCGAGGTTGAGGCGTTTGCCCTATGTGCAGAAGAGCTGAAATTCGTGGCCAGTCAGTTCAGGAGGCTGCACAGCAGGCAAGTGCAACACACATTCCGATTCTATTCCCAGCAGTGGAGGACTTGGGCAGCCTGCTTCATCCAAGCAGCATGGCGCCGCTACTACAAGAGGAAGATGGCAGAGCAGCGGCGCAAAGAAGAAGAGGCGGCAAGCCGGCCAAGTAGTAGCCACCCTAGCCTTGGGGCGACTATCTATGCATCTCGTTTCGCTGCCAACGCCATGCGAGGGGTTCACAGGCTAAGAAGCAAGGCTGTCCCTACCATTGTCAGGCTACCGAAACCCCCAGAACCAGATTTTGGTGTCGATGATGCTGACTAACGAGACAATCACACTGTACTCGCTTGTAATTGTACTTTACCTCATCTGTAGATTCTGTACAAGATTCAACGACAGCTGAAGAAGATAGTGTCTGTAAAGGTTTGTAACCACGCACAGACAGACCATAACGGAGGTATATCCTGCTTGACGTCTATGGAAATGCAAATCTACTTCCTTAAAACCTGAAGTGTTTTGGAGCCACCTCCGCGCTTCCGGGGTACGGGCGTACGGCATCAGTGTCACCTGCGGACGAGTGGCGGGATCGGATCTAAAAAATTTATCCACTGGAGTTGTGGGAGATGTCGTGTCTGGTGCCCTCTCCCTCCGTCCCGTGCTGCACTGCGCTTTCTTCTTTGTGATTGCTTCGCTCGCCTCCTCCACCACCAGACACCAGCCCAAACTACCTCGCCAGCTCCCTCTGCCTCCCCCTCCCTCCTCCCGTCGCCGCAGCACGCAGCTCCGCCGGTTTTCACGGCTTGGAGCAGATCTGCCACGCCACCGCCGCGTAGACCAACTTGGTGGAGGGATCCCGTCCGAATCTGATTCCTATTCTCCAGCTCGACCGCTGTAGCGAGAGGAGAGAGAGAAAGGAGCAGTGGCGACGAGGTCTATGGCATCGATGGCAGCGTACCTGGCCTGGCTCGGCGGGCGGCGCAGAAGAAGTGGGTGCACCTGCTTTACCACACGGCGCTCAACTTCCACCGCCACCTCTTCTACCAGGAAATCAGTTCCCCCAATCCTCCCCTCTTCGCCTCCCTTTTGATCTCGATCTGCCTTCCTGCTCGCGGACGGGACTGGCCTTGTGTTGTCTCTCCCGCGCAGGCGTCAGATCTCCTCGACAAGTTTGAGACCAACTGCCACGTGGTAAGGCCTCCTCCTGCTGATCCCTTTTCGCACACCTCCTCTTCCCATTTGTCTGTTAGTGGGGAGTGAATTCATGAGTTACATTTGGTGATGATGGTCTCTATGTGGTGCCGTGATTGTGAGCTAGAACAAGTTTTTTCTATCATGTTTAATTGTTAAAATGCCTCCGTTGAGACGCCAAGACTCAGCACCGTTGTGGTGTCGTCACATCCATCTCTAGCCTCCCGAGTCACCAGCGCTGCCCAAGTTAGCTGAGCTCCGTCTGTTCTGCTTTCGCGCCGCACAACACCATTGAGCTCCTCCCCGACGCCACGTCCCGAGGTCTGCCGAGCGGCCGGCTCTGCCACGCTGAGATGTGCCCTGTCCCCTGCCTAGGTCGAGCGCCCAAGCCCTGCCACGTTCCGCCCCTACCGAGTACCGAAACAGATGAGGCAATGGCTAACTCGTATGGTGAATTGGAGGTTATGGCTCTGTGTCCGACGGAGGAGAGAGAGATAGGGGATGCGGCTTCACATCGCATTAAGGGATGTGGTGCTTACTGCTGAGTCATACCCGAGAGAGATGAGCGTGAGTGCTGCTTCTGTAATATACAAAAGCCAAGCAAAAAATTGTCTGAGACACACACATACACAGAGATAGAGAGGGGGAGGGAAAAGCTGAATAAAAATCTAATTGATGCGTGTGTGTCTGGATTTTGAGCAAGTCTTTATTTCACTAGACTCTTTTTTATTTCACTTGTTTAACAAACTTTTTACTTTATTTTGTGATTATTAACTCATTTTCTCTTTCTTAGATTTTATTCGCTATTATGAATAAGATTTTTTTTAATTTCCTTCACTTGTTTTGTAGCTATGTTTAGACTGTGTTGTAAATTTTTTTCATTGTTGCGTTATCAACAGCTAAATTTTGGCCTGTCCTCCGCCACTGCTCCTGTCTCCTCCTAGGATCCCACTCGTCCCAAAAACCTAGCCGCCGCCTCCATCCCCGTCCCAGAACCCCGAAAATGGGCATGTGTTGAACCTGGCCATCCAGCAACAAAAAAGTGACCCTCTTCTCGAGACCGTTGAAGGCATTGATCATACAATTATACTTATGCATGTGAGAACGATGATTATGATGTCTTGGATGAATCATTGTGTTCTGGATTTTTTTTGGTTTTGTATTTTGTTACTGACTGCTTCAGCTGCCTCCTATGATTCTCAATTTGCATAACTAATTGAGGAGCATCAGGTCTTTAAAAGAATGTAAGACAAGAATTCAAAGGCCTATTTTCGGTGTTGATTTCAAATCAAACCATTAGTTTTTACCATAGTACCATAATTGCCTTTAGGTTGATTCCTAATAGATTGGGGATTGTTTACTATAGATTGATTCCTAAACCCTAAACCATAAGCTTCAGCTGCCTCCTATGATTATCATAGATTGGGAAACCATAAGCTTGTGTTTGGAACTAATAGATTGATTCCTTGCATTGTTCAATATTCTTCTGGCTGTTCATTAGTAGTTGGGGATTGTTTACTATATATTATGTGTTCTTCAAGGAAGATTATAGTGCTAAGAATGTGCAGGAGTTCATATGTACTGAAACATAAGCTCATAAAGATTTATTCATTTTATGTGGTGATATTATTTTTTTGAAGTTGTTTAAACTATCTCCAGGTTTCTTTAGGGGTATTCACTGAAGGCGACAGCTGATCGTCATTCATAGATTGCAAGCAATAGGGGAAAGTCACTTCATCCAAATAATGGTCATTGCCTTTTCTTCAGAATGCTCTATTTACCTATTTGTAATTACTCCCCTCTCATCTGACATGTAGAGTATTTGACATATTCGTTGTATTAGAGAGTTTGACATGTTCGTTGTATAATATGATTTTATCGATCTTGATATATATTTGAATGGTTGAGCGCCCGATAGGGCGCTTTCTATTCT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  <w:lang w:val="zh-CN"/>
        </w:rPr>
        <w:t>ZMCNGC3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TGTCTCCAAATTTAATTGTTTTCTTTTTCTTGGCTGGATTGAATTATTGTTGCAGACCTATCTACAATCAGCCTCGGGGCATATAGAGGAAATGAGAGTGCGAAGACGTGACATGGAGCAATGGATGTCATACAGACTACTTCCAGAGCATATCAAGGAACGAATACTGCGTCACCATCAATATCGGTGGCAAGAAACACAAGGCGTGGATGAAGAGGGCCTTCTTGTAAACCTTCCCAAGGACCTCAGGAGGGATATCAAGCGTCATCTTTGTCTGTCACTTCTCAAGAGGGTACTACCCTATACCGTACCTTAAGCGTTAGTTTAGAAACTCAGATTCTCCAATATCCCTGTTTTTTTCCTAGAGCAAGGAATCTTAAGAGGTAGATCCGTTCTTTTTTATTTGTCGCGTTTTAGTTCAAAAATGAACTAACCGACAACAAATATTCGAGAACGAACATAGTATCATTTAAGTAAGATATTTATGACTTGTTTGAGAGCTAGAGGATTGGAGAAGATTGAGAGCTAAAATCCTTGCTATTCAAAATATAAGCCTTTAGTTATTTATGGTAGGTTTTTTTTTCTCTCACGGTTTATCTCCCATTGCTTTTGAACTAGTCCTTAAGACATGTTTAGTAGCAACTGAATTGGAGGGAATGGAAAATGCTAAAATCCTTTCTATTCAATTTTGAATATTATGAGATTTTAGCTCTCTCAATCCCCTCCAACACTCTTATACTCAAAATAAACTATTAAGACTAGTTTGGAAACTCAAATCCCTTTTGGGATTGGAGGGCACCTCAATCCCCTCTAATCCCGAAAGAGATTTGAGGTTCCTAAAGTAGCCCTCAAGGGCTAGTGTAGAAACTTAGATCTCCTTCAGAATTAGAGGAGAAATTTTTACCTCAACCCCTTCAATTCAAAAGAGAATTTGAGTTTTCAAACTAGCCCACGCTTTATTTATTGACGTTCATAAGGAATTACTTTGCTCTTTGTACCATTCAATACGTGAGAGAAAGACTCGACCCTATCATGATTCCGATATGACTTACACGCCGTTTACAATGCAGGTTCCAATGTTCGAAAACATGGACGACCAACTCCTGGACGCAATGTGCGACCGTGTGAAACCCATGCTGTACACAGAAGGAAGCCACATCGTTCGCGAAGGCGACCCAGTGAACGAGATGTTCTTCATCATGAGAGGGAGGCTAGAGAGCACGACAACGGACGGGGGGCGAGCGGGCTTCTTCAACTCCAACGTCCTCGAAGGCGGCGACTTCTGCGGCGAGGAGCTCCTCACGTGGGCCCTGGACCCAGCCTCGGGCTCCAACCTTCCAAGCTCGACGAGGACGGCGAGGACGCTGTCGGAGGTGGAAGGCTTCTCCCTGAGGGCTCGCCACCTGAGGTTCGTGGCCAGCCAGTACAGGCGGCTCCACAGCAAGCAGCTCCGGCACACCTTCAGGTTCTACTCCCACCAGTGGCGGACCTGGGCCGCGTGCTTCGTACAGGCGGCTTGGCACAGGTACTGCCGGAGGAGGCTGGAGGAGGGCGTGCGCGAGAAGGAGAGGATGTTCCGGGCAGCGGCCGTGACCGACATCTCCAGCTCCCGCAGCCTCGGCGCCGCGCTCTACGCTGCCCACTTCGCTCGCAACATGGTAAGGACGCTGCGGAGGAACGCCGCACGGAAGGCCCGTCTGCTGGATACAGTGTCTTCGAGGCTGTTGCAGAAGCCAGCGGAACCCAACTTTTTCGCTGAAGAAGACTGACCTTTCTTTAATTTCTACCTTGATACTGAGATGTAATTGGAGCGGATAAGGAGGTATATATTTGTTTTTATATTTTCTCTTCGGCTAATTTCGTTAATTAATCTCGTGTTC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  <w:lang w:val="zh-CN"/>
        </w:rPr>
        <w:t>ZMCNGC7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CCCGTTTTTACCTAGTCTCGACGAATACCTTAACGTTTGTGACCAGAAGCTGTGAGAGATCACCATGGCATCCGGTGCTTCACGAAATGTCAGGTGAGCGTCTTCCCGCGGGAACACCTCTTCTCTTATCTTCTATCTAGCTTACATGTTGCAACTCAGGATAACTTCCACTACAGTTTATATGGCCACTTTCAGATAACTGAAAAAGCCACGTTATTGACCAAAGGATTCATCAGGATCAATAATAATGTTTATAACGAAAGCGGCTTCTCCGCGAAATTTCAGGTTCCAGAACGAGATCGAGGTCCAGAGCTTCAGAACAAGCCCTCTGCAGAGCCTCAGCAGAAAGCACGGCAAGGCTCACGATCCCAGGAAATGCCGGCTGGGTTTCCGCGGCGGCTGCCTGGAGAAGGCGTGCCGGAACCGGAAGCCGATGCTGAAGGACAGGGTGCTCTCGCGCGCCTTCTCGGAGGAGCTGGAGTCCCTGATGCACGCCGCCGGCGGCAGCCACCTCTTCTTCGACCCGCGCGGGCAGCTGATCCACCTGTGGAACAAGATCTTCCTGTCCGCCTGCCTGCTGTCGCTGTTCGTGGACCCGCTGTTCCTGTACCTGACGGGCACGCAGCGGAACACGTGCGTCGAGTTCAAGGACTCGCTGGCGCTCACGCTGTCCATGGTCCGCTCGCTGCTGGACCTCTTCTACGCCGCGCACATCCTGTTCCGCTTCCGCACCGCCTTCATCGCGCCGTCGTCGCGCGTGTTCGGGCGGGGCGAGCTCGTCATCCAGCCCTACGAGATCGCCAGGAGGTACCTTGGCCGGACGTTCTGGTTCGATCTCGTCACGGCGCTGCCCTTGCCGCAGGTCAGCTCCCGCACGCAGCCATTGATGACGTGTGTCAGTTGCGAGACTGAACAGTGAGGCTTTTGGTTTGTCATGCATGCAGTTCGTGATCTGGATCGTTATACCAAGGCTGAATGAGTACTCCCGGACGGCGAACACGAAGAACATCCTCCGGTTCAGCATCATCTTCCAGTACCTCCCGCGGTTGTTCCAGATATTCCCGCTCTCGGGGCGGATCGTCATGGCGACGGGGGTCATGACGGAGACGGCGTGGGCCGGCGCCGCGTACAACCTGATCCTCTACATGCTCGCAAGCCACGTGCTTACTTCGACCGTATATCTTTTTGCGTTGATAGATAGATGCTGATTTTTTCTTTTCCTTTTTCTTCTTTGGACGAGCACAGGTGCTGGGAGCGCTGTGGTATCTCTTCTCCGTGCAGAGGCAGGAGGCATGCTGGAGGGAGGCGTGTCTGCTCGTGAGCCCGACGTCCCAGACCATGTTCTTCGACTGCAAGGCGTTGAGCAGCAACAGGACGATCTGGTATGAGCTGAGCAACATCACAACAAGCCGGTGCACGCCTGGCAACGGCTTCTACCCGTTCGGTATCTACGAGGAGGCGCTGTACGCCAAGCTCACGTCGTCGTCTTTCACCCAGAAGTACTTCTACTGCTTCTGGTGGGGACTCAAGAACCTCAGGTATGCATGAGCGCAGGAACTGGTGCGTATTTGGTAATAGTTACATGTCTCGGTGCAAACTTTGAAGCTCAGGCCAATTTAGTACTTGTGTTTTCAATAAATAAATGGAACAGCTCCTTAGGACAGAATCTGTCGACGAGCTTGTTCATCGGTGAAATAACCTTCGCGATCGTCGTCGGCGTTCTTGGGTTAGTGCTGTTTGGCCTGCTCATCGGCAACATGCAAGTAAGCCAGCAACAACAGAGGCTAAAATCCTACTGTCTGTTATAGGATCTCTGTGATCTAACATGACCCTGCCCTGTGTCCATGCACACAGTCTTACCTCCAAGCAACGATGGTGCGGCTGGAGGAGTGGCGGACGAAGCGGACGGACATGGAGCGGTGGATGCACCACCGGCAGATCCCCCAGCCGCTGAAGCAGTGCGTCCGGAGGTACCACCAGTACCAGTGGGTGGCCACGCGCGGCGTCGACGAGGAGGCCTTGCTGCAGGACCTCCCCATGGACATCCGCCGCGACATCAAGCGCCACCTCTGCCTCGACCTCGTCCGGAGGGTGCCCCTGTTCGACGAGATGGACGAGCGGATGCTGGACGCCATCTGCGAGCGGCTGAGGCCGGCGCTGTACACGCGCGGCACGCGGCTGATGCGGGAGCTGGACCCCGTCGACTCCATGCTCTTCATCATCCGGGGCTACCTCGACTCGTACACGACGCAGGGCGGCCGCTCCGGCTTCTTCAACTCGTGCCGCATCGGCGCCGGCGAGTTCTGCGGGGAGGAGCTCCTGACGTGGGCGCTCGACCCGCGCCCCGCGGCGAAGCTGCCGCTGTCCACCCGGACCGTGCGCGCCGTGTCCGAGGTCGAGGCGTTCGCGCTCGTGGCCGACGACCTCCGCTTCGTGGCGTCGCAGTTCCGCCGCCTGCACAGCGCGCGCATCCGCCACAGGTTCCGCTTCTACTCACACCAGTGGCGCACGTGGGCCGCGTGCTTCATCCAGGCCGCCTGGCGGCGATACAAGCGGCGCCGCGCGTCCATGGAGCTCAGGGTGCGCGAGGTGCGGGCCGGAGGGAGCTTGCTGCGGTCCCGCCGCCACAGCATCGAGGGCAAGGCGTCGATTAGGAAACCCATGGAACCGGACTTCACGGTGGAAGAAGAGGACTGATCAACGAATGATTACCTAGCTAGCAGCTTTTTTTTTCCTTTC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  <w:lang w:val="zh-CN"/>
        </w:rPr>
        <w:t>ZMCNGC11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CTTGCCTCCATCCACTGGCACTGATCCACCACATCCCACGCCGAGCGCGACGCCAGCAGCAGGCTAGCTCCGCTGTCCGCTCCGCCGCTCACTAGCTGCTGGACCGCGCCTCCCTCCATCGCGCCGGCGCGCGCGCCTAACTAGCGGAGCCGCCTTTTCATGGTCCCCGCCGTGGTCGGGACGAGATGCCTCGCCTCGCATTCCTCCGCCGCTCCCTCCCCGCGAGGTCCAGTCATCACTGCGAGCCTTGGAGGAACCGAGTTCCTCGAGTTTGCGCCAATGGTTTCGACTTCCGATCGGACATCGGAGTGCCTATCCTGAACCGTGGTGTCTGTTGTTTGTTTGTTTATTTCATGGGCAAAGGCTTCTCGCGCGAGCGTGTGGTGGTGGTGGTGGTGGAGACCAGGGGAGCCCGGACCAGGTGGCGCGGGACGAGGAGGCCGGAGGCAGCGGCGGAATGAGCGGGCGGTCGTCGGCGGGTGGGCCGTCCGGCGGGGAGTGCTACGCGTGCACGCAGCCCGGGGTGCCGGCGTTCCACTCCACGACGTGCGACCAGGTGCACTCGCCGGACTGGGACGCCGACGCGGGGTCCTCGCTCGTGCCGGTCCAGGGCCAGGCGCAGGCGGCGGCGGCGGCGGCGGCGCCGCGGCAGCGGCACGCGGCGCGGTGGCTGTTGGGGCCCGTGCTGGACCCGCGGAGCAGGCGCGTGCAGCGCTGGAACCGCTGGATCCTGCTGGGCCGCGCCGCCGCGCTGGCGGTGGACCCGCTCTTCTTCTACGCGCTCTCCATCGGCCGCGCTGGCCAGCCCTGCCTCTACATGGACGCCGGGCTCGCCTCCGCGGTCACGGCGCTGCGGACCTGCGCCGACGTGGCGCACCTCGCGCACGTGCTCCTGCAGCTCCGCCTCGCCTACGTCTCCCGCGAGTCCCTCGTCGTCGGGTGCGGCAAGCTCGTGTGGGACGCCCGCGCCGTCGCCGCGCACTACGCACGCTCCGTCAAGGGCCTCTGCTTCGACCTCTTCGTCATCCTCCCCATCCCGCAGGTCAGCTGCCCTGCCGACGATGGCATCCGAACTCAGCGTACCGTTTTCTTGTCACCCAGACGCTGCTGTAGCACTGTAGGTGAGGGTCAGAGGGATCAAACGCCCCCCAAAATTGTGGACATGCCTATTGCCTCGTTCTGAGACAATTGCAGCGGTGTGTAGGGCACACGAGTACGTACGCTGCAGGTACGTACAACAGCGCCCAGCAGTGAGCTGACGTGTAATGCTGGGTGATGTTCCAGTACGCTGGCATTGGCACGCATGTGTGTGGCACAGTGGCAGCAGGGAGGCTGCAGTTTCTTGAAAGATCAAGGGGGGATCCCAAGACCATGACCCGCAGTGATTGCTGGGATGGAGGAGAATTCAGGTGGCGGTAAGAGTCTCAAGGGCTTACGGAACTAATGAAGGGTACGGATCGATAATGGCGTGACGCAATGATTGGCGGCGGTAGGATTTGGAGATATATATCACCCAATCATGCGGACTTGCGGAGGGGAAAAAGAAAAAGAAACAGCATCATGGTAGGACTAGTATTTGAAAATGACCATAGTTACACTGACTGGGATAACCAGCATTGATGGGGGAAAACTGGATAGAAAACGATAGTTCAGTCCTTCAGTGACGCATTGTTCACGGGAGGGCGGCGGCCTTTTGGCATGGTAGTAATAATTGTTACGCGACGAGTTTTCGAAGCGTAAAATTCCGGTTTGTCTCCCAGCATAATACGATATATTCTCGTTTTCATATCTGCCGCTGCTCGAGAATTAAGACTAGACAGACTCTAACGTGGCTTTCGTTCTAGGGACACTTGTCTGATTCCTGTTCATGCCATTGGATTCTCTCCTCCTAACTATTTATCAGCACGCAGTCCTTGTCGCTCAGATGGTTGCGTATTTTCTTCGAGTGACAGCTAGTTTTTTTTTTGTCGCATAATACAAGAATGCGTATTCGTTTTTGTTTCGCATGATTGCACCTATCAATTTTACGTGGCTGCGAGACGAGTGTGGACAGCGCTGATTTTGGACCGACCATGGACAGAAAATTGTTAATTCTGTCCTTTTCCAAATCAAGTCATTGATATTGGGTTTTTTTTTACTCCTTGCAAAGAGCTTTGCCATGGTATGGACCATTTATTTAATAAGACCGTATGGCTAGAATCATCTGTTACTTCATATAGCAGGAGGTAACATGTGAAATATGCATTCATTTTTTCAGAAAAATACTAGTCTTTTTTTCTATATATAATTGTTGCATGCGTTACCTATTTGACATGATACAAATTGACTAGCATAACTGCCATGACAACCAAAGTGCCTGCCATGGTAGTTTTATTAGCACGTAACTTTTTATTCCCACCGAGTACTCCCTCTATCCTAATTTATAATTAGTTTATTTTCTATCATAAGTCTAACTAACTCGTCTTATTAAAAAAATGTAGAAAAATAAAAAAAATCATTGTGGTTTTGTTTATTATCAAATACACTTTACATATGACTTGATTTTTTTTTCCCATGATTTTTTAATAAGATGAGTAGTCAAAGTTAGTATTGAAAAAGTCAAATAAATTATATTTTGAAATGGAGGGTGCAGCCTGTTCGGTTCCCAACGTCAATTAGCTCACGTGCAACATGTTTTAATCTAGATTCTCTTAATTATGCCATAGTTTCAATCGAATTAACAGTGGACACGTGTAACATAGTTTAGATCGCCAAAGTTCTAAGACTCAATTCACTTGTTTTTTAATTGATTATGTAACATGACTGGTCTATAATCCATCATAACTAGTTCCTTTTGTAGTTTTGTTAAAGGGTTTCTAACCACCCCGAGTTCCTTTCTCTACATTATTTATTAAGGTTCTAACTTATTATGAAGAATCATTTGGATTGTGATCTACTACCACCTCTAGTTGAACAACACCTTTATGAGAAAAATGGAATTGTATCGAGTGCTTTAATTATCACGCCAATCATCTGCATGAAGGACCTTCAAAGCGGAATTCAATTGTTCCTTTTACATTTTTGTATGTTCTTGAGGTTCCCATTTATTTCAGGGTTCACAAAGAAATAGTGTAGATTTGTTTGACTTTATAAGTTCCGTTTTCTCAACAAGACAGTCCATCAAATTCTGCAGGTTATCTTCTGGCTGGTTATACCAAAGTTAATCAGGGAGGAGCAGGTTAAGCTTATCATGACAATACTGCTGCTCATGTTCATATTTCAATTTCTCCCCAAGGTCTACCATAGTATACACATCATGAGGAAAATGCAGAAGGTGACAGGTTACATCTTTGGATCAATATGGTGGGGATTTGGTTTAAATCTATTTGCCTATTTCATTGCTTCTCATGTGAGTATTCCCTTCCTCATTAGTTAAATACTGTAGAAAATACAGGTTAAATCGTGTGGACATGGAATCCCAGTGTCGCTCTCCTAGCATTGATATGGTTGCTGATGGCTTAGTATTGTCACTGTTGTTGATCATAATATTGCTGAACATGGAAACTGCCCCCCAACAACTAAATCATAAGGATTGATTAAGAAACTGGGTTTCTATCTAATGTCCACCAATAAACATGTCCAGTGAGTTAAAATTGTAAAAGAACAACCTTCATTTTTTTTTTTTGCCTAAATAAGAATTCCTGTCTGCAATTTTTTCGGCTCATCCTTCAACCTATAGAATTGGTACTAGACTTAAGACTAATGCAGACCGAATAATCTGGGTAATTCGATCATTCATCAATGCTCTGCCATTTCCAGATTGCGGGTGGGTGCTGGTATGTTCTTGCGATCCAGCGCATCGCTTCCTGCCTCCAGGAAGAATGCAAGAGAAACAACAGTTGCGATCTAATATCGCTAGCTTGTTCCAAGGAGATATGTTTTCACCCTCCGTGGTCATCGAATGTTAACGGATTCGCGTGCGATACGAACATGACCTCCTTTAGCCAACAAAATGTGTCTACTTGCTTGAGTGGAAAAGGTTCCTTCGCTTATGGAATCTATTTGGGGGCTCTTCCTGTTATATCGAGCAATTCGCTCGCTGTCAAAATACTCTATCCTATATTTTGGGGCCTCATGACACTCAGGTAATCACTTTTCAGATTTAATTTAATCTGCCTTTAAAACACAGTGTATGCTCTCTAGGAAACTATTGCTTTAATAAAGTTACTATATGTTCAAAGTTTCTTTCTTTCTTATACTGTTTATCTGAATAAACAAAACATCAGACTGATACCCAGTTCCACTTCAAAAAAAAAATCTAGTCTTGTTCCATGCATATGCATACTTGCATTTTTTTAATGCTGTTTTCGTATTGTGTTTGAAGCTGCATTTTTCATGAACTTATACAATTCCTTGAATTGCTCGGCAGTACTTTTGGTAACGACCTTGCCCCAACAAGCAATGGCATTGAGGTGATATTCAGCATAATCAATGTCCTCAGTGGCCTTATGCTCTTCACGTTGCTGATCGGAAACATACAGGTAAAACGATGTCGTTTTTTTTTTGGCTCTTCTGTGTGATTGTACTTGTACCACACCGATTCACTAACCAGAAATTACAACTTACTGAATCTGAATCCGCAGGTATTTCTGCACGCGGTCCTGGCAAGGAAGCGGAAGATGCAGCTGCGGTTCCGGGACATGGAATGGTGGATGAGGCGGAGGCAACTACCGTCCCGGCTGAGGCAAAGGGTGCGCAAATACGAGCGCGAACGCTGGGCCGCCGTCACGGGAGACGAGGAGATGGAGATGATCAAGGATCTGCCTGAAGGGCTGAGGCGGGACATCAAGCGCTACCTGTGCCTTGAGCTAGTTAAGCAGGTAAAATCAAGAGCTTTTAGTAAATGTTCAATGTTTTTTTACATGATGAATGAGCCATGAGATTGCTAAAAAAAAATTAACTTGCCAGGTTCCACTGTTCCATGGCATGGACGACCTGATCCTGGACAACATCTGCGACCGGCTGCGGCCTCTGGTGTTGTCCAGCGGGGAGAAGGTGATCCGGGAGGGCGACCCCGTGCAGCGCATGGTGTTCATCCTGCAGGGCAAGCTCCGGAGCACGCAGCCGCTGACCAAAGGCGTGGTGGCGACGTGCATGCTGGGCGCGGGCAGCTTCCTGGGCGACGAGCTGCTGTCGTGGTGCCTGCGCCGCCCCTTCGTGGACCGGCTCCCCGCGTCGTCGGCCACGTTCGAGTGCGTGGAAGCGGCGCAGGCGTTCTGCCTCGGCGCGCCGGACCTGCGGTTCATCACCGAGCACTTCCGGTACAACTTCGCCAACGAGAAGCTCAAGCGCACGGCGCGGTACTACTCGTCCAACTGGCGGACGTGGGCCGCCGTCAACATCCAGCTCGCGTGGCGCAGGTACAGGGCCCGGACGTCGGCGGACCTGGCGGCGCCGCCGTTGGTGGGCGGGCCCGACGACGGGGACCGGCGGCTCAGACACTACGCGGCCATGTTCATGTCGCTACGGCCGCATGACCACCTAGAGTGAGCACTGATGAGCAGGAGGGAGGGACCATCCTAGGCTCCTAGCTGTGCCGGCCGCGTCATGGTGACTGTACAGTGTGCACTGTAATAGTATATTGCTGCCATCTTTTGCGTAAGTGAATTAGTGAATTGTCAATTGCCTTTTCCCCCACAAGAATCCGAACTCTGAAATACTTCTGTTGGCCTGTCTCTCCGCGTTCGTCAGGATATTGCTGCTTCTGACCGCGCCATTGCGGCCTCAGCTGCAGGCTGCAGCTGCTGATGAACAGAAGAGATGGCAGGACCGCAGGCCAGATTCAGGCGGAGCAGAGAACACAAGTCGGCGTTCAGGTTCTCCACCACCAGATTCAGAAACCGTCTGTTCGTCCTCTCCAAAACGATTAGAATCGATAAACGCGCTCGTAAATCGTAATAACCCTAAACCAAAGCGTGAGCGAGACGCGCGAGCGCCATCAGCGGCGAAGCTCGTACACCGGGACAACTCCACAATACGGACGGATTCCAAATGCGGACCGATAGAGATTATTACTAGTTTTGCTCCTACAATTGTGTTCCAGGTTGCTCTTCTGTTGATTAGACATGGTGCTGATGCTGATGCTGAGGACAAGAGGAAGGCTACACTGTCCTTGGCGGAGCATCGAACAGCCCAAGGCCTGCACTTGTCGACGCAGCCATGGCGATGCTTGAAGGTTGATCTAGTTCTCTGCTTTAAGCCTAAACTTTCATGTCCTATCAAGAGGAATGGAAAGTTTGATAGGAGAAACTGTTCTGAGTAGAAAGTGTTGGATTTCTATATTTAGATTGATTATTACTTTCCTTGTTTAGGCTTGCATGCCACCATTCTTGCTCACGTGCATGTCTATAGTTGGAACTTGGAAGGCACTAATCAGATGATATCCTTCCTATTCCACCGGACACTGTTTCCATGAGACGGTTGGGATACGGAAGGAGTCTGGCCTATATGTATTAGCTGTTTCTCTCTATGAATCATCAATATTCGTAG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  <w:lang w:val="zh-CN"/>
        </w:rPr>
        <w:t>ZMCNGC5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GAAACGGTGGGCAACGACCAAAGAGGCACATTTTTTTGGCGGTTTCTCAACGTCGATTGATGCGGTGGTGATTTGTGAGAGACTGCGACCTCTCATCTCATTGTCAGGTGATGATGTTTCGTATGATGCATGCTTGTTTCAACATCCATCGATACCGTGCTTGTTTTATTTATGATTAAAAACAACAGTGCTTGTTTTAAAACTGAATTCTTGCCGTTCATCCGGCGAATTGCCCTTTTGGTTGTGCAGGAATTTGGTCTTCGACGCAGGAGAGACGAACGACGCACTCACGAACGAAGCGCGAGTGAGCATGGCAGGATTGCTGGCGATACAATGAATGAATCGAACTGATCCGCTGGAGGCGCCTCCTTCCCCTGCATTGCATTGCTTCCATCACGAGAGGAGGGCGACTGATTGATTTCCACACGTGGTGGGTGGCGGCGCGCTCCTAGGTTTCAATCTGACGACGACGACGGCGACGACACGAGCTCGCAAGATGTCGTACGACCAGTCGGCTTTCCAGGTCGACTACATGGGCGTCGGCGCCGGCGCCGGCGTCAGCGCGTCCCGGCGGCGGTTCATGCCTTCGGAGTCGCTGGCCCGCGGCGTCATCACGCACGGCTCGGCGCAGCTGCGCACCATCGGGCGGTCGCTCCGGGCCGGCGCCACCATGGCGGCCGTGTTCCAGGAGGACCTCAAGAACACCTCCCGGCGCATCTTCGACCCGCAGGACCCGGTGCTGGTGCGCCTCAACCGCGCCTTCTTCATCTCCTGCATCGTGGCCATCGCCGTGGACCCCATGTTCTTCTACCTGCCCATGGTCACCGACGAGGGCAACCTGTGCGTGGGCATCGACCGCTGGCTCGCCATCTCCACCACCGTCGTGCGCTGCGTGGTGGACCTCTTCTTCCTGGGCCGCATCGCGCTGCAGTTCCGCACCGCCTACATCAAGCCGTCCTCCAGGGTGTTCGGGCGCGGCGAGCTCGTGATCGACACCGCGCTCATCGCCCGCCGCTACATGCGCCGCTTCTTCTCCGCGGACCTCATGTCCGTGCTCCCGCTGCCCCAGGTGGTCATCTGGAAGTTCCTGCACCGGTCCAAGGGCACCGCCGTGCTGGACACCAAGAACAGCCTGCTCTTCATCGTCTTCATCCAGTACGTCCCGCGCGTGGTGCGCATCTACCCCATCTCCTCGGAGCTCAAGCGCACCAGCGGCGTCTTCGCCGAGACCGCCTACGCCGGCGCCGCCTACTACCTCCTCTGGTACATGCTGGCCAGCCACATCGTCGGCGCCTTCTGGTACCTGCTGTCCATCGAGCGGGTCAGCGACTGCTGGAGGAACGCGTGCGACGAGTTCCCCGGGTGCAACCAGATCTACATGTACTGCGGCAACGACCGGCAGCTGGGGTTCCTGGAGTGGCGCACCATCACCCGGCAGGTGATCAACGAGACGTGCGAGCCCAAGCGGGACGGCAGCATCCCCTTCAACTACGGCATATACTCGCCGGCCGTCGTGTCGGACGTGCTCAAGTCCAAGGACACCACCTCCAAGCTGCTCTTCTGCCTCTGGTGGGGGCTGGCCAACCTGAGCACCCTCGGGCAGGGGCTCAAGACCAGCATCTACACCGGGGAGGCGCTCTTCTCCATCGCGCTCGCCATCTTCGGCCTCATCCTCATGGCCATGCTCATCGGCAACATCCAGACCTATCTCCAGTCCCTCACCGTGCGCCTGGAGGAGATGCGCGTGAAGCAGCGCGACTCGGAGCAGTGGATGCACCACCGGCTGCTGCCGCCGGAGCTGCGCGAGCGCGTCCGCCGCTACGACCAGTACAAGTGGCTCAACACCCACGGCGTCGACGAGGAGGCGCTGGTGCAAAACCTGCCCAAGGACCTCCGCCGCGACATCAAGCGCCACCTCTGCCTCGGCCTCGTCCGCCGGGTGCCGCTCTTCGCCAACATGGACGAGCGCCTCCTGGACGCCATCTGCGAGCGCCTCAAGCCCAGCCTGTGCACGGAGCACACCTACATCACCCGGGAGGGCGACCCCGTCGACCAGATGGTCTTCATCATCCGCGGCAGCCTCGAGAGCATCACCACCGACGGCGGCCGCACGGGGTTCTACAACCGCAGCCTGCTCGAGGAGGGCGACTTCTGCGGGGAGGAGCTGCTCACGTGGGCGCTCGACCCCAAGGCCGGCGCCTGCCTGCCGTCGTCCACGCGCACCGTCATGGCGCTCTCGGAGGTGGAGGCCTTCGCGCTGCACGCCGAGGAGCTCAAGTTCGTGGCGGGGCAGTTCCGCCGGATGCACAGCAAGGCGGTGCAGCACACGTTCCGGTTCTACTCCCAGCAGTGGCGCACGTGGGCAGCCACCTACATCCAGGCGGCGTGGCGGCGGCACCTCAAGCGCAGAGCGGCCGAGCTGCGGCGCAGGGAGGACGAGGAGCTGGAGGAGGACGAAGGCAAGTCCAACAGAATCAGGACCACCATACTGGTGTCGCGGTTCGCAGCCAACGCTATGCGCGGCGTGCACCGGCAGCGCTCCAGGCGGGCAGTGGCCGTGTCCGAGCTGCTGATGCCCATGCCCAAGCCGCGTGAGCCCGACTTCGGCGACGACTACTAACGCCGAGTTTGGCGGGTGTATGTACTCTACTAGTTTTATACAGGTAGCAAG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  <w:lang w:val="zh-CN"/>
        </w:rPr>
        <w:t>ZMCNGC12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AATCAATGCAGATTTGAACGTCCTTCCAAGGACGCCCAAACGATCTCTGTACCACGCCTGCACGGCTGCACCTACCCCACTTGGAACTGTGGACGCCTGCTCATCTTTTTTCATCAGTAGTACCATATGTCATCAGTCAGTCAGTCATGCATGCCGCGTGCGTGACCATTTCTGTGCGTTCGCAGGTGGTCGTCTGGGTGGCGACGCCGGCGATGATACGCGCCGGGTCGACGACCGACGTCATGATCGTGCTGCTGACGGCGTTCCTGCTGGAGTACCTGCCCAAGATCTACCACGCCGTCCGCGTCCTGCGCCGGATGCAGGGCGTCTCCGGCTACCTCTTCGGCACCATCTGGTGGGGGATCGCGCTCAACCTCATGGCCTACTTCGTCGCCGCTCACGTGAGTCGTCGTCCCTCGTCCGTCCTCCCTCACTAGTCTCTCTGCATAACGACTGGTGTGACCAACCAATTTGTCCTGAATGCACGGGCATCTTACCACTAATGGCCCTCGGCGAGAGACGACGCCATGATTCTGTGACAGCTACGCATGCATGATGCCCTTTGTTGGTTGTAGGCGGTGGGCGCGTGCTGGTACCTGCTCGGCGCGCAGCGGGCCACCAAGTGCCTCAGGGAGCAGTGCGCCCAGGCCGGGAGCGGGTGCGCGCCCTGGGCGCTGGCGTGCGCGGAGCCGCTCTACTACGGCGCCACCGCCAGCAGCGTGGGGGCGGCCAGGCTCGCCTGGGCCGGCAACGCCACGGCCAGGGGCACGTGCCTCGACAGCGCCGACAACTACCAGTACGGGGCCTACCAGTGGACTGTCATGCTGGTGGCCAACCCCAGCAGGGTCGAGAGGGTTCTGCTCCCCATCTTCTGGGGGCTAATGACTCTCAGGTCGCAGATCATCGCTTCATTAATCGTTGGATCGATTCTATGCGTTTCATGGTTTCAGTAACTTAATTGGCCTGTCTACTGATGGTGTGAGTTTGTTTCACCGCTTCTGCCGGCGCCGCTCAGCACCTTTGGGAATCTGGAGAGCACGACGGAGTGGCTGGAGATCGTGTTCAACATCGTCACCATCACCGGCGGGCTGATTCTCGTGACGATGCTCATAGGGAACATCAAGGTAATGACCAGTGCACGGTCGTCGTCTTGGCCGACGGTCGACGCATCATGCGAACGGCTTATGGTGAGCTATGGGCTATGGCTGGCGGCAGCAGGTGTTCCTGAACGCGACGACGTCGAAGAAGCAGGCGATGCACACGCGGCTGCGCAGCGTGGAGCTGTGGATGAAGCGCAAGGACCTGCCCAGGAGCTACCGGCACCGGGTGCGCCAGTACGAGCGGCAGCGGTGGGCGGCCACGCGCGGCGTCGACGAGTGCCGCATCGTCCGTGACCTTCCGGAGGGGCTCCGCCGGGACATCAAGTACCACCTCTGCCTCGGCCTCGTGCGCCAGGTACGCGCGCCGTGTCGTGGCGTGACGTCCCGTAGCGCCCGTAACTGATGCGGCCGCACAACCGCGTGCAGGTGCCGCTGTTCCAACACATGGACGACCTGGTGCTCGAGAACATCTGCGACAGGGTCAAGTCCCTCATTTTCCCCAAAGGAGAAGTTGTAAGCTCAACCACCTCCAACATGCTGGTTTTCTTCTACCGTAACCGAGATTGATCTCTCGTTTATGACTCAAGATTGTCAGAGAAGGGGACCCAGTGAAGAGGATGCTGTTCATCGTGCGTGGCCACCTGCAGAGCAGCCAGGTGCTCCGCAACGGCGCCGAGAGCTGCTGCATGCTGGGGCCGGGCAACTTCAGCGGCGACGAGCTCCTGTCGTGGTGCCTGCGCCGGCCGTTCCTGGAGCGGCTGCCGGGGTCGTCTTCCACGCTGGCCACGCTGGAGAGCACGGAGGCCTTCGGGCTGGACGCCGCGGACGTCAAGTACGTCACGCAGCACTTCCGGTACACCTTCACCAACGACAAGGTGCGGCGCAGCGCGCGCTACTACTCGCCCGGGTGGCGCACGTGGGCGGCCGTGGCGGTGCAGCTCGCGTGGCGCCGCTACAAGCACCGCAAGACGCTCGCGTCGCTGTCGTTCATCCGCCCGCGCCGCCCGCTCTCGCGGTGCTCGTCGCTCGGCGAGGAGAAGCTACGCCTCTATACCGCGCTGCTCACGTCGCCCAAGCCCAACCAGGACGACCTGCTGTGACTGAGATGCATGCCTGCAGTCTGAACAACGCGCGTCTGTTCAGCGGAGTTGAAGCAAAATGCAGCGAGATGGAAGAAGCTGGTTCTCTATAGTAAAAGTGCATGTCAGAAAGAACTTGTTGGGCCGTGTCCCTCCGTGTATGTAGAGCCCAAGAGACATGTATATTTATGTGTACTGTATCAGCTGCAATAGAGAGGGTTCTAGAGACTTCAAAA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  <w:lang w:val="zh-CN"/>
        </w:rPr>
        <w:t>ZMCNGC2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TATGTGTGTTTTTTACTCTTGACAATGTTTCACCCCTATTTGCAGACCTATTTGCAGTCAGCCTCTTTGAGAGTAGAAGAAATGAGAGTGAAAAGCCGTGACACTGATCAGTGGATGTCATATCGACATCTTCCTGAGAACCTCAAGGAAAGAATACGGCGTTATGAACAATATAGATGGCAAGAAACAAGCGGGGTTGATGAAGAGCAACTCCTTATGAACCTCCCCAAAGATCTTAGGAGGGATATAAAACGACATCTTTGTTTGAAACTTCTCATGAGGGCATGTTCTCATCTCCCCCTTTTATAGTACCTTGAGTTCAGCCTAGCAGAAACTTTTTTTTTATTTTGATGTATGTATTGATCTTCCTAATTTTTTTTACCTTGCTGTGTTCATCGTTTCCAGGTTCCACTGTTTGAAAATATGGACGAACAGCTTTTGGATGCCATGTGTGACTGCCTAAAGCCCATTCTGTACACAGAAGGTAGCTGCGTTATTCGCGAAGGAGATCCGGTGAACGAGATGCTCTTTGTCATGAGGGGAAACCTAATGAGCATGACGACGAATGGTGGAAGAACCGGCTTCTTTAACTCCGATGTTCTGAAGGCCGGAGATTTCTGCGGCGAAGAGCTCCTCACCTGGGCTCTTGACCCCACGTCAACATCGAGCCTCCCCAGCTCAACAAGGACGGTGAAGACGATGTCTGAAGTGGAAGCCTTTGCCTTGAGGGCTGAAGACTTGAGGTTTGTGGCCACCCAGTTCCGACGACTCCACAGCAAACAGCTCCAGCACACTTTCAGGTTCTACTCGCAGCAGTGGAGGACCTGGGCCGCCTGCTTCATCCAAGCTGCCTGGCACCGGTACTGCAGGAAGAAGATCGAGGATTCTTTGCGTGAGAAGGAGAAGAGGCTGCAGTTCGCGATTGCCAACGACAGCTCCACTTCGCTCAGCTTCATGGCAGCGCTGTATGCTTCGCGGTTCGCTGGGAATATGATACGGATCCTGAGGAGAAACGCCACGCGCAAGGCCAGGCTGCAGGAAAGAGTGCCCGCGAGACTGCTGCAGAAACCGGCTGAACCCAACTTTTCCGCAGAAGAGCAGTAGTATTTCGCTTCTCTGACTTCTCGTTTTGCAGATACAGATATGGGAAATTGTTTGCGTGACTTGCAAGCCCGAGGATGGCATGCCCAGATTAAAAAGAAGAAGAAGAAAAAGGGGAATGAAATCTCGATAGAATGACCACTGAGTGATAGTAATGTAGTGATTGATATACAGTACATTACTGTTCGTTTAAGAACGTCCAAGTGGCGTTTGTATGTGCTTGTGTAATAGCATAGTTAGATAGGAGTGATAGTAATGTAGTGATATACATTCATCCACCGAAGCTATGTGTGTATAGGGATCGACCATTTCCGTGCTTACACTCACGCACTGTAAACGCAGCTGGTGACTGCTAAGTGGCATCCATAAGTGCGCGCAAGAGATCAACAGAAACTGGCTAGGGTAGTTGGCATGTAGTGCTTGCACAGGAAGAAAGCGCTGAAATGGCTCCATGATTTCAAT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  <w:lang w:val="zh-CN"/>
        </w:rPr>
        <w:t>ZMCNGC8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GGCATGTTTGGGAGCAAAGGAAATGAAGGGGATTGGAGGGGCTAAAATCCCCTTGTTATTTAAAATTGAATAGCAAGGGAATTTTAGCCCCTCCAATTCTCTCCATTTCCATTGCTCCCAAACAAGCCCTTAAACGGAAGGTAGCATGATGAACTAATGGTTTTGCCTATCGGGTGAAGATGGTCCGTGGAATCCTATGTATTATTCTTCTATTGTTACTACTTTGGTTCGAAACCACACTATTTCGACCCAAAATCATTGGTTTTTGTTGTATTTATATTTCTTGCGCTTTTGCTATTTTTCTAACTTTCTGTTTATCTTTAGGATCTTTCCCGACGAGAGACAAAATCAATCTAAGTCATTGTATCAAACTACACGGGCTGACAGATTTGGCGCAAATAGAATAGATCTGAAGAATCCTGAGAAGCTTAAGGTGTTAAATGAAAGCAACAAACCCTGGCACCAGCGTATTCTAGACCCTGGAAGTAATATTGTACTGAGATGGAACAGGGTGTACCTTGTGGCATGTTTGTTTGCTCTTTTTATAGATCCTTTTTTCTATTACCTTCCATTGATTAGACAAAATGGCAATGGATCTTCATGTGTTGCCAAGGACCAGGGACTGAGCATAAGAATCACTGTCCTACGATCACTTGCTGACTTATTTTACATGTTGAACATAGCAATCAAGTTTCATACTGCATATGTGGATCCAAAGTCCAGAGTCCTTGGAAAGGGAGAGCTTGTTGTGGATATTAAGAAGATTCAACGAAGATATATAAGAACTGATTTCTTTGTAGACATACTTGCAGCTGTGCCACTTCCACAGGTAAAGGCCTCACGAAGATTAGTGGCTGCAGCCCTTGTTGCATAATTTAATTGCTTATATTGCATTTTCTTATTTTACCATTTTTATTGGTACTACAATCACCTGTGGTATATGTTCAATAGATGCATATTATTTTGACTAAATTGATTGATTTGCGTCTATGTGGCGGTAAGATTCTCATGGTAAGCCTTTGGGTTGAGTCCATGTCATTATTTTCCTTAATATAAGTAAGTCATCCGACCTTCCTGGTGATGTTGCTATTTCCTATCCTAGGAAATTGTAGGCAGTAAACGTACAATTGCGACAACCACATTGTGACTTAAGGTGCACCCAGCTACCTTTTTACTCAGATGTATTCATGCCATATATCATCTGAATCTAATTGACATCCACTTTAGATCGTAAGAAAGAATTCAATGAAATTTATTGTAATAAGCTAATACTAGCACTGTTATTGATGCCTTATATGTATTTATATCCTGTTCTCTTGATTTTCCCCTTTTCATTAGTGGCTCATGTTGGGTTTCAACTCTAGCCTACCCAACATGGTTGGGACTAAAAGGTTTAGTGGTGGTATTGAAATTTAATCAGCTAGCTTAGCTGAATGCTTGTACATTAACTTCGCCTGTGTAGCTGAAATTTTTAAGGGGGTGTTTGGTTTGTGGGGACTAATTTTTAGTCCCTCCATTTTATTCTATTTTAGTCTGGCGTATTTGGCAATTTAGAGACTAAAATGGAATAAAATGGAGGGACTAAAAATTAGTCCCTAGAAACCAAACACCCCCTAAGTGATGATTGTTGCAAATACTGAATATGATGACTTGGTTTATTTCGTGCAAAAAAAATTTAGTTAAGAATTAATCTTTCTGGGTGATTTTGTTTTGCAGGTTACTGTGTGGTTAATTATGCCTGCGATAAAAAGCTCAGATTATAACATCCGGAACACTACATTTGCTCTCGTAATTGTAATTCAGTATGTCATAAGAATGTATCTCATCATCCCTTTAAGCAATCAGATTATCAAAGCTGTTGGAGTAGTTGCAAAGTCAGCTTGGGGGGGAGCAGCATACAATCTTCTTCTCTACATGCTTGCAAGCCATGTATGGTTATCCACTTTCAATTTCATTTACGAAATTCGTGGGGATGTTAATCCTAATTAAAATTTATTTCAGCTTCTGTTTGTTCCAAGGGACACACATGGTTTTATTTGCTATTGAGAATGGAGTCTTGTCTTCTCTTTATATGGAACCTAATATCTGTTTTCTGGTCATTTTTCTTGATTCGACAAATATATCCATTATCATGGAATGCTTTAGAATTCAGTCTTGTGTTCTGCACAAAGCAACAAAACTGTTTCAAGTAGACATGCATGTGAGCTCAATTGTGAGAAACAATGCTATCATCTTGGATCTTGTGGTTACACTTTTGTATGCGCGATACTAAAATTATGTTACTTATTACCTGTGTTCATTGCTGCAGATTACTGGTGCAATATATTACCTTCTCTCCATCGAACGGCAGATTACATGCTGGGATCAGCAGTGCGTTGCTGAGTACAATGATACACATTGCAACTTTAGTTTTATAAGCTGTGAGAATAATGGTTCTAATGATTATTCTGTGTGGGCAAATAAGACAAAAGTATTTGCCAACTGTGATGCCACGAATAGTAGTATATCATTTAACTACGGGATGTTTTCTAGTGCACTGAGTAAAGGTGCTGTATCATCTCCATTCCTTGAGAAGTATTTCTTTTGCCTATGGTGGGGCTTGCTGCAGCTTAGGTAGTGATCCACCACTATACTCTGTTACTTTGGGTTCCTTTGTATGTCTAATACAGTTACTGATGTTAGTGTTGTTCTGTGTCTGTTAACACCTTTTCAGTTCAAGCGGAAATCCTCTCGTGACAAGTGCATTTATCACAGAGAATGCATTTGCGATAGCAATTGGTGCTATCAGTCTCATACTCTTTGCTCAGTTGATTGGCAAAATGCAGGTAGTGTCATAAATTATCACTTCTGAACTACACTAAGAAGTTTTGGGGTCGATACTTTACTTTTCATGCTTGTATTACCAGTTAACTCAGCATTAGTAATTGCATTATGTGATAAATTTGGAAGCAATTTAAAAGCTGAACTAGTTTTGCAAAATTACCTTGTTATCAGTTCTATTGTGCATTCTGTGTTAGGCTATTGTCACTTTCTGTCTTTTTTTTAACGGATGCTTCAACTTCAAGCATATAAAGTATGAACTTCCATTTCATGTTTTGAGATTTCTGATAAAAATAAGGATATTGCTGTTCCTGTGTTCAGCAAGCCATTTTCCACACTGCTAACCCACTTGAAGTCTGATTCAGAGATCACTTCCTATTCTTCTTCTTGTAGACATACCTGCAGTCTATCAGTAAAAGGCTTGAAGAGTGGAGGCTGAGGCAAAGGGACATGGATGAGTGGATGAGACACCATCAACTCCCATCTCATCTTCAAGAACGTGTGCGGCGGTTCGTTCAAGTCAAATGGCTTGCTACAAGAGGAGTAGAAGAAGAATCCATCTTGCAAGCTTTGCCTGCTGATATTCGTCGGGATGTGCAGCGTCATCTTTGTTTGGACCTCGTTAGACGTGTAAGTTGTGGTTATATAACCTAGCCCCCATCTCGCAGATGATAAGTAGAGCTTTTAGTTTTCGGAAGCTTCTTGATGGTAATAAACAAGTTGACGCTCTGTTGCACCATTGCTTTTTGATTCCATTCTGCATTTCTGCAATGCAGGTACCTTTTTTCTCTGAGATGGATAACCAACTTCTCGATGCCATCTGTGAGCGGCTGGTGTCTTTCCTGTGCCCTGAGAACACGTACATCTCTCGCGAGGGTGATCCTGTGAACGAGATGCTCTTCATTATACGCGGGAAACTAGAGAGCTCAACGACAAATGGTGGCCGCAGCAACTTCTTCAACTCCATCATCCTGCGCCCCGGCGATTTCGCAGGCGAGGAGCTGCTCACGTGGGCCCTGCTCCCCAAGACCAACGTCCACTTCCCGCTCTCGACAAGGACCGTACGGAGCCACACAGAGGTGGAGGCCTTCGCTCTGCGGGCTGAGGACCTGAAGTTCGTCGCGAACCAGTTCCGTAGGCTCCACAGCAAGAAGCTCCAGCACACGTTCCGGTTCTACTCCCACCACTGGAGGACCTGGGCCGCCTGCTTCATCCAGGCCGCTTGGCGGCAGCACCAGAGGAGGAAGCTGGCCGAGAGCCTCAGCCGCTGGGAGTCGTACTCGTGGTGGTCGGCGGAGGACCACCCAACCGGCGATAAGCCGAGGCAGGAGGGCACCTCGAGCGGCGGCGGCGGCACGAGGACGATCGCTGAAGGTGCCATCGCCCATATGCACAAGCTCGCCTCTGCTTCCAGAAGGTTCCGCACCGAGGACGTCGCTATCCGCAGGCTGCAGAAGCCTGACGAGCCCGATTTCTCCGCGGACCATTTTGATTGAACCTTCTTAATATTGTGCTTCGCAGCTGGGAGTTGCATGTTGTACGAACGATCGCAGCCGTAGCATATATACTCTACTGTAATTTTACTGCACAGCCATCTTAGGTGTCGTGAATTGTAATAGAAAAAGAAGATGTATCGTGTAATTCTAAATCCAGAATCTACCCTGTATAGGCTTAACCTTTTGTGCAGTGCATAAACTTGAGTATTTCGAAGCGTCATATGTGACTTGTT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  <w:lang w:val="zh-CN"/>
        </w:rPr>
        <w:t>ZMCNGC9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TGATACTGCTAGTAGTTCCTAAAGTTGGGTTATCTGCTGCAAACTATGCTAAGAATTTATTGCGTGTCACTGTTCTTCTTCAATATGTCCCCCGTATCATCAGATTCGTACCACTTCTTGATGGTCAGTCCACCAATGGATTCATATTTGAGTCAGCATGGGCTAATTTTGTGATCAACCTTCTAATGTTTATTTTGGCGGGACATGTGGTTGGTTCATGTTGGTATCTCTTTGGCTTACAGGTTAGTTGATTTTTTTGTAAGATTATTTGCAAAAATTGGTAGTGCACATTGGTTCAAATGTTCCAATGTGGATAATCGTACAAACATATCTAGTTTTTTGACGTGTTTCAATAATGAGTAATATATGCTTTACCTACTTAAATTGGAAAATGTTCAGATCCAAATACCTATGTACTATGTTAATCTGTCTGTGACATGTAACATGTTGAATTTATATATTCAATCACAAACCTATCATTTTCTTTTGTTTACCGTTTTGTCACAGAGGGTTAACCAATGTCTACGAGATGCTTGTTCTATATCGACCATTCCATATTGTGATTCTTTTATAGACTGTGGACGTGGCATTGGGAGTGGACTGTACAGACAGCAGTGGTTCAATGACTCGGGTGCAGAAGCTTGTTTTAACACTGGAAATGATGCTACTTTCCAATATGGAATTTATGAGCAGGCTGTTTTGCTCACTACAGAAGACAGTGCTGTAAAACGATATATATATTCATTATTTTGGGGGTTTCAGGTATTTGCCATCATTTGCTTGTGCCTTTCCACTTCTGTAGGTGTCTCTTTGTTGCATGTCAAATATGTGACAATCAGATTGTCATGTATGATGTTTTAGGTCGTTACTATCTAATGAGGCATGCTAACTGATGAGGTTTCATTTTATTTAAATTCAATCTAACTAGTGTTTTTACTCATAGTTCTTGGTTTGATTTCAGCAAATAAGTACCTTAGCAGGAAACCTTGTCCCGAGTTACTTTATATGGGAAGTTCTGTTCACGATGGCTATTATTGGTCTGGGACTGTTGCTTTTTGCATTGCTTATTGGAAACATGCAAAATTTTCTGCAAGCTCTTGGAAGAAGGTATGTGGTTATACTACTGCCTTATATACCATGCTACTCGCACCAAATGTAAATATAAGTTCATCTAGGTTTGTTCTAGGTCAAACCTTGTTTTACCATTGAGTATCAATACCTAAAATTTTACTATATAGATCGACAAAACAAGATTAACAGTTCTAGATTCATTCTGAACAGTACTTCTACTCCCTCCGTCTCAGAATATAAGGCGTGCTCTCTCTATGCACACGTACATCGATGCAGTGGACAGTGGTATAGAGATAATTAAATGTATTTCTTGGTCTTTGATCCAGAGGTGGTTACACCTTATATACTGGGACAGAGGGAGTATAATGTAAGCTATTCTCATTTAAAATGAGCTATTTTTGTAGATGTTGGTAGAAGTGTTGTATTGAAGATCGTCATTTTTTCCTAATTTTGATTCGAAGTATATGCTTGTACAGTCATGTACTGCGACATGTTGTGTCCTGGGTACTGAATAAGGATGTCAATGAACCGGTCTCGAGCGAGCTTGGCACCACAAGCTTGAGTTGGACTAAATTTCTAGGCAAGCTCTATCAGAGCCTGAAATCTAGAGCTTATTATAGTAATGTTTGAGCTTGTGCTAAGATGTTCGGTTTGATCAAAGCTCGAATAAGGGTCAAGCTTGGTTTTAGCAGAGGCTTGATCGTAGTCAAGAAGATGGCATATTGACATAGACAGTCGTTGGTGTTTCCCAAAACTTTGGACACTTGCTGTGTTCCAGGAGGACAGCAGTGCCTCTGAGCATGCAGTGATGGGGATTCTTGAGGGATCAAATCATTTGTGCAGCTGGCCTGCCACTGTACTCAGTGCTCATGGAGTATCCCATGGAGTCGAACTTAGGACCTGAGGAGTGCTACTCAGACTACATAACCAACTCAGTTAGAGGCTCTTTCGCTGAGGGGGGTGGGGTGGGGGCAAGAAGGAGGCGGGGCTTAGAAAAGTTGAACTCTCTGGAGGGAAGTAGTAGCAAAAGGTGAGACAATTTTATTGCGCTGTATGTGCTAGCGAGCAGTTCAAATTGAGCTCATGAAGCTCGGTGAGCTTACCTTCAATGTTGAGCTTGGTTTGATTAGCAGACAAGCCAAAGCTCAAATTGAGCTTGTAGAGAAGATCTTCGAGCCCCTTTGACAGCCTAGCTCTAGGGGTGGTAATGGTCTCTAAATTTTACACTATAAAATTTAAGGTCGGACTTTATTTCTATTCACTTTTGAACTAAAATTAGTTAAGGGCTCAAACAAATTGTGAAGAGATATTTGGGTCGTGATCCATTATCACCCCTACCTAGCACTGAATGACTGAGTACAAGCTACATGCAGTTTTTGAGGGAATTGGGTAGAGTTTAGATGGCGATTAGCATTCATTTGTGGTAGCATGAATAGCACAGATACAGCCATACATGAATTGAAGGAGCAATTGGAAGGAAGACGAAGCGCTGGTTGGTTTCTGTTCGCTCAGCTGCTGCTTGATGTCTTTGTAGCTCTCCACATTCCCAAGGCCCCTGTATACAAGCCCATTAAAGTGAAACGTGTGATGCCACACCCTTGGCTCAGGAAATCTGTTTAAGCCCCTGTATACAAGCCCATTAAAGTCATCAAACACCAGTAGTTCAATCAGTGTTCTTAAGGCGCCTAGGCGAGCAAGTGGACCAGACAGGCGCCTTAGCGCCTAGGCGGCGCCTAGGCGACGCCTAGGCGGGAATGGCGAGCAAGGCGACCAGTTTTGCCCGAGCGCCTGGACGCCTAGGCGTCACCTAGGCGACGCCTAGGCGACGCCTTAAGAACACTGAGTTCAATTCACTTAGCAGTAGTTTGAAGCGCAGTAGACACAGGAAAACACATGCGGTTGATTAACAGTTTTTGATGTGTGAACATTTCACTCCTTTTCTCTTGTGACAGGAGGTTGGAAATGCAACTCAGGCGCCGTGATGTTGAAAAGTGGATGAGCCATAGGCGATTGCCTGAAGATTTGAGAAGGTTCCTCTACAGAACTTACTTAGCAAATCTTTATCACACTTTTTCCTTCAAAAAACATAAACTTAGCTAGCATGTTTCAATGTCTAATGCAGCCATTTGCTATTATAATGACAAGCAGTAATGCCGATATGGTTGTGTTTCATGATTGACTAGGGCCCTTGTGACAACAATGATATTATACCACCCTTTGTACCAAATTATAGATTGTTTTGACTTTTCTAGGTTCATAACTTTTGCTATGCACTTAGATATACCATATGTCTAGAGTTATGTATCTAGAAATGCCGAAACAACCTATAAATTAGAACGGAGGGAGTACTTCATAAATCTACTTTGTAATCAAGAAAAAGGTGTATGCTATATTGTCAGATAGTTTGAATACGTAACAATTGTTTGAGTGGTTCAGAATTCACATTAGCAATTAGGGTTTCATATCCACAAGAGACACCATCTAGTATAGTGTTAATGAAGAAATTGAATGTGATTTGGAATGTTCTTTTGTGTATTGTAAATTTGTAATCACGGGGCTTGTTTGGTGGAGGTATTTAGAGACAAATCCTTAGCATTTAATTCAATCAATATTTAAGTATAGATACCAAAACCTTCTGATGGAACAACCTAACCCGAACAGGCAGTCATTTTTATTCTTAGTCGAAGATAACTACAGCTGTACCTTTTTTATATATGTAGGAGGGTTAGACGAGCCGAAAGGTTCACCTGGGCAGCTACTCAAGGAGTGAATGAAGAGGAGCTTTTGAGTAATTTACCTGAAGACATCCAAAGGGACATACGTCGCCACTTCTTTAGATTCCTTAATAAGGTTGGTTTGTGAGGTGCCTAATGTGACAACAAATATTATTTCAATACCTTGTGTTTCTACTCCCATCCTTTGTTTCAACTATGATTTTTGTATCTAGTTTTGTGCCTATGAAATTCTACTATTCTGAAATCTGCTACTGCTGTTTGGTTCTTAGCATTCACAACTGGTAAAGTGGTAAATGTTTTTTCGTGAACGCAGGAGAGCTGCACATCATTAAATTAAGAGAAGAAAACAGTCCAAAATGGACCAAAGTACAATACCAAAATAGACAAAACACAAGACCACCAACTCCTGCTGCGCACAAAACTGCAGCCTCCTTATGCGCCTGAAAACAGCAGTACGCAAAAGGGGACTAACAGCAAAAAGTGCCAGCAGACCACACACAACTGCTCTTCACTAATCACCCAAAAGAACCCTTGACCTAAAAATTGCAGCACCAGGACCCAAAGCCCCAAGATGTCTAGCACCGGCAAGCATCCAACACTCAACTTCATCCAAAAAAACTGTCTTTATTCCATTAATGGAAGGTCTGACACCATCAAAAACCGCCTTATTACGATGAAGCCATAAACACCGAGCGATAAAGTGGTAAATGTAACTGTTATTTAGGGAGAGAGAATGGAAAAGAACTTAATCTCCAGGGGAGAAGGGTCTGAATTGATGTGAGACCACAACCAAATGTACTGAGCTAAACTTACAGTTCAGCACTTCCAAATAAGCAATAGCACAAAATATTCTGTGCAAACCACCCATTCGGTGCAATTGTGAAAACCCCCTTGAAACACATAACTAAAAATTCCTTTTTTTTGGAAATGAACACATGTATAGATGTACATTGTTGTAAAAGCTGAGGTGCAAATTCAATGTACAAAAATTCATATGAAAATAACAACGTTCAGGTGCATGTGCACTAGAAGGCAAAGTTCCTGTGATTGTCTTCTAGCACGTACACTCCTGAAATTTGTTATTTTCATATCAATTTTCAGGAAAAGATTTTGAACGTTAGCTTTTGCGACAATATATACATCTATAGATGCACTATGGATGTGAGTCATTTCAAAACTTTGAAAACTTCTATGTATGTGTTTCAACGGGTTTTGATGATTGGACCAAAGCACCGAATAGTTTGTCATAGTGATGATAGAGACTGGAAAAGAAATTTCAGAAAAAATGTAGATATTTGTATTTTCTTCATGTTGTAGGGTTTGCCTCATTTGCATGTTTCTGCAATAAATGTTGTCTGGTAAAGGTAATTCTTACAAGTTTCAATTTAGAGTTGACTAATTTTTATCTTCTTATCTGCAGGTCCGATTATTCACCTTGATGGATTGGCCTATATTGGATGCAATATGTGACAAATTAAGACAAAACTTGTATATTAGTGGAAGTGACATTCTTTACCAAGGTGGCACTGTTGAAAAGATGGTCTTCATAGTGAGAGGGAAGCTGGAAAGCATCAGTGCAGATGGCAGCAAGGCTCCATTACATGATGGAGATGTATGTGGAGAGGAGCTCCTCACGTGGTACTTGGAACACTCTTCAGCGAACAGAGGTATGCAATTTCTGCCCTCCTGGCCGCTGTTTGTCTTTTAGTTTTGTAGTTGTCCCATCTCATGACATGAACTACAACTGTTTCAGATGGTGGGAAAATTAAATTCCAAGGTATGCGGTTGGTTGCTATACGTACAGTAAGATGTTTAACAAATGTTGAAGCTTTTGTACTCAGAGCAAGTGATCTGGAAGAAGTCACCTCGCAGTTTGCTCGATTCCTGCGTAATCCACGAGTGCAGGGAGCGATCAGGTAGGCACATATTGGTTTACATTATTATATTATTATCACATCCCTGCCCGCCAGAATAGTTAGGGCTGTTCTTATCATTGTTTTTGCTAATTCATGGCAAAATACGATATTTTTTTTGATAACCATGTATCACTGCGATTTAAGACTTGTTAAATTCAGTTCCTTCCAACTAACCTCTGTCCATAGGTATGAATCCCCCTACTGGCGAACCATTGCTGCAACTCGTATTCAGGTTGCATGGAGGTATCGTAAAAGGCGGCTGAAGCGAGCTGAGAAGTCGAGGTTGAGCGAAGAGACTTATGCCTCACTTGGATCTTGACACATGATTCTTTTCAGCGTAGACGGAGGGGATGATTGATCGCTACCTGACTAGGCACTAACTTTTCAGTTTCAGTTCAGCATCTAAAGCTTCTAGAGCTGTGAAATTTCTCCGAACATGTCTACTTGGTGGAACCTAACGGGGCAAATATTTTTGGCTTTGGTGTTCCGTGTACATAATAAGAGGAAAGTTTTTTTTTTC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  <w:lang w:val="zh-CN"/>
        </w:rPr>
        <w:t>ZMCNGC1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TTTTTTAAAAAACGAGCCCGACCTTGCTCCAACTCCCTCGATTCCCTCTCCCTATTCGCGTTCCCCACTTCCGTTCGCCGCCGACACCGCGTGCGCTCTCTCCCCCCCTCCGTCTCTGTCTGCGACGACTGGGTGGGCTACCGCTGCCGCCCTACCCATGTGCTGAGGCTTCTGCCTACCTCTTCGCCGGCGAAGAGCGCCCAGCAGGTATTCCCACGTCCTCTCTTTCCTGTCTGCTATGCGAAACCGAGTTCTCAAACTTTAATTTTTGAAATTGACTTCTCAAACTCTAGGTTTAAGCTATTTGGCTGTTTGATTCCTACTAATTTCTAACTTTTTGCCAAAAATTATTGGGTGCACATGTATACACTCATGTCCCTTTACTAGATCCGTCCTCGCTTCCACGCTGCAGTTGAAGATTTGATCAGCTATCGCCTTCGATGCAGTTGAATATTTGATCAGCTATTGACTTCGCTGCTGGCCTGTTTTCTCCTTTGGAGACCAAAGAAGCCATGGCGGGCCGGGAGGAGAGATATGTGAGGTCAGTCTGGTCAGCCTTTTTTTTGAATCTGTTGTGAGAATTTCACTTCAGTGACACACGTTCAGCATGCGTCAAGAATATATTAGTGACTTGGTGTCTTATTTTTGAAAGAAAAACATCAATTGAGTGGAAATGCATGGTGCCAGATAGGGCATGTTTGGATATCAGGGCTAAAAATTACTCCACCTGTTTAAAATGGATTAACCATGGGCTAATTATAGGCTAATGAGGGCGGACGCTAACCACCAATTAGCCATCAGTAAATCTTATTAGCCTAAAATTAGCCCATGTTAAGCCTTTCTAATTGGTATTCGAAACTAGGGGCTAATTGTTAGCCCCTGGATCCAAACAGGCCCTCATTCTATGGTGTACAAAAAGTCTACAAATCCTAAGAGCCCCTTTGGCAGGGCTCTCCGAAGAGCATCTGTTGTGGCTCTGGTTCTGCCAAGAGCTTTACCGAATACCAGTGAACAAAACAGCTCCAGCCAGGGAGCTAGCAGAAGCCCTGGAAAAAAAGAACTACACGCATGGAGCTGGAAATTATGGCTTCCAACAGCTCTGTTTGTTTATCTGCTTCACAATGCATAAATTTTGAAAGAAAGCAATTTTCTTCCAAAATATGTACTGATTTTAAATCCATTTTTTTTGAATTTTTGAAAAAACCCCAACATTCTCTCCTTTAAAATTGGAACATTGGATTTTTTCTCTTGCTTGGAACATTTTTCTTTGTTTTCACACAAAGTGTGGTGCAATGTAGCAGGACGTTCTAGACATTATACACCTATTCATTCTAGAAAATACAAGAAAAGTCATTCTGGCAAGCATTTTCCAAAGAGCTTCAGCTCCACCAGAGAAGGTTCTTTTCTGAAGGAGCTAGAGCTGGAGCTGTTTTGGGAGGAATTGGAGCCCTGCCAAACGAGTCCTAAGTACTAATTTTGCTGTTATTTTTGTCATACACAGGTTTCATGACTGGAAATCAGAGCAATCTGTTTCTGTTATTTCAGATAGGGTAGTATCAGAAAAAGGGCATAACATCTTTGGCTTGTTAAAGGACAGAACAGCAGGAGCCTTTTCATTCCTGGGGAACTCTTCACATTCTGAAGCCCTAAACAAATTAGGCCTAGGGGAGAAGTCAAAAACAAAAGTTCTTGATCCTCAAGGGCCATTTTTGCAGAGATGGAACAAGATATTTGTGATATCATGTCTTTTTGCAGTTTTTGTGGACCCATTGTTCTTGTATGTCCCAGTAATTGATGGTGGCAACAACTGCCTGTACTTGGACAAGAAGTTAGAGACCACAGCAAGTATCCTGCGCTTTTTCACAGATATCTTCTATTTACTCCATATACTGTTTCAGTTCAGAACAGGCTTTATTGCTCCCTCTTCTAGAGTGTTCGGTCGGGGTGCCTTGGTTAAGGACACATTTGCAATAGCAAAGCGATATCTATCAACATTGTTCCTGGTGGATTTCTTAGCGGTTCTGCCCCTCCCTCAGGTACTTGATATGCCATCTACTCAGTGAACATTTCATAATGGAACTACTTCAATCTGATCACAACTGCTTGTATTTTTGGAAAATATCCAATCAAACTTTGAAACTTTGACCGCCAATAACTTTTATAATATTTAGTTTGAAATAACAAAAATAGTATTTGTATATATGCTTTAAAAATACTTAACAATGTCATGAATTTTGTTGTATTTTATGTATACACCCTCAGAAAATATTGTCAACAGTAAATATTGTAAACTGTCATCCAAAACACCAAGTACTTTTCTTGACTGAAGGAGTATCAAATGGCTTACAGTTGTTATGCAGTGTTTTGTATAAACATAATATATTAATACGCACACACTTCGGTTCTAGGTAATGCTTATACAAGAATGAAGGGCTATGGTAAATGTTAGCAATTTTAGGTTACTTTAGGGTGCGTTTGGTTGTAATGATAGAACAGGATGGGATATGACGTTCCTTAAATAATGTTGTTTGGTTCAGGGTGAGGGGTTGGGACAAAACTATCCCAGTGTTGTCCCTCAAAATTGGAGGGACGAGAGAGGACGCCAGAGGACGTCCCTGTCTTGCCTGTCCCCGGATGTCCCGCAACCAAACACATCCTCAATGAACTTCAATGCACCAAAGGCACATAACACATGCATGCATAAGCCATCGGTGCAACTGTGCTACAAAATGGAAATATAGAATAGGTAATTGACATTATTGTCTTTGAATTAATGCATTTCATAATTGCAAGGTTACACACATTAAAGAGTGCTGAGCATTGGAATTAACATGAGGATCATGTTTTTTGTGTGAGATTGAGAGGGAAGAGAAGAAATAATAGGTTGTGATGCAGCTAATGGGAGCTGTGCTGTCTGTCCACGAGGTCTTTATTGTTTGACCTGGACTTTCCTGAATTAATTAGCTTGGCATGGTTTCCAGTTGCTGCAGCCATGGCATGCACCACCTTATGGTGGAAATCTGCTGCCTAGAAAATGGCATCAGTGAGGGACTTTCATCTTTTGAATTATATAAGCTATGATATGTATAGCACACTCCAAAATTATCATGCTGTGTAGTGATCTAATGCTTATAATACCCAGTTACATGGTATGAACAATGATTTGAGCTCCTTGCAAACGTGCCTGAAAGGTAGATAAAATCATGGACATTCTGGTTGTGCTTTATCATGAACATTGTATGATCAATCCTTCGTTCTGCTAATGCCTGCTATCATGCTTTGCAGCCCACTTATTATTAGATTGAATTGATCTTTTATTTTCAGTTTAGATCTGTCCACTAAACTTGTAATTTCCTGTGATTTTTCATCATCAGGTGTTTGTGTTGGTGGTGCTGCCTAAGCTCCAAGGTCCTGAAATTATGAAGGCAAAAATTGTACTGTTGGTTATTATTATTTGTCAATATGTGCCTCGACTGCTCCGAATAATACCACTTTACCTTCAAATCACAAGATCTGCTGGCATACTTACAGAGACAGCATGGGCTGGTGCTGCTTTCAACCTTATAATTTATATGCTTGCCAGTCATGTAAGCCCTCTAAACGAATTATTAAACAGCGTCATCCTTGGTCTTCATTATATTGTAAACTCAAGAAAGGATGAACGATGTTATCCACGAGCACTAAATTGCTCTCCTGCTATAATCAGACAGGAGGATGAAAGTACCAATATACCCCTGCTCTTAATCTTTAAATTGGTTCCTGGTCCATATATTTGTAGTACCAGCCCACAATTCAAGTACCTTTTACTAGGTATGTTATGACCGACAGCCTAGCAGCCCTAATAAAATCAGTTAGTTTGTTTAGATGGATAGGGATAATGAGTTTGTTTAGATAGATAAGGATTTGGTTTGTTAAGATATTAGATAAGGACGACTGCTATCTCAGCCCTATAAATGTACCCCTTCAATCAATGAAAGGTTAAGCAACCAAATCATCTTGCTCGGCTTCCCCCTTTTCCTGTCTCTACTGTTCACCGAACAGTACCGCACCCCTTCCAGCCAGCAGCCCTAACCCTAGGACAACGGCGCCCAAACGTCGTGGTCCAGAGTCTCGCCCTTCTCCTCACCACTCATACCTTCGTAGAAGCTGCAACTCCAACAATCTGGTATCAGAGATGCCAGGCAACGACGACAACACCAGCGATGTCGCATCTGCTGCCGCGACCAATTCCGCCAACGCAGCGCTAGAGCAAAAGATCGACACCATGACGATGGCCCTTGTCGATCTCACCACCGCCATCACTCAAATGATCAGTAGGCCGCCAACACCACCACCGCCCTCAGCGTCCACCAGCCCTACTTCCATCCCATATGGCATGCTAGGTTATGGAGGGATACCTCCCTTGTCAAACCCCGCCGCGCCACCCATACCATCACCGCCGATCACCACCACCATAGCCGCTCCACTCCCATCCACCTCAACCAACCTTCCACCGCCAACCTTAGCCTTGCTGCCACCCACATCTACCATGCCCATACCCATCCATCAGATACCCTTCCCACACTCCCCATCACCAATCCCAGGCTTTTCCGAACCCCACCATACCGCTTACCCATCGCAGCAAAACTCTCCCAACCAGCACCACCACAACCTTCCCTTTCCCACATTCGACGACAAAGAGGATCCTGTTGGCCGGCTGTCCCGCCGTGAGAGCTTCTTCTACAATCAAGGGACGCCGGAGGTGGATAAAGTCTGGATGGCCACGTACTATCTCATGGGCACTGCACGGCTGTGGTCCGTCATGCTACGGCGCGACGAGCCCACACTACACTAGCCGCGCTTCAAGACGTTGTGCCAGTAGCGTTTTGGGCCTCCTTTGCGCACGGACACGTTGGGCGAGGTGGCAGCACCGATGTTCAAGCGCCTCACCCCAGCAGAGATGACGGAGCGACGCCGCCAAGGGCTGTGCTAAAACTGCGATGAGCCGTTTGTACGAGGCCATCACTGCCAACGTTTCTTCTACCTTGAGGTGACCGCCGACGACAACGGGGTGGCTGCGGCGGAAGATCCCCCACCCCCGTAATCATGCCTTCCAGCTCGAGGACGAGCTGTTTTTGGAGGCCGGGAGAGATGTTATGACCGACAGCCTAGCAGCCCTAATAAAATCAGTTAGTTTGTTTAGATGGATAGGGATAATGAGTTTGTTTAGATGGATAAGGATTTGGTTTATTAAGATATTAGATAAGGACGACTGCTATCTCAGCCCTATAAATGTACCCCTTCAATCAATGAAAGATTAAGCAAGCAAATCATCTTGCTCGGCTTCCCCCTTTTCCTGGCTCTACTGTTCACCGCGGGTACTGTGGTGAAGATATTAGATATTAGATAAGGACGACTGCTATCTGTGAACAGTACCGCACCCCTTCCAGCCAGCAGCCCTAACCCTAGGACAACGGCGCTCAAACGTCGTGGTCCAGAGCCTCGCCCTTCTCACCACCACTCATACCTTCTTAGAAGCCGCAGCTCCAACAAGGTACCTTTCATTTTAACTATTGGATCTGGGTAGTGGGTAATGAATGGCTATTATAATTCCCAAGCACCATAAAGATCTCTTAAATGAGATGAACAATCTCTAGATAAACTGCATTTTAATACCCATGACTCAATGTCTGTGGTGAAGATATCACAAACTGATGTTGTAACTACTTACAGGGCTTTGGAGCTCTTTGGTACATTCTTTCCATCCAGCGAGAAGACACCTGTTGGAGACAAGCATGTATCAATCAGACTGGCTGTGATCCTACATCTTTGTACTGCGGGTATCATTCACTTGCAAATAATTCTTTCTTACAAAATGCGTGCCCAACAAATAGCACTGCCAATCCAGACCCTATATTTGGAATCTTTCTACCAGCTCTCCAAAATGTTTCACAATCGACGAGTTTCTTTGAAAAACTATTCTATTGCTTTTGGTGGGGGCTACAAAATCTAAGGTTTGCTAAGAAAAAAACCCTTCCAGTTTTCTTCCTTCCAACGCACATTTATATATTGTTTGTTGGTTTATTTATTGCAGTTCCCTTGGCCAGAACATGAAAACAAGCACTAATACATTGGAGAATCTGTTTGCTGTTTTTGTCTCGACATCGGGTTTGGTTCTATTTGCACTACTTATTGGTAATGTGCAGGTACAGACACTATTTTGGCACTGTTGATATTTTCTTGTAATGTATGTTGTTCAATTAAGTGGTAACTAATTAGTATTAATAAGGCCAACATATGGAAATGAATCTTTGGATGTGCAACTGCAGTTCTAATCTGTTATGCAAAAATCTTACTGCATAATTTTGATGCATAGTCATGTGATTGTAGTCAAAATAATTGGATAAACGTGAAAATATAAGACGCAATCCTCTTGCGAGTTCGAGAAAAAACATGAAAATAGAACTGCCTATAGATTGAGCTCATTCATTTTAATATCACGCCATACTAGTAACAAATTTACAGGAACATTTTCTTTACATAATTCTCTGAAGTACAGTGCTCAAGTGTTCTGCACTAAATGCTTTTCCTTGATACACTGAAACTGAATTTGGAAAGGATCAGAAATCTTATTTTATTTATTTTTAAAGATAAGCTGTCGTTTATTACCTTCAATATTAATATTTTCCTCAAACAGTTAGTTTCATATATTATAGACCTGTATTCATAAATGTGGGGGTGGGGCTTATGCCCTGTACCAGGTCTGCAATAGTTACTAGTGCAGTTGACACAACAATCATCCCTCTAACTAGAACTGGTTCTGGCAAAACTTGGTTGTTTTGTAAAATAAAATAGGCTAACATACATGTTTAAATATTTATTTCTAAATGTATTGGTTAATCTTCTCATTGTAAGCCACAATTAATTAGCTATACTACTACATTTCCTTTATTTATCATCTCTGGTTTACCAAAATTTATCCTGCAGCGTACCATGCCATACCTGAAGTTCAGCATGTTTGAGAAAAATAAAAGACAACAGCCTCATTATTTCAGTTCGAGGCAGGAACTATTAGTGTAACCATTAATTACTTGGTTACTAACTAGTCAGCTAAGCTTTGTGCGTGCCATATTATATAAGTTTTTTTTGGTTGGTGATTGCAGACCTATTTACAGTCAGCTTCTGTGCGTATCGAAGAAATGAGAGTGAAAAGGCGTGATACAGAGCAGTGGATGGCACATAGGCTACTCCCTGAGAATCTAAAGGATCGGATTATGCGCCACGAACAATATAGGTGGCAAGAAACAAGAGGGGTTGACGAAGAGGGCCTTCTTAAAAATCTTCCAAAGGATCTTAGAAGAGAGATAAAGAGACATCTTTGTTTGTCACTTCTCATGAAGGTGCTTCCCTGAACCTCTATCTGATTTGTCTTCTCCTTGCTCATCTTGTGGTGGATGTCTGATTGGTTATGGATGCAGTAACAACACTCTCAAGATAATATTTATCTGCAGCATCCATGCAGACTGGATATTTTGACTTATTGCCATGCGTCCATAAGCTGATGATGTATAGATGCCTAGCCTTACTTGCCAAGGACCACAAGTTCTTGAAGTAGTAGGTGTTTTAAATCATTGGGCTTGTTCGCTTTGCTCTCAATCTATGTGGATTGAGTAGGTTTAAATCCTAAACAAGTCAAAATCTTTCATAATTTTTTCCAATCCCATCCAATCCACATGGGATAGGAATAACCGAACAAGACCTTAAATGGAAGCTCCTGGTTTCTTATGTTGTATGGTTTTGCTAACTGCTAAGCGTAGGATTAGCAGGTGCCAGGTGTGGTTCTGTTCTGGACTAGGCAGGCTCTTATCTGGGCTTTAGTACAACTCCTGGTTTCTTATGTTTGATGGCTCTTATTTGTGTCAGCAGGCCGGAATGTTTAATTGCCCCCATGTATTGTTTTGGACAGGCCTAATGGTAGTTTGAACTGTGTATGTGAGGTGCTTGTTCATGCCTTATGCAGAAATAATACTGTTATCATTTGACCGTCTTCATCCACTCCAACAGCACTCTGTCATGCTATATGGAGCTTGATTCAATTCTGATCGTGGAAGAGGAGGGAAAGCCCGATTAGATAATGTTCTTGGGTAATAGATATTGACAGAAGGAAATTCTGAGACTAGTTTCTTTGCTAGCCTATGCGGCATGGACGTTCACTTTCTCTTGAATCTCTGCAAAGCTAATTATACTTTACCATCTTCCTTTTTAAAAGGAAATTAAGATATTCTAGAAGGCTGCATAGGCTAGCAATTTTTAAGGTCTTGCTACAGAGCCTTCTTCATGGGGTCCATCTTCTTTGAGCCATGAAAAAGATTGTGGAAGACTTGGGCTCCCCCTAAATGCAAGTTTTTCCTTTGGTTAGCTATAAGGAATAAATGTTGGACTGCTGACAGGCTCCAAATGAGAGGATTGCAGTACTCGGTGTGTTGTTCCCTATGTGATCAGGTGCAGGAAACAATCCAACATATCCTCTGCAGTCTGTACCTGCAGTTTTACTAGACAATTTTGGCATCTCATTTTGTCGTCTATCGGGCTTGGTGACCTCACTCCGTTTGTTGCTGAACAATCCTTTGCTGAGTGGTGGGGGAAGGCTTCTAAAAAAGTGCAAAGGTGCAAGAGAAAGGGTTTCAATAGTGTCATAATTCTTGGGGCTTGGTGCTTATGTCTCACTCGTAATAAGGCTGTTTTTGATGGAGTGAGCCCTTCCATTAGCTCGATTAAAAGGTTGTTTTTAGATGAATTGATCAGTTGGAATAAGGCGGGAGCAAAGCATTTAGGCAGTCTGGGGCTTATTGTCACCTTAAATAGGGTCTAATAGGGCCTGTCAGCCCTCCCCTTTGTTTCACCTTTCTTGGGTGCTGGAGAGGAGGCTTGGGTGTTTGGTCTTGGTTTTTATTTTTGTTTTTCTTTTCTGCCCTCAGGGCGTTGTATTTCGGTCCACTTTGGACCTTTCCTCTCTTAATATAATGATGCACAGTTCTCCTGCACGTTCGAGAAAAAAAATCATCTAAATGCCAATTCACTTCAAAATGTGTCTGAATTGCCATATGATGTGTTCCAGGAAATTCCTGACATGAGCTTTTGATTTCATGACCATAGAAAGTTGAATGGCAGTTAATAACATTTGAAAGACTTCATTGAGCCGATAAATATCTGGATGGGATCTATACCTTTTATACTTGATTCAATATTATATCTTTCTCTTAATGTCATGTTTTAATGAACAGTTGCCGTAGCTTACTATGTTATTAGCATGGTTAACCTTTTGCTGCTGTTTGCAGGTTCCAATGTTTGAAAACATGGATGAACAGCTGTTGGATGCCATGTGTGATCGTCTAAAGCCTATGCTGTACACAGAAGGAAGCTGCATCATTCGCGAAGGTGATCCAGTGAATGAAATGCTCTTCATCATGAGAGGAACACTAGAGAGTACCACAACAAATGGTGGGCAAACTGGTTTCTTCAACTCTAATGTTCTAAAAGGTGGAGACTTCTGTGGTGAAGAGCTCCTCACGTGGGCCCTTGACCCCACTTCAGCTTCAAATCTTCCTGGCTCAACTAGGACAGTGAAGACGTTGTCTGAAGTCGAAGCTTTTGCTCTGAGGGCTGACGACTTGAAGTTTGTTGCCACACAATTTAGGAGGCTCCACAGCAAACAACTTCAGCATACCTTCCGGTTTTACTCACAGCAATGGAGGACCTGGGCTGCTTGCTTCATACAGGCAGCTTGGCACAGATACTGTAGGAAGAAGCTGGAAGAGGCTTTATATGAGAAGGAGAAGAGGTTACAAGCAGCAATTGTAAGTGATGGCACTACTTCGCTCAGTCTCGGTGCAGCGCTCTATGCTTCACGTTTTGCTGGCAACATGATGCGGATCTTACGGAGAAATGCCACCAGAAAGGCCCGTTTGCAGGAAAGAGTACCTGCAAGACTGTTGCAAAAGCCAGCAGAACCCAACTTCTTCGCTGAAGATAGCTGAACTTGTACCCTGTAGCAAGCAGGGATTCATGGTCCAACCGGTGAAGTTTGTGCAGAAGTTAAGATTGGATGCTGTAGATAGACAGATCAGGTGCTCTAAAGCCGTCTGGTTTAAATCACCTAATTCGCGAAAAGGCCTGGTCCGAGTTAGATTCTCCGTTGAAATAAATTTGAAGCTGACGTTAAAAAAAAAATCCGCTTTTGCTCCACGTTAAATTCTGGCTTCCATAGTGGTCGGACTAGGGTGCTGAGATAAGGGTATTGAGATTTTTTAGATCTGTGTGAAAAGATTTTCTGTAACGTAATATCTGAAGGCTGTCTTATCCTCTGTAGGTTATTTTAAAAAAAACACGTATATTTCGATTGTATACAGGTTTCATGTATTATAAACACTCTAATTTACCTTGTGCATTTGAAAAAAGAGAGAAGATGCTGTGAATATAATCGATTAATTGTTTGT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  <w:lang w:val="zh-CN"/>
        </w:rPr>
        <w:t>ZMCNGC10</w:t>
      </w:r>
    </w:p>
    <w:p w:rsidR="00BE0A93" w:rsidRPr="00BB1034" w:rsidRDefault="00BE0A93" w:rsidP="007B0E9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  <w:r w:rsidRPr="00BB1034">
        <w:rPr>
          <w:rFonts w:ascii="Times New Roman" w:eastAsia="宋体" w:hAnsi="Times New Roman" w:cs="Times New Roman"/>
          <w:kern w:val="0"/>
          <w:sz w:val="22"/>
          <w:lang w:val="zh-CN"/>
        </w:rPr>
        <w:t>ATGCCTCCGCTCGCATTCCTCCGCCGCTACCTCCCCGCGAGGTTCATGCTCGCCTCCACTTCATCGCTCGAAGGAACCGAGTGTCTGTTATCGATCCTGAGTTGCGTCTGTCTGTTTGTTTCCCTGAGCAAAGGCTTCTCGCGCGAGCGTGCGATGGTGGAGTCCGGGGGAGCCCGGGCGTGGCGCGGGACGAGGAGGCCGGAGGCAGCGGCGGACTGAGCGGCCGGTCGGCGGGGGCGCCGTCCGGGGAGTGCTACGCGTGCACGCAGCCCGGGGTGCCGGCGTTCCACTCCACGGCCTGCGACCAGGTGCACTCGCCGGACTGGGACGCCGACGCGGGGTCCTCGCTGGTGCCGGTCCAGGCGCAGCAGCAGGCCCAGCCGGCGGCGGCGGCGGCGCAGCACGCGGCGCGGTGGCTGTTCGGGCCCGTGCTGGACCCGCGCAGCAAGCGCGTGCAGCGCTGGAACCGCTGGATCCTGCTCGGCCGCGCCGCCGCGCTGGCGCTGGACCCGCTCTTCTTCTACGCGCTCTCCATCGGCCGCGCCGGCCGGCCCTGCCTCTACTTGGACGCCGGCCTCGCCGCCGCGGTCACCGCGCTCCGGACCTGCGCCGACGTCGCGCACCTCGCGCACGTGCTCCTGCAGTTCCGCCTCGCCTACGTCTCCCGCGAGTCCCTCGTCGTCGGGTGCGGCAAGCTCGTCTGGGACGCCCGCGCCATCGCCGCGCACTACGCCCGCTCCGTCAAGGGCCTCTGCTTCGACCTCTTCGTCATCCTCCCCATCCCGCAGGTGAGTCAGCTGCCGACACTGGAATCCACCTGCCCCCCGAACTCACTCTACCATTTCCTTCTCACTGGAAAAAAACCCCCCCGGCAAATAAACGTTTCGAGCGTACACCCAGACGCTGTAGCACTGTAGGTGAGGGTCAGATGGATCAAACGCTCCCAAAATCATGGACATGCCCATTATCCCGTTCTGAGACAGCGCACAACGCCCTTCGCAGTCCTTGTCGGAACTGCAGCGGTGTGCAGGGCACACGACACGAGTACGTTGCAGGTACAACAGTGTCCAGCAGGGAGCTGATGTGTTAAAAAAATGCATGTTTCGGCCGCTGGAGAGTGACAGTGATGCTGGGTAATGTGCAATGCTGGCTGCGGTTTCTAGTGATTGCTGGGACGGAGAATTCAGGTGACGATAAAAGAGTCTGATGGGCTTCCGGAACGACTAGTACGGATCGATAATGGTGTGACGCAATGATTGGCGGCGGTAAGTATTACTTAAATATGACCATGGTTGCAATCATGCAGAGTGAAAAAAAAAGAAACAGCATCATTATAGTAGGACTAGTACTTGAAAATGACCATAGATACAGTGCGATAGAAAACTGGATAGAAAACAATACGTAGTAGTTCGGGACGCCGGACGCGTATCAGCAAAGTGCTCTTTGCTCATGGTAGGGTGGGCCTTTTGGCATCACAAGTGTGATATGATCCACCGGCCAACCAGATTCCTCATGGTGAGATGAGAGGGCATTTTCATTTCAGATCTGACACCGCTGGAGAGTTAGTAAGCCTAGACTCTTACGTGGCTTTTGTTCTAGCCTTCTAGGGAAACTTGTCTGATTTATGTTCATGTCATTGGATTCTTTCTCCTAACTATTCATAGTAGTCTTTGCCATTCAGATGGTCATGCGTAATTCCTTCAAGTGACAGCTAGTTTTTGTCGCATAATATAAGAATACATATTCGTTTTTGTTTCTCATGATTGCACCTATCAATTTTGTGTGGGGCATGGCTGCAAGGCGTGTGTGGACATGCTTATTTGGACCGGTCATGGGCAGAAATTGTTAACTCTATCCTTTCCACATCAATTAATGGGTTATATTATATTGTTTATCCTTACAAAAACAATTCAACTTATTATTGTTCTAAAGGGCCTAACTGATTGTTCAGGAGTCAACATGACTTGTTGTTTAGAGCTCAGCCATTCCCACATGTTCTTTTTCTTACACAAGAGTTTCAAGCCACACATGTTCCTTTCTCTACATTATTTTTCGACGCTTTCCTTACGCAGCGGCGGGTCCCGGATTCAAAACATATAGAGCGAAGCTTATTTATTTAAGTCAATTAACACAAGCATTACGCAATCAGCTATATAATTGGAAATTTTGAGAAGGGGGACTAACCGTGATTTGGCAGGAGCTGTGGATCCAGCTTTTACTTATGTTGCCACTGTCCCTACATATTTATCTTCAAAGAGAAAGAAAGAAGCCACCTCAATGTTATAAAAAAATTGATTAGTATACTATCATTACATTTTAGGCACCAGTTGAACAACACCTTTCTGAGAAAAAAAATGGAATTGTATTGCGGGCTTTAATTATCACACATGCCAATCATCTGCATGAAGGACACTGAAGGTGGAATATAACAGTTTTCTTTACGTTTTTGTATGTTCTCGAGATTTTCTTTTTATGTCAAGGTTCGCAAAGAAACATAGGGGGTGTTTGGTTTGAGGAATCACTCCATCCAAAATGTGGTGGTGCATCATGGGTACATTCTTCAAATTTGGTGGGATGACCTTATTCCTCATATTAGTACTAACTAACTAACTATAAGGAATGAGGTGATGATGGATCAACTCATTTCATTCCACAAACCAAACAAAAAAGTGAGAAATGAGAAGATGATAGACTAGCTCATTCCTCAAACCAAACAACCTAATATAGAATTGTTTTACTTTATAACTTCTGTTTTCTCAACAAGGCGCTCCATCCAATTCTGCAGGTCATCTTCTGGTTGGTTATACCAAAGTTAATTAGGGAAGAACGTGTTAGGCTTATCATGACGATACTGCTACTCATGTTCATATTTCAATTTCTCCCCAAGGTCTACCATAGTATACACATCATGAGGAAAATGCAGAAGGTGACGGGTTACATCTTTGGATCGATATGGTGGGGATTTGGTTTAAATCTATTTGCCTATTTCATTGCTTCTCATGTGAGTATTCCCTTCCTCAATAGTTATTTAAAATAATAAATTTAATCGTGTGGACATGGAATCCCAAAGTCGCTCTCATAGTATCATAGAGTGCATTGAGAGTTGTAATCGTTGATATCTGGTTGTTGATGACTTATTATTGTCAATCCTTTGTTTTTTTTAAAAAAAAAAAGAGGTGGGGGGATTGTTACAATTGCTACATATATTTCAGTAGCACAGCATATTGTTTAGGTGTACCAGACGCCACTTTTGTTTTTTCCTACATTTGTCCCCCCCCCCCCCCCCCCCAAAGTTAGTATTTGTTGATTTATCTAGCAAATATGAAGGTAATTATAAAGATGGATTCTTCCTCTCTCTCTCTCAATGATCATAATAGTGCTGAACATGAAACTGGTCAGACAGCTAAATATTAGAAGCGATTAAGAAACTGGATTTTGGTCTAATATGAACCAATAAACATATGCGGTGATTAACATTTGAAAAGAGTTTTAGCCTAAACAAGAATTATTGTCTGCAATTTTTTGGGTTTGCCCTTCATCATATAAAATTGGTATTAGACTTAAGACCAATGCGTACTGAATAAATTTGGTAAATTGATTATTAATCAACATACTGCCATTTCCAGATTGCAGGTGGGTGCTGGTATGTTCTTGCAATCCAGCGCATTGCTTCCTGCCTCCAGGAAGAATGCAAGAAAAACAATAGTTGTGATCTAATATCACTAGCTTGTTCGAAGGAGATATGCTTTCACCCTCCTTGGTCTTCGAATGTTAATGGGTTCGCATGTGATACGAACATGACCTCCTTTAGTCAACGAAATGTGTCTACTTGTTTAAGTGGTAAAGGGTCGTTTGCTTATGGAATCTATTTGGGGGCTCTTCCTGTTATATCGAGCAATTCGCTTGCTGTCAAAATTCTCTATCCTATATTTTGGGGACTCATGACACTCAGGTAATCACTTCTTAATAATCTGCTATATTCTCTCCAACACAGGGTCTGCTCTCTAGGAAACTATTGTCTTAATAATCTGCTATATTCTCAAAAGTCAAAATATTCTCTCTTTCTTATACTGTTTATCTGAATAAACATGGCATCAAACTGATACCCCAGTTCCACTTCAAAAAAAAATTAGTCTTGTTCCATGCTGCATACACATGTATTTTTTTATGCTGCATATTCATAAACTTGTACAATTCCTTGAATTGCTTGGCAGTACTTTTGGTAACGATCTTGCCCCAACAAGCAATGGTATTGAGGTGATATTCAGCATAATCAATGTCCTCAGTGGCCTGATGCTCTTCACATTGCTGATCGGAAACATACAGGTAAAACAATGCCAATTTTTTTTGTTCTTCTGTGTGATTGTATCACACCCCTTCACCAACTAAAAACCACAACTTACTGAATCCGCAGGTATTTCTGCACGCGGTCCTGGCAAGGAAGCGGAAGATGCAGCTGCGGTTCCGAGACATGGAATGGTGGATGAGACGGAGGCAGCTGCCGTCTCGGCTGAGGCAGAGGGTGCGCAAATATGAGCGCGAACGCTGGGCCGCCGTCACGGGAGACGAGGAGATGGAGATGATCAAGGATCTGCCTGAAGGACTGAGGCGGGACATCAAGCGCTACCTCTGCCTCGAGCTGGTTAAGCAGGTACAGTCATTAAAGTAACTGAAGTTCTTGGGATTTTCGCTGTCTTGTTTTTTTACATATGAATGTTCGATGCGGCGATGAAATTGTTACAATTTTTTCCCTTGCCACTTGCCAGGTTCCGCTGTTCCATGGCATGGACGATCTGATCCTGGATAACATCTGCGACCGGCTGCGGCCACTGGTGTTCTCCAGCGGGGAGAAGGTGATCCGAGAGGGCGACCCCGTGCAGCGCATGGTGTTCATCCTGCAGGGCAAGCTCCGGAGCACGCAGCCGCTGACCAAGGGCGTGGTGGCAACGTGCATGCTAGGGGCGGGCAACTTCCTAGGCGACGAGCTGCTGTCGTGGTGCCTGCGCCGCCCCTTCGTGGACCGGCTCCCCGCGTCGTCGGCCACGTTCGAGTGCGTGGAGGCGGCGCAGGCGTTCTGCCTCGACGCGCCGGACCTGCGGTTCATCACCGAGCACTTCCGCTACAAGTTCGCCAACGAGAAGCTCAGGCGCACGGCGCGGTACTACTCGTCCAACTGGCGGACGTGGGCCGCCGTCAACATCCAGCTCGCGTGGCGCAGGTATAGGGCCCGGGCATCGACGGACCTGGCGGCGATGGCCGCGCCGCCGTTGGCGGGCGGACCCGACGACGGGGACCGGCGGCTCAGACACTACGCGGCCATGTTCATGTCGCTCCGGCCGCATGACCACCTAGAGTGATCAGGAGGGGGGACGGGACCATCCTAGCTGTGCCGGCCGGGTCATGGTGTCTGTACAGTGTACACTAGTGGTATGTTGTTGTCATCTTCTGCGTGAGTGAACTGGTGGTTCGGGATTTGTCATTTAAAGAAGGTCAATAATGGAGAAATAGTTTCTTAGCCCGATTCAATTGTCTTCCTTTCACCAAGAATAAAAATTACTTCTGC</w:t>
      </w:r>
    </w:p>
    <w:p w:rsidR="00A637E0" w:rsidRPr="00BB1034" w:rsidRDefault="00A637E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  <w:lang w:val="zh-CN"/>
        </w:rPr>
      </w:pP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</w:rPr>
      </w:pPr>
      <w:r w:rsidRPr="00BB1034">
        <w:rPr>
          <w:rFonts w:ascii="Times New Roman" w:eastAsia="宋体" w:hAnsi="Times New Roman" w:cs="Times New Roman"/>
          <w:b/>
          <w:kern w:val="0"/>
          <w:sz w:val="28"/>
        </w:rPr>
        <w:t>2.1500 Up-stream sequence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6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CGCCTCGCCCGACCCCAGGGCTCGGACTCGGGCTCAGCCCCGGAAGACGGCGAACTCCGCTCCGCCCGACCCAGGGCTCAGACTCGGGCTCAGCCCCGGAAGACGGCGAACTCCGCTCCGCCCGACCCAGGGCTCGGACTCGGGCTCAGCCCCGGAAGACGGCGAACTCCGCTCCGCCCGACCCAGGGCTCGGACTTGGGCTCAGCCCCAGAAGACGACGAACTCCGCTTCGCCCGACCCCAGGGCTCGGACTCAGCCCTGGCCTCAGCCGACGGTCTCCGCCTCGCCCGACCCAGGGGCTCGGACTCGACCACGGCCACGGAAGACAGACTCGACCTCGACCTCGGAGGAGCCTCCACATCACCCAACCTAGGGCGCGGACCGACCACGTCGACAGGAGGCGCCATCATTACCCTACCCCGAGCTGACTCAGACTACGGGGAACAAGACCGGCGTCCCATCTGGCTCGCTCCGCCAGATAGGCAATGATGGTGCCCCGCGCGCTCTGTGACGACGGCGGCTCTCGGCCCCCTTACGGAAGCAAGAGGACGTCAGCAAGGACTCGACAGCCCCAACAGCTGTCCTCTCGCCAGGCTCCAGCACTCCTCCGACGGCCACGACACCACACGAACCGGGTGCCAAACACCTCTCCGGCTGCCACGACGGCGTGTACTTAGGGCGCTAGCTCTCCTCCGCTAGACACGTAGCACTCTGCTACACTCCCCATTGTACACCTGGATCCTCTCCTTACGCCTATAAAAGGAAGGACCAGGGCCCTCTTACAGAGGGTTGGCCCGCGCGGAGAAGGACGGGACGGCGCTCGCGCAAGGCCGCTCGCTCCCACTCCCGCGTGGACGCTTGTATCCCCCTACTGCAAGCGCACCCGACTCAGGCACGGGGCTAACACGAAGGCCGCGGGATCCACTCTCTCACGTCCGCCTCTCTCCGGCTGCTTTCTTTCCCCCCTTCGCGTTCCGCCTCGCGTCGACCCATCTGGGCTGGGGCACGCGGCGACAATTTACTCGTCGGTCCAGGGACCCCCGGGGTTCAAAACACCGACAGGTATAATATCTTACTAGCACCGACTACGTGCGGGTATACTTGCAGGCACATAATTACATAAATATTATATATATATATACAATGTATAATGTACGATATGGGTAGTTCACGGGCACGAGAAAACATTCGTTGTATTGATAATTAAACCCGAACCCATGGCTATTGGTACGAATTCGCGTCCAAACTCACACCATATAAGATTTATATCTCTGGACACACAGACAAAATATGCCCGTTGCCATTTCTAATAGAGATGGTGCCACACATTTCCGACCAAAAAATAGGGACAACGCAATGGAAAAATAACATGATGAAGATTACTTAGGTTAGAGATATCATGGCACTTAAATGGATGTGAACGTCAAAAATGATCCGATCTAGTTTAAATTATTATTTTTTTTATAAATTTATGGGAATTATTGGGGATTGAAAGAATAT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4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GTGGCCGTCCTTGAGGACCTCGAGGCCCCCGACATCGTCCTGCAAGATGAGAGTGATGCAGCTGGCATCCTCGTGCTCGCTGAAGCCGATGCTCGTGCTCTCCTCCGCCGCCGCCGGGAAGTAGCGCCTCACCGTCATGAGGTCGAAGCTGCGGTCATCGTTGTAGTTCTTGAGGAAGCCCGGTGGGAGGCCCATGCACCCGTTCAGGATCTCTTGGATGAGCAATCCCAGTTCGGTGAACTTGCTGTAGCACTCCTCCACTGTCTCTCTGAAGATGAAAGATGGTTGCGTCAGTTGTTTCTTGCTAGATCACAGTATCAGGTGTTTCGTTAGTTGTATGACGAAACATTTAGCCCTCGAATCTTTTGAAATTTCTTACTAGATCAAAGCCGCTATTTGGAGTTTGGAGCCCCCTCCCCCCTAAGAATTTTACCCGATGTTATTCAATCAAAGATTCAAGAACTCATAAGGTCAGCGGGGACGGGATTTTGCCCCCGAACCCGAACTGACCTGAATCCAGCAGGACCAGCGGGGTACGCGTTGAGCCCGAGCTTCGGGTCAAATACCACCAGGTACTCGTTCTTGTCGGCCACGTGCGCCGGCTGCCGTCCGTAACCGCCTGGGAGAGGCACCTTGGACCCTTCGGCCGCCCGGACCTTGGCCTTCTCCTCGTTCGGCAGCGCGAAGAACGCGGCCGACAGCTCCAGCGCGCGCGCCATGAGCTCAACCGGCACGCGGTGGTTGACGACGCTGAAGAAGCCGTGCGTCTGGCATGCCTGGAGCACGGCCTCGCTGGCGCCGGCGATGCAGCCCTTGCCGTCTTCGGTGAAGAAAGGCGCCAGGTCCACCACGGGGAGCTCGCCGCTAGCCGCCATGTCTGTCGGCTTTCGCTTCTGTTCCCCGGTTGAAATGGCAGACTTCGATAGTAGTAAAGCCAATTAGCCAATGCCGTAAGAGCCTCGTCGTTGCGCATCGGGGCATCAATGGCTTGAGTCGGAAAAAAATGCGGTCCATCAACGTTGATTGTTTCGCCCTTTCGTTTTGACAAGAATATGAACCTTAGAACTTTTTCTGATTGCCTCACGCTCCAGTACACAACACACGCCAGACACATATTACCACATCCTATAAAGAGAAAATGCGCCTGGTACGACGGGGCCGTCCAGTTCAATGAGAAAAAGAGAACGAAGCTCCCTTGGCATCCCACCAGGTCCAGCCCACAGCTCCCTGACGGCCCACTTAGCCCCCATGCGCCGTCACGGGCCTCGACGTGCGCCGCCAGCCGCGGTCAATTTGCGGCTGCGCCTCTTGTCCAGTCGTCCCCGTCCCCGCGTTGAGCGGTTCACGGTCCGGACTCCGGAGTAACCGAAGGAAGGCAGACGGCAAAGACCTCGTTAGGCCCTGTTCGGTTGTTCCAGATTGGACCCCCGGATTAATTCCTAGCCGGATTACTTCTCTAATTTATATAGATTTTGATGAGCTAAAATGAATCCTAGCTCA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3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ACATTTAATGGATGGGTAATAGGATCATGGAATACTTGCCTTCTTCGGGGGGGGGGCGGAGGTTCGGGGTCCTCAAAAGTGGGGACCTCAGGACAATTGCAACACTCTGAATCTACTCGTGTACATACAACAAATATGGACACAAAATTAGATACAATACACTAAGCATAAAACATGGTTCAAAAATAGTCCTAGAATTATTCTATGCATTTTTACAATTTATTTGAGAATAAAAACCATATATTTGTGTTAAAAATGAATTTGTTATGAATTCAGTTTAAGCTATCAGGAGTATATTTCTAAATAACTATATCTTACAGGGTCTAAAAGTATATCAGCACTTGGATAGAACTAGAGTGGACTACGGGTTGATTTTAGCTAAATAGCGGGTCTCTTTTGAAAAGTTGGTGTTGTCAGTGCAACACTGAATAGTATCGGTGAACTAGTGTCATTTGATTACACGTGGGCGATCATGATTAAATGAAGGCATATGTGTGTGGGGATAGATATCCCCTAGGTCTCCATGGCCCAGATTTGATGCATGGGCTGTTAAAGGACCTCAATGGGCCGGGTAGATGGGCCTCGTAGGCTAATCAGCGGGACCCAACTAGAAGATGATGTGGAACTCAAAGACGTGGACATGAAGGCTTTGTAACTCCCACGCATGCAGAGGCAAAGATAAACCAACAAAGAATCAGACGCTTGCATGTTAGTTGGAGTCGGCTCTGTATTCAACCGTACTGTAACCCTAGTCTCGTCAGATATACAAGGTGAGTTAGGGACACATACAAAATGGTTGGATACTCTAATAGGCATAGCTAGAGGAAAGTTCTCATCCACTTTGTAACCTCAAACTTAAGAGCAATTCCATCTCAGTGGCACACACGATGTATGGTATTATGCATCTCAACGGCTCGAACTTGTATAGATGTTCGAGCCCTATTGTGCTTTGCATGAACCATCGAGCTAATTGTCGATCTCGCCAACCACAAAAGCACTACGTGAGACATCTCGTAGTGTGTTACTGGTGCTAAACATCGACAATGTGTGGGTGGCGCTCTGACGACGGTGATGAGCTATATGGCTCACCGGCGTAGGTTTTCTATAGCCAATAGCTTAAGGTAGCTATTCAAAAGCTAGAGCTCAACCAAACACACCTTGTTGATGCCGTTAATAGTAACTGATGCTGGTATCGGCTTGGCTATTATCAAACTCATCAAACCAGTATGGACTATTTAACCAACTTTGATCTTCGTCTGGATGAAATTCAAGTGTCATTTTTTATACAATACTGAACGAGCTAGCTATGAGAACCCATTTCTCTGTAAGAATGGCCATATAGATTTATCCTTAAAAAATGATTCCGTATGTTTTGAATTCGTTGTACTTATATGCTAGCAGTACGCAAGAGGCCATCATTTAACGAACAAGTCCGGACAACATGTTGAACTACATATATAACTAGTGTCCATGATGACGATGTTTGGCCTGATGATCAAA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7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CGCTTCATCGGCCTGGTCGTCGTGGTCACCGTTGTCCTCGCTGCTTACCGAAGATTGCCCCCCCAAACTCCCCTAAAATATAATATGTTTCCCGCTAACTAGGACAGCCGGTACATGCACAGTGGAACAGGGGACCATAACACATTGGGCGGGAAAAACCTAAACTAATCCACGTTGTCATGCAAATCATCAAAACGAACGACCTAAACCACTTAGATGAGTATTGTGCATGGTATTATTAAGGTTAGGGGGTTAAAGATCTGTTTTAAAGGACATTCTCTAATGTAGAACACCTAATCAAACAATAAGCAATTATGTAGACTTATTCCTGGTTTTTTATGACAGAAAGGTATTGGAAAGATGAAAGCCACTTGTAATGGAAATAGTATAAAAAATTTTCTTTTTCAAGGTGGGGTGTAGCGCGCCACCAGAAAATAAAAATCGTATAAAAATTGGAAAAAGTCTACATAGCCCTCAACCTTTAGAGTGTAGTCTACTTCACTATTCACATTTAAAACTGGTTGTTTAACCCCGTGAACTTTATATTACCAGACAAATAACCCTAGGGTAGTTTTTGTTGGTGGTTTTGATAACATGACATTGATTTAAGTGTCACCGGTTTTATCTATTTCAGTTATGTTATGTAGCAGTATGCAAAGTTTATATAATTTTGCACACAAATTGATAAATAAGATATTACATGTGCCCTATTCTTTTGGAATTTTAGAAGTACCGGTTTAACATTAAAAATAAAAATAAAACTACATGAATATAATTTAATATTTTTGTTCCTGATTCATTTATTATCTTCTGAAACTAAAATTTTTACTAGAGATAATTAACACTATTACTAAACTACTGCATTTTTGTTGATTTTATTAAACAATTTAAGTAACCTTTCTTCTAATTAATAACTAAAGTAATTTTACATTTGCTGTTTTAGAAACACTTAGCAAACATTAAACACAACCCTTCTCTTAGCTAAAATAAATTATACCGATATTTCTATAATATTTTGAGGACTTCAAATCTATGTTGATCAAGTAGATTGCATGTCGTCTCTGCGCAAAGAAAAGCGAAACGTGGGAGGATACGCTCGCTTATTCTGCTCTGAAGTAACTTCTCATCGACTCGCCTCAAAATTGCCCTCGCAATATGTTTGTATATCTCCTATTCCTCCAGCGGTCCAGCTCCATTAAACAAAATTATGTTTTGCTCCAACTGAAAATTTTGGAGTTACTAGGAATCGATCACTCAATATGAGTGGAGCTGGAGCATTACTTTATGTGCCCAAACAGAGGGGATCAGAAGTTACAGCATATCTGAAGAGCACCGTGCCTGTTGTTTGCTTGTCCATATGAAACTAGTGCTTTGGTGCCTTTAACTGTAATCACAAGATCCCCGTTTCAGTTAGTTGCAGATGGCCTTTTTAGTGGTCACTTTCTGTCCCATAGCTGAAGATCTATTGGCGCCGCGCCAGTTTCCACATCTATCGTAGCA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11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TGACAGCGAAACTCCTGGATAGAATCATCGCGCTGCTTCCGTAGGCCAACACACATGCTCACGAAGACCTGGAGAAGATAACAACATGATGGCATACGTTGTTGTATGTTCACATGCTCATGTGTCTCTGGCACTATCATAGGATGTTCCCGAGTCATTTGATGATCCGATCTAGGTTGCACCAGGGCATTCTTAGGGGAGTCAGAGTCGTTGACAGGACGAGTTCCAAGGTATCTTTCCACTCCTTCATCGAGAAGGGACTCGGTCACCATCTCGGTCCAAACGGACTTGGACTCGTCCTCGCGGAAGAGATCTCGTGCCGAGTCAGATTGGTACCATCTACAACAAGGTAGGGATGTTCCTATGGGCTCAAATAAAAAGTAGTGGTTATGTTAGGCATGTGGTTGGAGACATGGAGTTACTCTAAAACAATCATTTTGGCCTTCTGCAATGACTAACCAGTTGCTCATGCTTTGCTACGGTTGTTATATAATTATTATTTATTTCTAAACACTAAGGTATGTGTGGTTTGGTTGTTAGCCTCAAATTTCTGGAGCAAGGGGGTGCAGGTTTGAGTGCTTGGTTTACACTATTTTCTGCACTGTGTGGTACCTACGCGGGAGAACCAATTGGAGCGCGTGGGGCAGACCTAGAGTGTCAGTACAAAGGGGGAAGCCGTAGCACTAGGTACTCATATTAGGTTCTTAATGGGTGTGTTTGGTTGTCTGCATCTGCGCGTGCTTGCATCGCGGGATGCGGGTAGCTACTGTTTGGTTGCTGTGAGCCAGGCTATACGCGTGCGAGCTCTGTGTTTGGTTGCCTGCATGTAGATTTGGATCCAGACTCGCACGATCCTTAAAGCACCTTGGGCCAGGCTCACCAGATACGAGCAGATTGGTCGCATCTCCAGAGTCAGGCTCCAGTCATCCTGGCTCACACAACCAGGTTGGCGAGAGAAACCAACCAAACAGACCCAATATTGCCTTCTGCAGTGATTGTGAGCAACGTATCAACATTTTGTATTCTCTCTTTAAAAAGGCAGCGCAAAAATAAAAATGTAGAGCTGCAGTGCACTGACCATGTAAAAAAGTAAAAGTTTTCCGCTATATATATTAAAAAAAGATAATAGAAGCTTTCACAGATGATAACCATTTCAGGCCCAGGCAGGCTCCCGGTCGCCCCACCGTCCAGTCTGTGGACCTACCTAACCAATGCATGGACCTCGGGCTCAAGTCCCGCTGCAAAGCACCGCGGGCACCGGATCACGGTTGCCGCCTGATCGCGCCACCACAGAACGTTCGTTTCCCGTAGATCGACGTGCCGCTTAGCTATGGCTACGAGGCCCGCCCCACTACGAACAAACGCTCCCGTCAATCCGGTAGGTGTGTAGGCCGCGAAGCGAAGGGTATATCGGTGACGGTGCACGTACGCGCCACGTCGGCATGTCCTTGGGCCCCGGCACACTTGTACTTGTACCCTTCACCTCTCTCCTCTTTACTA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5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ACGTCGTCGATACGTGGCGAAGGAGGTGGCTTCGGCTTCGAAGGTTTTGGTGCACGAAGTAAAGAAGAAAAAGGCTCGGGAGGCTTGTCGAGCGTGGGAAGAAAAGAAGAAAAGATAGTCTTGCCCCTGTGGGACTTGTAAATCTTGTTTGTAAGATTCATGAACATGTTTGTAATTTCATACGAAACTGTATCTTGTGACTATAAATAGAGTAGCAATGTTATGCATTTAAGAGGCATATGGGGCTTGGAACACGGACCTACTTCGCCCTTGAAGATACTTTTGAATTCTCAAATGTGAAGTCCAAGGTATATATGTAAATATTTATCATGTTACTGAGACGAAACAAACTTTATCAAGAAGGGAAATGAGTATTCGCTCTTATTTGTCAGGGATGAAACGAACTCGAAAGGAAATGAGTGTCTAATATAAATATTTGTCACTATCCTCATCCTCGGAAGCAACACTGGCTTCCATGTCCTGTTCATCCAACTCGTCTTCGTCGTCATACTCACCATTTTCATCATCCTCTCCTACGGCACCAAATTCATCCCCAATGATTTGTTCACTGCGACTACTCCTTCAGTCTTTGCCCTTGCCCTTTCCAACCCCCTCTTTGCCCATATGCATCAAATGAATATACTGATAAGTGATAATGATACCTTATCACCATCACGGATTCACGGGTACGGTGTGCGGCAGTCAGTCAGTCAGTGTCCTCAGCTTGTAGAAAATCCCAGGGTGCCTAGCCACCACGTTCCTGAACCCCGGTGGCAGCCGGCCGCAGCGCCTCCCCAAGCTGGACCAGCACCTCCTTCTCCATCTTCTTCCACACCGTGAGACTCAGGACCTCGTGCAGCACCGCCACAGTCCTCGTCCCCGTAATGTTACTCCTTGGCGCCAGGCGCGACCCACCCTCATAGGGCGAAATGTACGGCAGCCTCTGCCAATCGTCCAGCTATTTGCGCGCCTTCTTGTGGAGCTCGAATCCTCTGGGAACGAGAGTGGGAAGGCGACCGCGTCGCCGACCTTGTAGCCGCCGGTGCGCTGCGCGTAGACCTGCATCACCGACACGGCAGGGTTCTTCCTGTAGCAGACGAGCTCTCGAGGAGGCTTCCGTCCGGGGAGAGTAGTCCGGGAAGTCCGACGCGCGGAAGAGAGTGCAGCAGCACGTCGTGCGGCGGCGGCGGCGGCGAGGAGGAACGGCACTAGGTGGTGCTCCCGCTCCACGACGTGGTCGAGGGCCCCCGGTCTCGCGCTCACGGCACGCGCGCCTCAAGGAGGCGCCGACGGTGCACGCCACACCCGCGGCAGCGGCGGCAGAGGCATTGGGAGGCAGCCAGCCGAAATGCGGCGGCGGGTGGGAACGGGGAAGAGAGTCGATCGATCGAGCCAAGGAAAGGGGAGATCGGACGGTGGTCGGTGGTGTCTATTTTTAGGTGGAGTGCCGAGAGTCTCGGTCAAATTGAGGTCCAGCAGCATGGCGCAACGGCGGGGAGT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12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ACTTTCCCGATTCCCTAGTCTGACAGCGAAAAATAAAAGCAGATAGAAGCACAAGCACAAGCTTCAGCGTCACAGGCGCGCGCGCATGCATGGCGACAAACGCCAGTTAGGTTGATTCCGTCACCAAGCACGTACGTGCGTACGCTCTTGCAACAGTAGCGGCGTATATATGCGTCCATCACGCGTCGAGTCCTGCGGATGCCGTCTCCTCTGCTCCAACACCCACATGCCACGGCCTCACCACCTGGTCAGGCCACGCGTAGCCGTCGGCACTACTCGAGTCGGTAGTCGGTAGCAGCATCCGCTCCATCGATCGGCCATGCCAGTGCCAGCCGAGCTCTCGCCGCCGTCCCCTCACGGCGCGCCGCGGACCAGAGCCGGCGAGCAGGACGACAGCACGCTTCCTCCGACGGCGGCCGCCACCGCCACGGCCACGCGGGGCGGCACTGGCAGGAAGCGCCGGCGCGGGGCGCGGGACCCGCGCGCCAGCTGGGCCTGGGAGACGGAGTGGGACCGCGCGTACCTGCTCGCCTGCGCGGCGGGGCTCCTGGTGGACCCGCTCTTCCTGTACGCCGTCGCCGTCAGCGCGCCGCTCATGTGCGTCTTCCTCGACGCCTGGTTCGCGGCCGCGGTCACCGCGCTCCGGTGCGCGGTGGACGCCATGCACGCATCCAACCTGCTGCTGCGGCTCCGAGGGGCGTGCTCGCCGAGGCGGGAAGACACGGACGAGGAGGAGGCGCAGCCGGGGCGCGACGGCGGCGTGCCGGGACGGGGGACGAGGTCCAAGGAGGGGGTTTTCTTGGACGTGCTGGTCATCCTACCGGTGATGCAGGTGCGCCGCTGGTCCCAGTCCGTGCGTGCATGGCTCTCGTCGCTCGTTCGAAAATCGAAATGCTAGCTAGCTTCATCGGTCTCTTCTTGGCCATTTGAAAGGAACCATATTTCGGATTCATCGTAGTTAGATGTGCGTGCCCGGGCTCTAAAACTTTCGTGAGCCCGGCATTTTTAGCATGAAATTTCCTCGGTGGACAATGTTCGATACTCCAGGCCCAGGGTGAGCGAGTAGTGACAGATCGGAAGAAAAACAAAGACCATTGGCAGTTGGCACAACGGAGAATTTTGGAGCCTTCTGCGACATTGTCATCGTCCATGAATACCGTGGCATTATCGCATTTCCCCATCACATTCTGCTGAGCAATAGCTGCCGCATGTGACCCAACTCCGCCATTGCCGCTCTGCGCCCAGAGTAACCTGCTGGGTGCCTGCGCTGCGACCTGGGATGCCGATTTCCAGTGGTTCTGAAGGGTCATTTCAAGCAGCGATCTGCGCACGTACGGAAGTCGCTTGCGTTCATCGGCGTGGCGTGGCGTGGCGTTGCAGAATGGGGCCATTGTGCTTGCGCAATTCTGTAGCCCTACCCGGCACCGGCAATGCATGCTGGACTGGACGAAGCAGGTTGGGCCCGTTCATCAATCGATGAACCCAAAGATGCGTTCGATC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2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ATAGTAAGTCACTAACTGACCTCCACGTCCCCTTGAGCGACCTCGGACAGTAATTGTATCATCCATCTTTGGTATAATAATGTTATGTTGGTTACAAAAGGTCTTTACTTCCTCAAACAATTCCTCCCATCCATTATCACGCACTTCACTAATATTCCGCAATGTGGCTCCAATCAATCCAACAGCAAGGACAATATTCTGATCTTTTCTTTGCAAACATTGTGAAAAATCATTAGTCTTGCCTAATAACCTCATCATGAGATGCAGAATAAGCACAAATTCAAAGCTCTCCATTTGTTTCAACAAACCAGAAGCCATATATTTCTTATCCCCACTAGAGCCATCATCAGCCACAATCTCTAGTACCTCTAGAATAGCATCCCACATGAGAACAATACGACATAAATTTTTATGATGTGAACCCCATCGAGTATCCCCAGGTTGTGCTAGGTTGGTTTTTTTTATTTTTCCCTCTACCTGAAAAAATCCCCCCTTTCCAACATGCTCACAAGTTTCTCATGGTGTTGTTGAGCCAATTGATCCCTTCTCTTACAAGAAGCATTAACACTATTCACAATCAAGTTGCACGTTTGGAAGAAATCAAATACAGAAGCGCAACACTTAGCAACTGAAACAACCACTAATTGCAATTGATGTCAATCTACCATCACAAAAATATTTAACAATCTAGTATTTAGCTCGTTGTACACTAGTAACAAAAAAGAAGTTGAGAAAGTGAGAAAATCTTTACTGCTTACAGTTAGTACTTAGTAGGACTGTTGGATACTTGGAGCAGTGGACGGAAATGTAATGGAGAATTGGAGATTGGAGGCCGACTGCCACTGCCCGACTGGGCACTAGCTGAGCCGCCGAGGGGCAAGCCGGCGCCTGACACTAGCCTTGGCCCGCTGGCCGGACCTAGACGTGCAGACTGCGGACGATGGAGGGCGGACCGCAGACGGACCACGGGCGGACGGCGGACCGCGGACGACAGACCGACGTTCAGCTTCGGCAGACGATGAACGGACACAGCCACACGGACGCCGGAGGGCGGACGGCGGACGGGACGGGGGGCGACCCGGCGCCCGACGGCTGACGCTGGCTCTGGCTGGCAGGCCGGATCCAGACGACGGAGCCGCGCAGCGGACCCAGACGGCGGACGGGCGTCGAACGACCGATGGCGACGACCACGGGCACGGGCGGACGGGTGTGCGGTTGAGGCGGCTGGCGACCGGCGGCCGCCGTCACTCTGTGTGTGGTCGTGTCAAGCGGCTGGGAGCCTGGAGGCTGGGATTAAAGGCCGCCGAGTAGCAGGCCTTTGATGCCTATTAGGGGTTTTTGGGCTAAAATTCTATACATATATAAAAATGTTTTGGGCTACGACCCGGGCCATGACCTAGGTGGCCTAGGCCCAATATCCGCCCCTGGATATAATGAGAAGCTAAATTATTGAATCGTGCAATAGAAGAGTTTGAAGTACTTTAGAGAATTCACAATTAA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8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CACTGCTGCAAACAGTTTGGTTTACAGCCCCTCACAAAAAATAATGATAGACCCCACCTGCAGTAGCAATAATACAACTACAACGTTATCTGGTGGACCTGCAGGTGGGGTCTATCTGTCTTTTTGTGAGAGGCTGCAAACAGTATGATTTGCAGCAGGGCTGCACCAAATTTTTTTCATGAGAACAGGCCGTCACCACTTGGTCCACCCCTTCGCTGTCCTCTCTGGCTAAAAAGAACCGCAGAAAGATCGTTTTTTTTCCCTGTCCCCGTTCTTGCACTCGAGTTCTTCAGTTCTTAGGAATAGTCAGACGGAACAACTCGAGTTTGCCATGGTGGTGATCTGGAACCGGGGTGTGCTGCCCCCTCTTTGATTCCCTGATTGGTCTCGCTCCAGTTCGACGCGGGATTTGGACGGGACGGGCGGAAGTTGGGAGAGCAGAGCGGCCGGCATGTTTGGGTCCAGGGTCCAGGATGAGGTGGAGATGCAGAGGAGGCCTAACAACAGGTACACATCTTGATTCCATACGGCTTCCTTTTCCACCGCGATCTATTTTAAGTTCTGACGTTTTTGGATTGCCTGCTGAGAGTCGATGAGTTGCTGTTAGAATTTTGCTGAACTGAGATTGACTTTGGGTTTGCTGAGTTTTTTTTTTGTGGGGTGGGGGGGGGGGGGGGGGGGGGAGGTTCGGATTCGATTCTAGAAGAGAGGACATAAAAGGTGGTGGTGTACCTTGGTAGGCTCTTCGTTACCTCGAGGAATCGGATAGTACCAATTTTAAGCTTTGATCCCGTTTAAGCCTGGATTCAAGTTCGTTTTGCTGGAGGGGATGAGTGACTCTAGGATGGAGAGTTGGAGACTGAGAGATCTTTATTGGAGATTAAGGCTATGTTTGAATGCACTAAAGCTAATAGCTGGTTACTAAAATTAGGTGAGGACATCCAACTAATAGTTAAGCTAGTAGCTATTTTTAACAAATTAGCTAATAGTTAGCTAGCTAATTTCACTACCAATTTTTAGCCAACTAACATTAACTCTAGTGCATTCAAACACCCCCTAACTCGTCATGTCCACAAGAACGCGTTGGTTTAATTTAGTGTGCATGAGCATGGCAGAATCGTATGATAATTTGTGAAAATGGCAGTAGAATTTGAGAGCATTACTAGATTTCATTTGTTCAAGCTTAACGTTTGTCCTGCATTTATATTCAGGTTTATGGACAATCTTCATTTCCCCCCTTTCAACTAGCCTGAATCCCATGCAATTGCATGGTAAATTGAATAGTACGGTTCTATTTGCTAAACAGTTGTAACTTGCTTAGTTTAAAAAAGAGCTGTTTTTGTCCAACAATCACGACTACTATATATCTCTGTCTTACAATTAAGAGTTAGAGACTTCTTTTGGGACCTCTGTTATAATTCTCTTCTCTATATTAGTGATGTAAGGAGAGCTTCTAGACACTTTTACTTTTTAAGGATTGTGATAATCTCTAGCCCTTAG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9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GCTCGACAACGATGACGTGGGGCGACCCCCCCTTCTTCGTGGGTTGGTCTGCTTCGAAGATGAGGCATTTGGCGGAGGATTAAGGTTTTGGAAGTCTCGCTGGTGAAGAATCGGAGCTGTCTCGAGTGGGATGTCTCGTGGCTTGGCAACGACGGCGCGCCGCAGTCTTCCTTCTCCTGTGCTGGTGTTTGTAATCGTCGTCGTGTTTCCTTTGGCCTTGTGCTGCCCGTCTTGGGAGTCGGAGCTCGTCACTTATGTTGAGCTCGGCAACGATGACTCAGGATGGGCACTGTGTGTGTGGGTTGTTTGTGCGCCCTGTATTGGTTTTGGGCCCGGTTTCCCTTAAAACTGGGTCAATTCTTTCCTTCTTAATTGAGAGGCAGAGCTCCTGCCATTACGTTCAAAAAAAATATCCTCAAATAACAAGTATTGTGAAACATTTTCTCCTGAGGTGATGGACACGCATTGCAGCAGGGAGGGAATATTTGTTTACAATAACATATGTGCTCCTTACCTTAAAAGTGTTGATTAATTTCACCAAGCATTAGTATAATGTTTTAAGCTTTGTCTTGTCAGTTGGTTTAGCATGCAACCTGTCCCTCAGCTATAGATAGGTTTCTATTTTTTAATGATCAACTATTTGTCTTGTCAAATGAAAATTGACCAACCTGCTTATGTGACTTATTTCATGAATATAATTAGATATTTGTCTTTCAGTTCAGATTGGCTTATGTTGCACCAGAGTCACGAGTGGTGGGAGCTGGAGACTTGGTTGATGAGCCAAAAAAAGTTGCTATCCATTATCTTCGTGGTTACTTTTTACTTGATTTCTTTGTTGTGCTTCCACTCCCTCAGGTAACATAAAGCTTCCGTTCGCTAATTTCTCTTGCTTTAGATATTATAAGCTGCTTCTTTTTTACTTAATGAATTCACACATCTTACTTCACTGAAATAGATATTGAAACTCTATCTGTTAGAGACCCCTTTTTGTTTAATTATGCTGTGTTTTTATTTCTGTAATGTCTGAGTAGTTTCCATTAGATTTAGGGTCAACAAGAAATAAAATAACACACAAATTACGGTTTCAATACCCTTGTATATACCAAGGCATGCCATGACTTTTTCCTGTTCCTGAACTTGTGACATGTGAGCATCTGGGAAGAACTGATGTTGATTTAGTCATACTTACATCTAACCATAATTAAGGAATATGTTGGCGATTTGTGTGTTCGTCAACAACTTGTTTCTGCCTTGCCTTTTTGCAGCTTTGCTTTATGAACTTTGTCTGTATGTATAGCACTTCATCTGATTTTACTTGCATGAATGCCATGTATCTGTCAATGCCTAAAGTTGCTTGTCTAAACTCTGAACTGATGATTGATGACATGTTCTTTTCTGATGTAGTTAAGAACAAAAAAGTGAAATAATTTTACACATTTTTCTTCACTGCACTCTTTATGCCTTTTGCTAATATTTTTCTTTGTTTTTTTATCAAGGTGA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1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TTCCAATGTACACACGATCATGATGAATATTGCAAGCTTATGTTCGAAGATTCCTATGGCTTTGGGCTCAAGCACCAACAATACCAAATGAAATAGTTACCAAGACCATGATCAAGGGGCTTTGTCCAGGACTGACGACTCAATACTTTGCTAGAAACCCCCTCAATCCTTAGAAAAGCTTCTTTAGAAGATGGATGAGTATATCAGAGGAGACAATGACTTTCGTCAGAGGAAGGAGGAGACCTTGAGATATTCTAAGATGACCAGGGGCTTCGGCAGACGGTTCAACCCAGGACATATCAGAACCATACATAATCCAAATCAGAACGAAGACAAAAATAATCACACTTAGGGACAACAAAATTAACCTCAACCTATAGGAACCCAACAACAACAACAATCAAAAAATACCTTCACACCACCGGCCCAAGAGGTGGAAGAGGAGGAAGGAGTTTTGAAGGAAGATTCAACTTTCAACCAAGGAAAATGTCCTGCCTTTTCTGTGGAGAGGACAAGGGGCATACAACAAGAACCTATCAAGTCACAATCTAGAAGCTGGAGCACGCCAGAATCAACCAAAACAAATCTTTCACACTGCTTCATACTATTCTTCATACATTCCAGAATATGTTCGTAACCAATAGCCAAGTCCACAACCCTCAGGCTCAGTTGCTTCGGCTCATTGGATTATGCCTCAGCCATTTACACTAGCACCTTCGTCATATGAGCAGTAGTTTTCTGCGTAAAACACACCATAGCGAGATGCAAGAAAACAATCTGAGGCCAGAACAGTCGATAGTACTGTATAAGAATCACATCTACTGAAACACCTGAGGGCTGGATCAAACAACCGAAGCTATTCAAAAAATCTCCAAAGATGTAAAAGCTCCAAAGTCGTTTCTAAGGGAATGCAGAGCTCAATGAAAACACCTCGTAAAAGTGTAAAAGTTCCAAAGTCGTTCATAAGAGAATGCAGAGATCAATGAAAACATCTAGTAAAGGTGTAAAAGTTCCAAAATCATTCCCTTATCCAGTGATTTGAACAGTTGGTTTTGATGTTGTTTTAAGTATGGGTGAAATTTGTCTGGTGGACTTAGTGAAGATTATAAGTGTAGTTTTGCAAAATTTAAAGTGTTGCTGCGATCTGACCGTTGATTTTGATAGCGTGTTAAGTCTAAGTGAAATTTGTCTGTGGATTTAGTGAAGGTTATGATTATAGTTTTATAAAATTTAAAGTGTTGGATTATATAGTGGTATAGATAGATAAGTTTAGGTAAAATTTATTTGGTGAATTTAGTGAATGTTATGAGTGTGAGGTGATTTGGTTAGATGAGTTTTATAAAATTCAAAGTGGTGGGTTACCCCGCACGGTTTTCGGTTTTTTTCTTTGAAGTTGTGGACTTGTGGGTCACGAGAAGCAAGAACAATCCTGTGGATTTATTTAAAAAAAACTATATATCTAAAAAATATACTTGCAATTTGGAAATGGTGGAGTAGTTT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10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CTTTCACAGATGACAACCATTTCAGGCCCAGCCAAGCTTCAGAGCTAGGCCCCACCGGCCCAGTCTGTGTACCAAGCATGCGAGGCTCCAGGCCCACATGCACCTCAGCGCCTGTAATAAGATGGCATTCCATCTCGCCCACATGGACCGAGCCCATGCACGGCGGGCTCACGGGCCACCGGGTCACGCTCGCCGCCTCATCCCGCCACATCAGACAAAAAGGGCGAAAAAAATGCATCAGTTACAGTACTTTCCTTTGCCTAATTGGTCGTCTTGGCGCGGCATCACCGTCGTAGCATTTGCGTCAAGCCCACTCTGGGCTTCTTTGGATTACAGGAATTTTGAAGGAATAATGCTGGAATAGGAAAGTTTCCTATCCTATAGTTTGGCTGGCATGATGCACCAATTATATTCCATAGGATTTTATCTCTTCATGTGTTGATTCCATAGGATTTCTAACATTCACTCAGAGCTCTTGGAAAAATTCCTACACGCGAAGCACGAGAAGTGGAATGCTAATGCTAGCAACTAATGGTCCATTATGGCTTGTCCTACCCAAATTTAAATAGAGAAAAACACATACAAAACACCCATTTGATATTGTTTTTATCCAAGCTTGACATTCATGCAAAATGAACCCTTCGTTTTTTCCTTGCCCCAACCAAACAACCTTCCACTCAATATTACTACGTTTTTCAATCCTCTGATTTGCACATACAATCCTACATTTTTCCTATTCCTATATTTTTCAATTCCTGTAATCCAAAGAAGCCCTCTCTCCGGTCTCCGCCGCACAAGAGCAGAAGGGGGAAAAAACGCAGGTGCCCTGCGTAGCTGCGGAAACACGGCCGTGTTGTAGCCATCTGGTGCCTTTTCCGTATATGGACGTGCATCTTTGCTATGGCTACTACTACATATTACCACTAGCCCATCTCATGATTCGTGTTAGGTACGTACTAACTACATACATGGTGTTAAGTGTTAACGAGAAGTGAGACAGCCATTTGTTGTTGACATCACGGGAAAATGGCAAATATAAATATCGGCGCCGGGTACAAAATCGGATCATCCCAATCGGACGCGAACCCCTAGCGCGATCATCACCATTATTGTGATGTGCCCGGCTCACCTGTGCCAGGAACCCGGTGGCCCCACTACGAACAATTGCTCGAGTCAATCCGGTAGGTGTAGCCGTGTCTGCGTAGCCGTTCCGGGGAGCCAAGGGCTCGGCACCACCGCGGCATCGGTGCACAAGGACGGCGCACGTACGCGCCACGTCCTTGGGCCCCGGCGCAGTTGTACCCTCCATCTCTGTCCTCTTTACTTGCCCCATCCATCCCACGCCGATCGCCAGGCGCCAGCAGCAGGCTAGCTCTGCTCCGCCGCTCACTGCTCGCTAGCTACTGGACCGCGCTTCCCTCTCTCCATCGCGCCGGCGCGCACGGCTAGCTCTAGCTCCCGGAGCCGCCCTTTCATGGTCCCCGCCGTGGTCGGGACGAG</w:t>
      </w: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</w:p>
    <w:p w:rsidR="00AF1193" w:rsidRPr="00BB1034" w:rsidRDefault="00AF1193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</w:p>
    <w:p w:rsidR="00AF1193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</w:rPr>
      </w:pPr>
      <w:r w:rsidRPr="00BB1034">
        <w:rPr>
          <w:rFonts w:ascii="Times New Roman" w:eastAsia="宋体" w:hAnsi="Times New Roman" w:cs="Times New Roman"/>
          <w:b/>
          <w:kern w:val="0"/>
          <w:sz w:val="28"/>
        </w:rPr>
        <w:t>3.cDNA sequence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6</w:t>
      </w:r>
      <w:r w:rsidRPr="00BB1034">
        <w:rPr>
          <w:rFonts w:ascii="Times New Roman" w:eastAsia="宋体" w:hAnsi="Times New Roman" w:cs="Times New Roman"/>
          <w:kern w:val="0"/>
          <w:sz w:val="22"/>
        </w:rPr>
        <w:t xml:space="preserve"> 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CCACTTCAAATATTTTTTAGGCTGCTTCAAAAAACATGGTTTAGAAGTGCTCTAAATACTTCAAGTCAACTCCGTTCTAGATGAACGCTCGTTTCCCTCCCGGCGACTACTTGCATCCATTACCGGCTATTGCTTCCATTACCGTCCGCGCTTAGCACTAACCACAGTGAAAACTGCGCCACTAACCGCAGCTTTAACCCCAATTCCATCAATTAGCGGCGACTGATAAAGTAATTAAGCCGGTGGCGAAGCATCCTCGTCCGCGTCCGCATCCGCACCGATCCGGTACGGGAGTTCTCGGCTCCGACGCCCCACGCGGCCCCGCCTCGCGCTCCTTCCTCGAACACCTCGCCGCCGGCTCTCCTCAGCTCCGCCGACTCGCTTCGCTGTCCTCCTCGCCCCCAGCCTCCTCCTGATCCCAGATTCGCCTCGCCGGCCCCCGGCGCCCGCCACGAGCGCCGTCAAGCGAAGCCGTTCTTCCCTGGCGCGCGCCGCTGGCGTAGCTGCCAGGCTCCTTCCGCCGAAGCACATCGCGGCCAGCTGGCGCTCGTCGTCCACCGTCGTCGCGGCGGACTTCGTCCTCCTCCCGGAAGCACAGATCCGCACAGGCTCGGCTGCATTTCTCCACTTGCTGGTAAGGAAGCTCGCTCCGATGGATTACTCCGAGGGTTAGTTCCGCCCTGGTCTTCCGTTTCTACGCTGCCAGCAATCAAGTTCCAACAAGTCGTCGATGGACTGCGATTTGTTCGCTGCGTGGTGGAGCAGCAGCACCAGATTAGTCTCCAGGATTTTTCGGGGGTCAGCTGATGCCCCGGGCCCGTCGCCAGCGAGGCCAGCCATGCCGCTTCACCAGAAGCAGGCGGGGCTCGCTGCTAGCAAGCTGGGCGTGGGGACCTCGAAGAAACACAGGGCTTTTGTCGCAAGCGATGAGCAGTGGTACAACAAGATTTTTGATCCGTCAAGCGACTTCATCTTGACATGGAACCGCATTTTCCTCTTCTCCTGCTTCGTCGCGCTATTTATAGACCCCCTCTATTTCTATGTGCCCAAGATCAGCTACGGCAGCCCCAAATTCTGTATCGGAACAGACACCCGTTTCGCCGTCGGTGTTACATTCTTCAGATCGATTGCGGATTTATTGTATGTCCTGCACATCATAATAAAGTTCAGAACAGCATATATCAATCCAAGCTCGACTCTGAGGGTGTTTGGAAGAGGGGATCTTGTCACAAATCCCAAGGAAATTGCGTGGAAATATATCAGATCTGACTTAGCTGTTGATGTGGCAGCTGCTTTGCCTTTGCCACAGATTATTGTCTGGTTTGTGATACCAGCTATAAAGTATTCCTCTGCTGAGCACAACAATAACATTCTGGTGCTCATAGTTCTTGCTCAGTATCTTCCAAGATTGTATCTCATATTCCCCTTAACTTATGAAATTGTCAAAGCTACTGGAGTTGTTGCAAAGACTGCTTGGGAAGGAGCTGCATACAACATGGTGCTCTATCTGATAGCTAGTCATGTGCTAGGTGCACTGTGGTATTTGCTATCTGTTGATCGCCAGACATTCTGCTGGAAGACGAACTGCCTGAATGAAACTGGTTGTGATCTTAAGTACCTAGATTGTGACACGACACCAAATGCTACATGGGCGAATACGACTGCTGTCTTCAGTAATTGTAATGCTAGCGATACCAATATAAGTTTTGATTTTGGCATGTTCGAGCCTGCATTGTCTAATCAAGCCCCTGCTCAAAGTTTTGCGATGAAGTATTTCTATTCCCTCTGGTGGGGATTGCAGAATTTAAGCTGCTACGGTCAGACTCTTACTGTGAGCACCTATCTTGGCGAGACGCTGTATTGTATATTCTTGGCGGTACTTGGTCTTGTCTTGTTTGCGCATTTGATTGGAAATGTGCAGACCTACCTGCAATCTATTACTGTGAGGGTTGAGGAATGGAGATTAAAGCAAAGAGATACTGAGGAATGGATGAGACATCGTCAGCTTCCTTGTGAACTGCGGGAAAGGGTGAGACGATTTATCCAGTACAAGTGGCTTGCAACAAGAGGAGTGAACGAAGAGTCAATATTGCATGCTCTGCCTGCAGACCTTCGACGTGACATTAAGCGCCACCTTTGCCTGGGTCTTGTTCGACGGGTTCCTTTTTTCTCCCAGATGGATGATCAGCTTCTTGATGCCATCTGTGAGCGTCTTGTATCATCACTGTGCACAAAAGGCACATACATTGTCCGTGAGGGTGATCCGGTGACAGAGATGCTCTTCATCATCCGTGGAAAACTGGAAAGCTCCACAACAAATGGTGGCCGCACTGGCTTCTTCAATTCAATCACCCTGAAACCCGGTGATTTCTGTGGCGAGGAGCTTCTTGGATGGGCTCTTGTCCCCAGGCCTACTACAAATTTGCCGTCATCCACTCGGACAGTGAAGGCACTGATAGAAGTAGAGGCCTTTGCGCTCCAGGCGGAGGATCTCAAGTTTGTTGCCAGCCAGTTCAGGCGGCTGCACAGCAAGAAACTGCAGCACACTTTCCGGTACTACTCGCACCACTGGAGGACGTGGGCCTCATGCTTCATCCAAGCTGCCTGGAGACGGTACAAGCGAAGGAAGATGGCAAAGGACCTGAGTATGAGGGAGTCATTCAACTCCGTTAGATTAGACGAAGTGGATAACGAAGATGACGATTCTCCGCCCAAGAATAGCCTTGCTCTAAAATTCATAGCTAGGACTAGAAAAGTGCCTCAGAACATGAAAGAGTTGCCGAAGATAACGAAGCCAGACGAGCCAGATTTCTCAGCTGAACCCGAAGACTAAAGTTGTCTTTGCTTATGCTATCATGTACAGTGGTCATAGCTGACTATTGTGAATTGCTAGTCCTATTTGGTTCGTGATGGAGGTTACAAGCCAACTAGGTATGGTGGGTGAATTGAACTTGGGTTGACGGTGCCATCTGTGGATGTGAGGAAGGTAACTCAGAATATCAATGAAAGCGTAATGAAGCTTCTGACTGGTATATAGACTGAATGGTTGTAAGTTAACTAGTTGCTACGTTCATGTTGTATATTCAGACATCTCTGTGCCTATAGATTTCTTGAAAAAAAAAGGAAAGAAAAAACAAGAATACATCATTACATAGACTGTAATCTTAAACATCTGACATAAGGGTGTGGCTACGTTGTCCGTGGCCGTGGAGGACTGTAAATCATGAGGGTGTGGCTTCTGGTAAAATGGCTAGCACCACGCAGTGATGAGAGATATCTCGTTGAGTCATCAGGGCGCAGATTCGAACAGGGGCGGAGCTAGGCCGCGGATTCGAACAGGCGCAGAGCTAGGCCTGTTTATCGGTGTCAGCTGACACCGGCGGCTTTTTGCAAAATCAATGAGAAATATTTGATATGCGTTGTTTATCCATAGAGCTGATATCAGTGTCTAGTGGAATCGGCTCCTTCAGCTGGCTTCGCTCCGCATTTGTGAGACAAAGGTTT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4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TTCTGGTACAACCGAACAGGCCCTTAGTCGTTGACCGTCTCGCTCGCCTCCCCGTCCGCTCCGCTCCCGTGCTTTCCCCTTTGCTCGCTCGCGGACCTCCGTCCCGGACTCCGACTCCCGGCGGCGCTCTCGCGCCAGCAAGCTCGAATCTGCACGCCGCCGCCGCCGCCGCCGCCGCCCCACGCCCACGGCGCCTAGAACCAGGGTCTTTCTGGTGTGCAGGGGTGGGCGCTTGGCTTCTGAGAACATGTAACGGGTGTTGATACGAAAATAGGTTCCTGGAATAGCGGGTTCATTAGCAGTTTGGCACAACTTTGAAGCTGCAGGGGATTTCAAATGCCCTTTGTCATCAGGTCCACGGTTCCACTGAGCCAGAGGATTTTTTATTGTATTTTCAACTTCCCTGAGGATGTTTGACAGTACTCAAAAAGCTCAATACATGGATGGGCACAGAGAGAGGTTTATTAGGCTGGATGAGTCAAGTCCTAGGTCATCTGTACCTTCTGAAGTGGGAGGCAGGAGTACATTGAGGTCCAGCATGCCTGGGTTTGGTTATGGTCCATTTAATGCACTAAGGTCTTTCTTGTCTGGGGGCTCTGGAAGACTGAAGTCACTTAGACAGTCACTTACTTCTGGTGCTCCTAAGACAGCTTTTGCGGAAGATCTTAAATCATATAAGAGAACTATATTTGATCCCCAGGACAAACTTCTTTTCCGAATGAACTGGGTTTTCTTCTCGTCTTGTCTTTTTGCTGTTGCAGTGGACCCACTATTCTTCTTCCTACCCATCATCAACGATTCAAACTGCATTGGTATTGATAAAAAGTTGGCAGTGACATCAACAATAATACGTACGGTTATTGATTTTGTCTACCTTATACGCGTGTGTCTTCAATTCCGCACTGCTTATGTTGCTCCATCTTCACGCGTGTTTGGGACTGGTGAGCTTGTGATTGATCCGATGCTAATTGCAAAGCGATACATTAAAAGTTACTTTGCAATGGACTTTGTTGCATTGCTACCACTTCCACAGATTGTTGTATGGAGATACCTCCATATTCCAGATGGCCCAGATGTACTGACTACGAAAACTGCACTGGTTTGGGTTGTTTTGATCCAATACATTCCAAGGTTGCTTCGAATATTCCCTGTGATCACAGATTTGAAAAGGACAGCTGGTGTTTTTATTGAAACTGCTTGGGCTGGTGCTGCTTATTATCTTCTATGGTTTATGCTGGCTGGGCATAATGTTGGTACTTTATGGTACTTTTTAACCATAGAACGTGAAGATGATTGCTGGCATCTATACTGTGACGATCCCAACTTTGGCTTGGGATGTAATAGCAGCTACTTGTATTGCAATAATCATCATCATGGCAGCTATGATAGTTGGCTTACGAATAATAGTGCCCAAGTATTCAACATGTGCAATGGCGGTCAAGACAATCCTTTCAACTTTGGCATTTATGAGCAAGCACTGGTCTCTAAAATACTTAGTCCAGGAAATTTCATCTCAAAATTATGTTATTGCTTCTGGTGGGGATTGCAAAATCTAAGTACACTTGGTCAAGGGCTTTTGACAAGCACATACCCTGGAGAAGTCCTGTTCTCTATAGCAATATGTGTCCTTGGACTAATTCTTTTTGCTCTCCTCATTGGTAACATGCAGAGCTACCTACAATCTGTTGCTATACGCCTTGAAGAGATGAGAGTTAAGAAACGCGATGCTGAGCAGTGGATGCATCACCGTTCACTGCCACTGGACATCAGACATAGGGTGAGGAAGTATGAACGTTATCGGTGGTTGGAAACCAGGGGAGTAGACGAAGAAACTTTGGTTCAAACTCTTCCAAAAGATCTTAGGAGGGATATCAAGCGGCATCTTTGTTTGGGCTTAGTGAAAAGGGTGCCTTTGTTTGAAAATATGGATGAACGATTGTTGGATGCAATATGTGAGCGGTTAAGACCTGCACTCTACACAGAAAATGAGTTCATTTTGAGGGAAGGTGACCCGGTGGATGAGATGCACTTTATTCTTCATGGTTGTTTGGAGAGTGTAACCACTGATGGTGGACGGAGTGGGTTCTTTAACAAGGTTCAGCTAAAGGAAGGGTCGTTCTGTGGCGATGAGTTGCTCACTTGGGCATTGGATCCCAAGTCAGCTGCTAATTTTCCAGTTTCGAGCAGGACTGTCCAGGCACTCACCGAGGTTGAGGCGTTTGCCCTATGTGCAGAAGAGCTGAAATTCGTGGCCAGTCAGTTCAGGAGGCTGCACAGCAGGCAAGTGCAACACACATTCCGATTCTATTCCCAGCAGTGGAGGACTTGGGCAGCCTGCTTCATCCAAGCAGCATGGCGCCGCTACTACAAGAGGAAGATGGCAGAGCAGCGGCGCAAAGAAGAAGAGGCGGCAAGCCGGCCAAGTAGTAGCCACCCTAGCCTTGGGGCGACTATCTATGCATCTCGTTTCGCTGCCAACGCCATGCGAGGGGTTCACAGGCTAAGAAGCAAGGCTGTCCCTACCATTGTCAGGCTACCGAAACCCCCAGAACCAGATTTTGGTGTCGATGATGCTGACTAACGAGACAATCACACTGTACTCGCTTGTAATTGTACTTTACCTCATCTGTAGATTCTGTACAAGATTCAACGACAGCTGAAGAAGATAGTGTCTGTAAAGGTTTGTAACCACGCACAGACAGACCATAACGGAGGTATATCCTGCTTGACGTCTATGGAAATGCAAATCTACTTCCTTAAAACCTGAAGTGTTTTGGAGCCACCTCCGCGCTTCCGGGGTACGGGCGTACGGCATCAGTGTCACCTGCGGACGAGTGGCGGGATCGGATCTAAAAAATTTATCCACTGGAGTTGTGGGAGATGTCGTGTCTGGTGCCCTCTCCCTCCGTCCCGTGCTGCACTGCGCTTTCTTCTTTGTGATTGCTTCGCTCGCCTCCTCCACCACCAGACACCAGCCCAAACTACCTCGCCAGCTCCCTCTGCCTCCCCCTCCCTCCTCCCGTCGCCGCAGCACGCAGCTCCGCCGGTTTTCACGGCTTGGAGCAGATCTGCCACGCCACCGCCGCGTAGACCAACTTGGTGGAGGGATCCCGTCCGAATCTGATTCCTATTCTCCAGCTCGACCGCTGTAGCGAGAGGAGAGAGAGAAAGGAGCAGTGGCGACGAGGTCTATGGCATCGATGGCAGCGTACCTGGCCTGGCTCGGCGGGCGGCGCAGAAGAAGTGGGTGCACCTGCTTTACCACACGGCGCTCAACTTCCACCGCCACCTCTTCTACCAGGAAATCAGTTCCCCCAATCCTCCCCTCTTCGCCTCCCTTTTGATCTCGATCTGCCTTCCTGCTCGCGGACGGGACTGGCCTTGTGTTGTCTCTCCCGCGCAGGCGTCAGATCTCCTCGACAAGTTTGAGACCAACTGCCACGTGGTAAGGCCTCCTCCTGCTGATCCCTTTTCGCACACCTCCTCTTCCCATTTGTCTGTTAGTGGGGAGTGAATTCATGAGTTACATTTGGTGATGATGGTCTCTATGTGGTGCCGTGATTGTGAGCTAGAACAAGTTTTTTCTATCATGTTTAATTGTTAAAATGCCTCCGTTGAGACGCCAAGACTCAGCACCGTTGTGGTGTCGTCACATCCATCTCTAGCCTCCCGAGTCACCAGCGCTGCCCAAGTTAGCTGAGCTCCGTCTGTTCTGCTTTCGCGCCGCACAACACCATTGAGCTCCTCCCCGACGCCACGTCCCGAGGTCTGCCGAGCGGCCGGCTCTGCCACGCTGAGATGTGCCCTGTCCCCTGCCTAGGTCGA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3</w:t>
      </w:r>
      <w:r w:rsidRPr="00BB1034">
        <w:rPr>
          <w:rFonts w:ascii="Times New Roman" w:eastAsia="宋体" w:hAnsi="Times New Roman" w:cs="Times New Roman"/>
          <w:kern w:val="0"/>
          <w:sz w:val="22"/>
        </w:rPr>
        <w:t xml:space="preserve"> 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TGTCTCCAAATTTAATTGTTTTCTTTTTCTTGGCTGGATTGAATTATTGTTGCAGACCTATCTACAATCAGCCTCGGGGCATATAGAGGAAATGAGAGTGCGAAGACGTGACATGGAGCAATGGATGTCATACAGACTACTTCCAGAGCATATCAAGGAACGAATACTGCGTCACCATCAATATCGGTGGCAAGAAACACAAGGCGTGGATGAAGAGGGCCTTCTTGTAAACCTTCCCAAGGACCTCAGGAGGGATATCAAGCGTCATCTTTGTCTGTCACTTCTCAAGAGGGTTCCAATGTTCGAAAACATGGACGACCAACTCCTGGACGCAATGTGCGACCGTGTGAAACCCATGCTGTACACAGAAGGAAGCCACATCGTTCGCGAAGGCGACCCAGTGAACGAGATGTTCTTCATCATGAGAGGGAGGCTAGAGAGCACGACAACGGACGGGGGGCGAGCGGGCTTCTTCAACTCCAACGTCCTCGAAGGCGGCGACTTCTGCGGCGAGGAGCTCCTCACGTGGGCCCTGGACCCAGCCTCGGGCTCCAACCTTCCAAGCTCGACGAGGACGGCGAGGACGCTGTCGGAGGTGGAAGGCTTCTCCCTGAGGGCTCGCCACCTGAGGTTCGTGGCCAGCCAGTACAGGCGGCTCCACAGCAAGCAGCTCCGGCACACCTTCAGGTTCTACTCCCACCAGTGGCGGACCTGGGCCGCGTGCTTCGTACAGGCGGCTTGGCACAGGTACTGCCGGAGGAGGCTGGAGGAGGGCGTGCGCGAGAAGGAGAGGATGTTCCGGGCAGCGGCCGTGACCGACATCTCCAGCTCCCGCAGCCTCGGCGCCGCGCTCTACGCTGCCCACTTCGCTCGCAACATGGTAAGGACGCTGCGGAGGAACGCCGCACGGAAGGCCCGTCTGCTGGATACAGTGTCTTCGAGGCTGTTGCAGAAGCCAGCGGAACCCAACTTTTTCGCTGAAGAAGACTGACCTTTCTTTAATTTCTACCTTGATACTGAGATGTAATTGGAGCGGATAAGGAGGTATATATTTGTTTTTATATTTTCTCTTCGGCTAATTTCGTTAATTAATCTCGTGTTC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7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CCCGTTTTTACCTAGTCTCGACGAATACCTTAACGTTTGTGACCAGAAGCTGTGAGAGATCACCATGGCATCCGGTGCTTCACGAAATGTCAGGTTCCAGAACGAGATCGAGGTCCAGAGCTTCAGAACAAGCCCTCTGCAGAGCCTCAGCAGAAAGCACGGCAAGGCTCACGATCCCAGGAAATGCCGGCTGGGTTTCCGCGGCGGCTGCCTGGAGAAGGCGTGCCGGAACCGGAAGCCGATGCTGAAGGACAGGGTGCTCTCGCGCGCCTTCTCGGAGGAGCTGGAGTCCCTGATGCACGCCGCCGGCGGCAGCCACCTCTTCTTCGACCCGCGCGGGCAGCTGATCCACCTGTGGAACAAGATCTTCCTGTCCGCCTGCCTGCTGTCGCTGTTCGTGGACCCGCTGTTCCTGTACCTGACGGGCACGCAGCGGAACACGTGCGTCGAGTTCAAGGACTCGCTGGCGCTCACGCTGTCCATGGTCCGCTCGCTGCTGGACCTCTTCTACGCCGCGCACATCCTGTTCCGCTTCCGCACCGCCTTCATCGCGCCGTCGTCGCGCGTGTTCGGGCGGGGCGAGCTCGTCATCCAGCCCTACGAGATCGCCAGGAGGTACCTTGGCCGGACGTTCTGGTTCGATCTCGTCACGGCGCTGCCCTTGCCGCAGTTCGTGATCTGGATCGTTATACCAAGGCTGAATGAGTACTCCCGGACGGCGAACACGAAGAACATCCTCCGGTTCAGCATCATCTTCCAGTACCTCCCGCGGTTGTTCCAGATATTCCCGCTCTCGGGGCGGATCGTCATGGCGACGGGGGTCATGACGGAGACGGCGTGGGCCGGCGCCGCGTACAACCTGATCCTCTACATGCTCGCAAGCCACGTGCTGGGAGCGCTGTGGTATCTCTTCTCCGTGCAGAGGCAGGAGGCATGCTGGAGGGAGGCGTGTCTGCTCGTGAGCCCGACGTCCCAGACCATGTTCTTCGACTGCAAGGCGTTGAGCAGCAACAGGACGATCTGGTATGAGCTGAGCAACATCACAACAAGCCGGTGCACGCCTGGCAACGGCTTCTACCCGTTCGGTATCTACGAGGAGGCGCTGTACGCCAAGCTCACGTCGTCGTCTTTCACCCAGAAGTACTTCTACTGCTTCTGGTGGGGACTCAAGAACCTCAGCTCCTTAGGACAGAATCTGTCGACGAGCTTGTTCATCGGTGAAATAACCTTCGCGATCGTCGTCGGCGTTCTTGGGTTAGTGCTGTTTGGCCTGCTCATCGGCAACATGCAATCTTACCTCCAAGCAACGATGGTGCGGCTGGAGGAGTGGCGGACGAAGCGGACGGACATGGAGCGGTGGATGCACCACCGGCAGATCCCCCAGCCGCTGAAGCAGTGCGTCCGGAGGTACCACCAGTACCAGTGGGTGGCCACGCGCGGCGTCGACGAGGAGGCCTTGCTGCAGGACCTCCCCATGGACATCCGCCGCGACATCAAGCGCCACCTCTGCCTCGACCTCGTCCGGAGGGTGCCCCTGTTCGACGAGATGGACGAGCGGATGCTGGACGCCATCTGCGAGCGGCTGAGGCCGGCGCTGTACACGCGCGGCACGCGGCTGATGCGGGAGCTGGACCCCGTCGACTCCATGCTCTTCATCATCCGGGGCTACCTCGACTCGTACACGACGCAGGGCGGCCGCTCCGGCTTCTTCAACTCGTGCCGCATCGGCGCCGGCGAGTTCTGCGGGGAGGAGCTCCTGACGTGGGCGCTCGACCCGCGCCCCGCGGCGAAGCTGCCGCTGTCCACCCGGACCGTGCGCGCCGTGTCCGAGGTCGAGGCGTTCGCGCTCGTGGCCGACGACCTCCGCTTCGTGGCGTCGCAGTTCCGCCGCCTGCACAGCGCGCGCATCCGCCACAGGTTCCGCTTCTACTCACACCAGTGGCGCACGTGGGCCGCGTGCTTCATCCAGGCCGCCTGGCGGCGATACAAGCGGCGCCGCGCGTCCATGGAGCTCAGGGTGCGCGAGGTGCGGGCCGGAGGGAGCTTGCTGCGGTCCCGCCGCCACAGCATCGAGGGCAAGGCGTCGATTAGGAAACCCATGGAACCGGACTTCACGGTGGAAGAAGAGGACTGATCAACGAATGATTACCTAGCTAGCAGCTTTTTTTTTCCTTTC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11</w:t>
      </w:r>
      <w:r w:rsidRPr="00BB1034">
        <w:rPr>
          <w:rFonts w:ascii="Times New Roman" w:eastAsia="宋体" w:hAnsi="Times New Roman" w:cs="Times New Roman"/>
          <w:kern w:val="0"/>
          <w:sz w:val="22"/>
        </w:rPr>
        <w:t xml:space="preserve"> 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CTTGCCTCCATCCACTGGCACTGATCCACCACATCCCACGCCGAGCGCGACGCCAGCAGCAGGCTAGCTCCGCTGTCCGCTCCGCCGCTCACTAGCTGCTGGACCGCGCCTCCCTCCATCGCGCCGGCGCGCGCGCCTAACTAGCGGAGCCGCCTTTTCATGGTCCCCGCCGTGGTCGGGACGAGATGCCTCGCCTCGCATTCCTCCGCCGCTCCCTCCCCGCGAGGCTTCTCGCGCGAGCGTGTGGTGGTGGTGGTGGTGGAGACCAGGGGAGCCCGGACCAGGTGGCGCGGGACGAGGAGGCCGGAGGCAGCGGCGGAATGAGCGGGCGGTCGTCGGCGGGTGGGCCGTCCGGCGGGGAGTGCTACGCGTGCACGCAGCCCGGGGTGCCGGCGTTCCACTCCACGACGTGCGACCAGGTGCACTCGCCGGACTGGGACGCCGACGCGGGGTCCTCGCTCGTGCCGGTCCAGGGCCAGGCGCAGGCGGCGGCGGCGGCGGCGGCGCCGCGGCAGCGGCACGCGGCGCGGTGGCTGTTGGGGCCCGTGCTGGACCCGCGGAGCAGGCGCGTGCAGCGCTGGAACCGCTGGATCCTGCTGGGCCGCGCCGCCGCGCTGGCGGTGGACCCGCTCTTCTTCTACGCGCTCTCCATCGGCCGCGCTGGCCAGCCCTGCCTCTACATGGACGCCGGGCTCGCCTCCGCGGTCACGGCGCTGCGGACCTGCGCCGACGTGGCGCACCTCGCGCACGTGCTCCTGCAGCTCCGCCTCGCCTACGTCTCCCGCGAGTCCCTCGTCGTCGGGTGCGGCAAGCTCGTGTGGGACGCCCGCGCCGTCGCCGCGCACTACGCACGCTCCGTCAAGGGCCTCTGCTTCGACCTCTTCGTCATCCTCCCCATCCCGCAGGTTATCTTCTGGCTGGTTATACCAAAGTTAATCAGGGAGGAGCAGGTTAAGCTTATCATGACAATACTGCTGCTCATGTTCATATTTCAATTTCTCCCCAAGGTCTACCATAGTATACACATCATGAGGAAAATGCAGAAGGTGACAGGTTACATCTTTGGATCAATATGGTGGGGATTTGGTTTAAATCTATTTGCCTATTTCATTGCTTCTCATATTGCGGGTGGGTGCTGGTATGTTCTTGCGATCCAGCGCATCGCTTCCTGCCTCCAGGAAGAATGCAAGAGAAACAACAGTTGCGATCTAATATCGCTAGCTTGTTCCAAGGAGATATGTTTTCACCCTCCGTGGTCATCGAATGTTAACGGATTCGCGTGCGATACGAACATGACCTCCTTTAGCCAACAAAATGTGTCTACTTGCTTGAGTGGAAAAGGTTCCTTCGCTTATGGAATCTATTTGGGGGCTCTTCCTGTTATATCGAGCAATTCGCTCGCTGTCAAAATACTCTATCCTATATTTTGGGGCCTCATGACACTCAGTACTTTTGGTAACGACCTTGCCCCAACAAGCAATGGCATTGAGGTGATATTCAGCATAATCAATGTCCTCAGTGGCCTTATGCTCTTCACGTTGCTGATCGGAAACATACAGGTATTTCTGCACGCGGTCCTGGCAAGGAAGCGGAAGATGCAGCTGCGGTTCCGGGACATGGAATGGTGGATGAGGCGGAGGCAACTACCGTCCCGGCTGAGGCAAAGGGTGCGCAAATACGAGCGCGAACGCTGGGCCGCCGTCACGGGAGACGAGGAGATGGAGATGATCAAGGATCTGCCTGAAGGGCTGAGGCGGGACATCAAGCGCTACCTGTGCCTTGAGCTAGTTAAGCAGGTTCCACTGTTCCATGGCATGGACGACCTGATCCTGGACAACATCTGCGACCGGCTGCGGCCTCTGGTGTTGTCCAGCGGGGAGAAGGTGATCCGGGAGGGCGACCCCGTGCAGCGCATGGTGTTCATCCTGCAGGGCAAGCTCCGGAGCACGCAGCCGCTGACCAAAGGCGTGGTGGCGACGTGCATGCTGGGCGCGGGCAGCTTCCTGGGCGACGAGCTGCTGTCGTGGTGCCTGCGCCGCCCCTTCGTGGACCGGCTCCCCGCGTCGTCGGCCACGTTCGAGTGCGTGGAAGCGGCGCAGGCGTTCTGCCTCGGCGCGCCGGACCTGCGGTTCATCACCGAGCACTTCCGGTACAACTTCGCCAACGAGAAGCTCAAGCGCACGGCGCGGTACTACTCGTCCAACTGGCGGACGTGGGCCGCCGTCAACATCCAGCTCGCGTGGCGCAGGTACAGGGCCCGGACGTCGGCGGACCTGGCGGCGCCGCCGTTGGTGGGCGGGCCCGACGACGGGGACCGGCGGCTCAGACACTACGCGGCCATGTTCATGTCGCTACGGCCGCATGACCACCTAGAGTGAGCACTGATGAGCAGGAGGGAGGGACCATCCTAGGCTCCTAGCTGTGCCGGCCGCGTCATGGTGACTGTACAGTGTGCACTGTAATAGTATATTGCTGCCATCTTTTGCGTAAGTGAATTAGTGAATTGTCAATTGCCTTTTCCCCCACAAGAATCCGAACTCTGAAATACTTCTGTTGGCCTGTCTCTCCGCGTTCGTCAGGATATTGCTGCTTCTGACCGCGCCATTGCGGCCTCAGCTGCAGG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5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GAAACGGTGGGCAACGACCAAAGAGGCACATTTTTTTGGCGGTTTCTCAACGTCGATTGATGCGGTGGTGATTTGTGAGAGACTGCGACCTCTCATCTCATTGTCAGGAATTTGGTCTTCGACGCAGGAGAGACGAACGACGCACTCACGAACGAAGCGCGAGTGAGCATGGCAGGATTGCTGGCGATACAATGAATGAATCGAACTGATCCGCTGGAGGCGCCTCCTTCCCCTGCATTGCATTGCTTCCATCACGAGAGGAGGGCGACTGATTGATTTCCACACGTGGTGGGTGGCGGCGCGCTCCTAGGTTTCAATCTGACGACGACGACGGCGACGACACGAGCTCGCAAGATGTCGTACGACCAGTCGGCTTTCCAGGTCGACTACATGGGCGTCGGCGCCGGCGCCGGCGTCAGCGCGTCCCGGCGGCGGTTCATGCCTTCGGAGTCGCTGGCCCGCGGCGTCATCACGCACGGCTCGGCGCAGCTGCGCACCATCGGGCGGTCGCTCCGGGCCGGCGCCACCATGGCGGCCGTGTTCCAGGAGGACCTCAAGAACACCTCCCGGCGCATCTTCGACCCGCAGGACCCGGTGCTGGTGCGCCTCAACCGCGCCTTCTTCATCTCCTGCATCGTGGCCATCGCCGTGGACCCCATGTTCTTCTACCTGCCCATGGTCACCGACGAGGGCAACCTGTGCGTGGGCATCGACCGCTGGCTCGCCATCTCCACCACCGTCGTGCGCTGCGTGGTGGACCTCTTCTTCCTGGGCCGCATCGCGCTGCAGTTCCGCACCGCCTACATCAAGCCGTCCTCCAGGGTGTTCGGGCGCGGCGAGCTCGTGATCGACACCGCGCTCATCGCCCGCCGCTACATGCGCCGCTTCTTCTCCGCGGACCTCATGTCCGTGCTCCCGCTGCCCCAGGTGGTCATCTGGAAGTTCCTGCACCGGTCCAAGGGCACCGCCGTGCTGGACACCAAGAACAGCCTGCTCTTCATCGTCTTCATCCAGTACGTCCCGCGCGTGGTGCGCATCTACCCCATCTCCTCGGAGCTCAAGCGCACCAGCGGCGTCTTCGCCGAGACCGCCTACGCCGGCGCCGCCTACTACCTCCTCTGGTACATGCTGGCCAGCCACATCGTCGGCGCCTTCTGGTACCTGCTGTCCATCGAGCGGGTCAGCGACTGCTGGAGGAACGCGTGCGACGAGTTCCCCGGGTGCAACCAGATCTACATGTACTGCGGCAACGACCGGCAGCTGGGGTTCCTGGAGTGGCGCACCATCACCCGGCAGGTGATCAACGAGACGTGCGAGCCCAAGCGGGACGGCAGCATCCCCTTCAACTACGGCATATACTCGCCGGCCGTCGTGTCGGACGTGCTCAAGTCCAAGGACACCACCTCCAAGCTGCTCTTCTGCCTCTGGTGGGGGCTGGCCAACCTGAGCACCCTCGGGCAGGGGCTCAAGACCAGCATCTACACCGGGGAGGCGCTCTTCTCCATCGCGCTCGCCATCTTCGGCCTCATCCTCATGGCCATGCTCATCGGCAACATCCAGACCTATCTCCAGTCCCTCACCGTGCGCCTGGAGGAGATGCGCGTGAAGCAGCGCGACTCGGAGCAGTGGATGCACCACCGGCTGCTGCCGCCGGAGCTGCGCGAGCGCGTCCGCCGCTACGACCAGTACAAGTGGCTCAACACCCACGGCGTCGACGAGGAGGCGCTGGTGCAAAACCTGCCCAAGGACCTCCGCCGCGACATCAAGCGCCACCTCTGCCTCGGCCTCGTCCGCCGGGTGCCGCTCTTCGCCAACATGGACGAGCGCCTCCTGGACGCCATCTGCGAGCGCCTCAAGCCCAGCCTGTGCACGGAGCACACCTACATCACCCGGGAGGGCGACCCCGTCGACCAGATGGTCTTCATCATCCGCGGCAGCCTCGAGAGCATCACCACCGACGGCGGCCGCACGGGGTTCTACAACCGCAGCCTGCTCGAGGAGGGCGACTTCTGCGGGGAGGAGCTGCTCACGTGGGCGCTCGACCCCAAGGCCGGCGCCTGCCTGCCGTCGTCCACGCGCACCGTCATGGCGCTCTCGGAGGTGGAGGCCTTCGCGCTGCACGCCGAGGAGCTCAAGTTCGTGGCGGGGCAGTTCCGCCGGATGCACAGCAAGGCGGTGCAGCACACGTTCCGGTTCTACTCCCAGCAGTGGCGCACGTGGGCAGCCACCTACATCCAGGCGGCGTGGCGGCGGCACCTCAAGCGCAGAGCGGCCGAGCTGCGGCGCAGGGAGGACGAGGAGCTGGAGGAGGACGAAGGCAAGTCCAACAGAATCAGGACCACCATACTGGTGTCGCGGTTCGCAGCCAACGCTATGCGCGGCGTGCACCGGCAGCGCTCCAGGCGGGCAGTGGCCGTGTCCGAGCTGCTGATGCCCATGCCCAAGCCGCGTGAGCCCGACTTCGGCGACGACTACTAACGCCGAGTTTGGCGGGTGTATGTACTCTACTAGTTTTATACAGGTAGCAAG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12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AATCAATGCAGATTTGAACGTCCTTCCAAGGACGCCCAAACGATCTCTGTACCACGCCTGCACGGCTGCACCTACCCCACTTGGAACTGTGGACGCCTGCTCATCTTTTTTCATCAGTAGTACCATATGTCATCAGTCAGTCAGTCATGCATGCCGCGTGCGTGACCATTTCTGTGCGTTCGCAGGTGGTCGTCTGGGTGGCGACGCCGGCGATGATACGCGCCGGGTCGACGACCGACGTCATGATCGTGCTGCTGACGGCGTTCCTGCTGGAGTACCTGCCCAAGATCTACCACGCCGTCCGCGTCCTGCGCCGGATGCAGGGCGTCTCCGGCTACCTCTTCGGCACCATCTGGTGGGGGATCGCGCTCAACCTCATGGCCTACTTCGTCGCCGCTCACGCGGTGGGCGCGTGCTGGTACCTGCTCGGCGCGCAGCGGGCCACCAAGTGCCTCAGGGAGCAGTGCGCCCAGGCCGGGAGCGGGTGCGCGCCCTGGGCGCTGGCGTGCGCGGAGCCGCTCTACTACGGCGCCACCGCCAGCAGCGTGGGGGCGGCCAGGCTCGCCTGGGCCGGCAACGCCACGGCCAGGGGCACGTGCCTCGACAGCGCCGACAACTACCAGTACGGGGCCTACCAGTGGACTGTCATGCTGGTGGCCAACCCCAGCAGGGTCGAGAGGGTTCTGCTCCCCATCTTCTGGGGGCTAATGACTCTCAGCACCTTTGGGAATCTGGAGAGCACGACGGAGTGGCTGGAGATCGTGTTCAACATCGTCACCATCACCGGCGGGCTGATTCTCGTGACGATGCTCATAGGGAACATCAAGGTGTTCCTGAACGCGACGACGTCGAAGAAGCAGGCGATGCACACGCGGCTGCGCAGCGTGGAGCTGTGGATGAAGCGCAAGGACCTGCCCAGGAGCTACCGGCACCGGGTGCGCCAGTACGAGCGGCAGCGGTGGGCGGCCACGCGCGGCGTCGACGAGTGCCGCATCGTCCGTGACCTTCCGGAGGGGCTCCGCCGGGACATCAAGTACCACCTCTGCCTCGGCCTCGTGCGCCAGGTGCCGCTGTTCCAACACATGGACGACCTGGTGCTCGAGAACATCTGCGACAGGGTCAAGTCCCTCATTTTCCCCAAAGGAGAAGTTATTGTCAGAGAAGGGGACCCAGTGAAGAGGATGCTGTTCATCGTGCGTGGCCACCTGCAGAGCAGCCAGGTGCTCCGCAACGGCGCCGAGAGCTGCTGCATGCTGGGGCCGGGCAACTTCAGCGGCGACGAGCTCCTGTCGTGGTGCCTGCGCCGGCCGTTCCTGGAGCGGCTGCCGGGGTCGTCTTCCACGCTGGCCACGCTGGAGAGCACGGAGGCCTTCGGGCTGGACGCCGCGGACGTCAAGTACGTCACGCAGCACTTCCGGTACACCTTCACCAACGACAAGGTGCGGCGCAGCGCGCGCTACTACTCGCCCGGGTGGCGCACGTGGGCGGCCGTGGCGGTGCAGCTCGCGTGGCGCCGCTACAAGCACCGCAAGACGCTCGCGTCGCTGTCGTTCATCCGCCCGCGCCGCCCGCTCTCGCGGTGCTCGTCGCTCGGCGAGGAGAAGCTACGCCTCTATACCGCGCTGCTCACGTCGCCCAAGCCCAACCAGGACGACCTGCTGTGACTGAGATGCATGCCTGCAGTCTGAACAACGCGCGTCTGTTCAGCGGAGTTGAAGCAAAATGCAGCGAGATGGAAGAAGCTGGTTCTCTATAGTAAAAGTGCATGTCAGAAAGAACTTGTTGGGCCGTGTCCCTCCGTGTATGTAGAGCCCAAGAGACATGTATATTTATGTGTACTGTATCAGCTGCAATAGAGAGGGTTCTAGAGACTTCAAAA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2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TATGTGTGTTTTTTACTCTTGACAATGTTTCACCCCTATTTGCAGACCTATTTGCAGTCAGCCTCTTTGAGAGTAGAAGAAATGAGAGTGAAAAGCCGTGACACTGATCAGTGGATGTCATATCGACATCTTCCTGAGAACCTCAAGGAAAGAATACGGCGTTATGAACAATATAGATGGCAAGAAACAAGCGGGGTTGATGAAGAGCAACTCCTTATGAACCTCCCCAAAGATCTTAGGAGGGATATAAAACGACATCTTTGTTTGAAACTTCTCATGAGGGTTCCACTGTTTGAAAATATGGACGAACAGCTTTTGGATGCCATGTGTGACTGCCTAAAGCCCATTCTGTACACAGAAGGTAGCTGCGTTATTCGCGAAGGAGATCCGGTGAACGAGATGCTCTTTGTCATGAGGGGAAACCTAATGAGCATGACGACGAATGGTGGAAGAACCGGCTTCTTTAACTCCGATGTTCTGAAGGCCGGAGATTTCTGCGGCGAAGAGCTCCTCACCTGGGCTCTTGACCCCACGTCAACATCGAGCCTCCCCAGCTCAACAAGGACGGTGAAGACGATGTCTGAAGTGGAAGCCTTTGCCTTGAGGGCTGAAGACTTGAGGTTTGTGGCCACCCAGTTCCGACGACTCCACAGCAAACAGCTCCAGCACACTTTCAGGTTCTACTCGCAGCAGTGGAGGACCTGGGCCGCCTGCTTCATCCAAGCTGCCTGGCACCGGTACTGCAGGAAGAAGATCGAGGATTCTTTGCGTGAGAAGGAGAAGAGGCTGCAGTTCGCGATTGCCAACGACAGCTCCACTTCGCTCAGCTTCATGGCAGCGCTGTATGCTTCGCGGTTCGCTGGGAATATGATACGGATCCTGAGGAGAAACGCCACGCGCAAGGCCAGGCTGCAGGAAAGAGTGCCCGCGAGACTGCTGCAGAAACCGGCTGAACCCAACTTTTCCGCAGAAGAGCAGTAGTATTTCGCTTCTCTGACTTCTCGTTTTGCAGATACAGATATGGGAAATTGTTTGCGTGACTTGCAAGCCCGAGGATGGCATGCCCAGATTAAAAAGAAGAAGAAGAAAAAGGGGAATGAAATCTCGATAGAATGACCACTGAGTGATAGTAATGTAGTGATTGATATACAGTACATTACTGTTCGTTTAAGAACGTCCAAGTGGCGTTTGTATGTGCTTGTGTAATAGCATAGTTAGATAGGAGTGATAGTAATGTAGTGATATACATTCATCCACCGAAGCTATGTGTGTATAGGGATCGACCATTTCCGTGCTTACACTCACGCACTGTAAACGCAGCTGGTGACTGCTAAGTGGCATCCATAAGTGCGCGCAAGAGATCAACAGAAACTGGCTAGGGTAGTTGGCATGTAGTGCTTGCACAGGAAGAAAGCGCTGAAATGGCTCCATGATTTCAAT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8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GGCATGTTTGGGAGCAAAGGAAATGAAGGGGATTGGAGGGGCTAAAATCCCCTTGTTATTTAAAATTGAATAGCAAGGGAATTTTAGCCCCTCCAATTCTCTCCATTTCCATTGCTCCCAAACAAGCCCTTAAACGGAAGGTAGCATGATGAACTAATGGTTTTGCCTATCGGGTGAAGATGGTCCGTGGAATCCTATGTATTATTCTTCTATTGTTACTACTTTGGTTCGAAACCACACTATTTCGACCCAAAATCATTGGTTTTTGTTGTATTTATATTTCTTGCGCTTTTGCTATTTTTCTAACTTTCTGTTTATCTTTAGGATCTTTCCCGACGAGAGACAAAATCAATCTAAGTCATTGTATCAAACTACACGGGCTGACAGATTTGGCGCAAATAGAATAGATCTGAAGAATCCTGAGAAGCTTAAGGTGTTAAATGAAAGCAACAAACCCTGGCACCAGCGTATTCTAGACCCTGGAAGTAATATTGTACTGAGATGGAACAGGGTGTACCTTGTGGCATGTTTGTTTGCTCTTTTTATAGATCCTTTTTTCTATTACCTTCCATTGATTAGACAAAATGGCAATGGATCTTCATGTGTTGCCAAGGACCAGGGACTGAGCATAAGAATCACTGTCCTACGATCACTTGCTGACTTATTTTACATGTTGAACATAGCAATCAAGTTTCATACTGCATATGTGGATCCAAAGTCCAGAGTCCTTGGAAAGGGAGAGCTTGTTGTGGATATTAAGAAGATTCAACGAAGATATATAAGAACTGATTTCTTTGTAGACATACTTGCAGCTGTGCCACTTCCACAGGTTACTGTGTGGTTAATTATGCCTGCGATAAAAAGCTCAGATTATAACATCCGGAACACTACATTTGCTCTCGTAATTGTAATTCAGTATGTCATAAGAATGTATCTCATCATCCCTTTAAGCAATCAGATTATCAAAGCTGTTGGAGTAGTTGCAAAGTCAGCTTGGGGGGGAGCAGCATACAATCTTCTTCTCTACATGCTTGCAAGCCATATTACTGGTGCAATATATTACCTTCTCTCCATCGAACGGCAGATTACATGCTGGGATCAGCAGTGCGTTGCTGAGTACAATGATACACATTGCAACTTTAGTTTTATAAGCTGTGAGAATAATGGTTCTAATGATTATTCTGTGTGGGCAAATAAGACAAAAGTATTTGCCAACTGTGATGCCACGAATAGTAGTATATCATTTAACTACGGGATGTTTTCTAGTGCACTGAGTAAAGGTGCTGTATCATCTCCATTCCTTGAGAAGTATTTCTTTTGCCTATGGTGGGGCTTGCTGCAGCTTAGTTCAAGCGGAAATCCTCTCGTGACAAGTGCATTTATCACAGAGAATGCATTTGCGATAGCAATTGGTGCTATCAGTCTCATACTCTTTGCTCAGTTGATTGGCAAAATGCAGACATACCTGCAGTCTATCAGTAAAAGGCTTGAAGAGTGGAGGCTGAGGCAAAGGGACATGGATGAGTGGATGAGACACCATCAACTCCCATCTCATCTTCAAGAACGTGTGCGGCGGTTCGTTCAAGTCAAATGGCTTGCTACAAGAGGAGTAGAAGAAGAATCCATCTTGCAAGCTTTGCCTGCTGATATTCGTCGGGATGTGCAGCGTCATCTTTGTTTGGACCTCGTTAGACGTGTACCTTTTTTCTCTGAGATGGATAACCAACTTCTCGATGCCATCTGTGAGCGGCTGGTGTCTTTCCTGTGCCCTGAGAACACGTACATCTCTCGCGAGGGTGATCCTGTGAACGAGATGCTCTTCATTATACGCGGGAAACTAGAGAGCTCAACGACAAATGGTGGCCGCAGCAACTTCTTCAACTCCATCATCCTGCGCCCCGGCGATTTCGCAGGCGAGGAGCTGCTCACGTGGGCCCTGCTCCCCAAGACCAACGTCCACTTCCCGCTCTCGACAAGGACCGTACGGAGCCACACAGAGGTGGAGGCCTTCGCTCTGCGGGCTGAGGACCTGAAGTTCGTCGCGAACCAGTTCCGTAGGCTCCACAGCAAGAAGCTCCAGCACACGTTCCGGTTCTACTCCCACCACTGGAGGACCTGGGCCGCCTGCTTCATCCAGGCCGCTTGGCGGCAGCACCAGAGGAGGAAGCTGGCCGAGAGCCTCAGCCGCTGGGAGTCGTACTCGTGGTGGTCGGCGGAGGACCACCCAACCGGCGATAAGCCGAGGCAGGAGGGCACCTCGAGCGGCGGCGGCGGCACGAGGACGATCGCTGAAGGTGCCATCGCCCATATGCACAAGCTCGCCTCTGCTTCCAGAAGGTTCCGCACCGAGGACGTCGCTATCCGCAGGCTGCAGAAGCCTGACGAGCCCGATTTCTCCGCGGACCATTTTGATTGAACCTTCTTAATATTGTGCTTCGCAGCTGGGAGTTGCATGTTGTACGAACGATCGCAGCCGTAGCATATATACTCTACTGTAATTTTACTGCACAGCCATCTTAGGTGTCGTGAATTGTAATAGAAAAAGAAGATGTATCGTGTAATTCTAAATCCAGAATCTACCCTGTATAGGCTTAACCTTTTGTGCAGTGCATAAACTTGAGTATTTCGAAGCGTCATATGTGACTTGTT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9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TGATACTGCTAGTAGTTCCTAAAGTTGGGTTATCTGCTGCAAACTATGCTAAGAATTTATTGCGTGTCACTGTTCTTCTTCAATATGTCCCCCGTATCATCAGATTCGTACCACTTCTTGATGGTCAGTCCACCAATGGATTCATATTTGAGTCAGCATGGGCTAATTTTGTGATCAACCTTCTAATGTTTATTTTGGCGGGACATGTGGTTGGTTCATGTTGGTATCTCTTTGGCTTACAGAGGGTTAACCAATGTCTACGAGATGCTTGTTCTATATCGACCATTCCATATTGTGATTCTTTTATAGACTGTGGACGTGGCATTGGGAGTGGACTGTACAGACAGCAGTGGTTCAATGACTCGGGTGCAGAAGCTTGTTTTAACACTGGAAATGATGCTACTTTCCAATATGGAATTTATGAGCAGGCTGTTTTGCTCACTACAGAAGACAGTGCTGTAAAACGATATATATATTCATTATTTTGGGGGTTTCAGCAAATAAGTACCTTAGCAGGAAACCTTGTCCCGAGTTACTTTATATGGGAAGTTCTGTTCACGATGGCTATTATTGGTCTGGGACTGTTGCTTTTTGCATTGCTTATTGGAAACATGCAAAATTTTCTGCAAGCTCTTGGAAGAAGGAGGTTGGAAATGCAACTCAGGCGCCGTGATGTTGAAAAGTGGATGAGCCATAGGCGATTGCCTGAAGATTTGAGAAGGAGGGTTAGACGAGCCGAAAGGTTCACCTGGGCAGCTACTCAAGGAGTGAATGAAGAGGAGCTTTTGAGTAATTTACCTGAAGACATCCAAAGGGACATACGTCGCCACTTCTTTAGATTCCTTAATAAGGTCCGATTATTCACCTTGATGGATTGGCCTATATTGGATGCAATATGTGACAAATTAAGACAAAACTTGTATATTAGTGGAAGTGACATTCTTTACCAAGGTGGCACTGTTGAAAAGATGGTCTTCATAGTGAGAGGGAAGCTGGAAAGCATCAGTGCAGATGGCAGCAAGGCTCCATTACATGATGGAGATGTATGTGGAGAGGAGCTCCTCACGTGGTACTTGGAACACTCTTCAGCGAACAGAGATGGTGGGAAAATTAAATTCCAAGGTATGCGGTTGGTTGCTATACGTACAGTAAGATGTTTAACAAATGTTGAAGCTTTTGTACTCAGAGCAAGTGATCTGGAAGAAGTCACCTCGCAGTTTGCTCGATTCCTGCGTAATCCACGAGTGCAGGGAGCGATCAGGTATGAATCCCCCTACTGGCGAACCATTGCTGCAACTCGTATTCAGGTTGCATGGAGGTATCGTAAAAGGCGGCTGAAGCGAGCTGAGAAGTCGAGGTTGAGCGAAGAGACTTATGCCTCACTTGGATCTTGACACATGATTCTTTTCAGCGTAGACGGAGGGGATGATTGATCGCTACCTGACTAGGCACTAACTTTTCAGTTTCAGTTCAGCATCTAAAGCTTCTAGAGCTGTGAAATTTCTCCGAACATGTCTACTTGGTGGAACCTAACGGGGCAAATATTTTTGGCTTTGGTGTTCCGTGTACATAATAAGAGGAAAGTTTTTTTTTTC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1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TTTTTTAAAAAACGAGCCCGACCTTGCTCCAACTCCCTCGATTCCCTCTCCCTATTCGCGTTCCCCACTTCCGTTCGCCGCCGACACCGCGTGCGCTCTCTCCCCCCCTCCGTCTCTGTCTGCGACGACTGGGTGGGCTACCGCTGCCGCCCTACCCATGTGCTGAGGCTTCTGCCTACCTCTTCGCCGGCGAAGAGCGCCCAGCAGATCCGTCCTCGCTTCCACGCTGCAGTTGAAGATTTGATCAGCTATCGCCTTCGATGCAGTTGAATATTTGATCAGCTATTGACTTCGCTGCTGGCCTGTTTTCTCCTTTGGAGACCAAAGAAGCCATGGCGGGCCGGGAGGAGAGATATGTGAGGTTTCATGACTGGAAATCAGAGCAATCTGTTTCTGTTATTTCAGATAGGGTAGTATCAGAAAAAGGGCATAACATCTTTGGCTTGTTAAAGGACAGAACAGCAGGAGCCTTTTCATTCCTGGGGAACTCTTCACATTCTGAAGCCCTAAACAAATTAGGCCTAGGGGAGAAGTCAAAAACAAAAGTTCTTGATCCTCAAGGGCCATTTTTGCAGAGATGGAACAAGATATTTGTGATATCATGTCTTTTTGCAGTTTTTGTGGACCCATTGTTCTTGTATGTCCCAGTAATTGATGGTGGCAACAACTGCCTGTACTTGGACAAGAAGTTAGAGACCACAGCAAGTATCCTGCGCTTTTTCACAGATATCTTCTATTTACTCCATATACTGTTTCAGTTCAGAACAGGCTTTATTGCTCCCTCTTCTAGAGTGTTCGGTCGGGGTGCCTTGGTTAAGGACACATTTGCAATAGCAAAGCGATATCTATCAACATTGTTCCTGGTGGATTTCTTAGCGGTTCTGCCCCTCCCTCAGGTGTTTGTGTTGGTGGTGCTGCCTAAGCTCCAAGGTCCTGAAATTATGAAGGCAAAAATTGTACTGTTGGTTATTATTATTTGTCAATATGTGCCTCGACTGCTCCGAATAATACCACTTTACCTTCAAATCACAAGATCTGCTGGCATACTTACAGAGACAGCATGGGCTGGTGCTGCTTTCAACCTTATAATTTATATGCTTGCCAGTCATGGCTTTGGAGCTCTTTGGTACATTCTTTCCATCCAGCGAGAAGACACCTGTTGGAGACAAGCATGTATCAATCAGACTGGCTGTGATCCTACATCTTTGTACTGCGGGTATCATTCACTTGCAAATAATTCTTTCTTACAAAATGCGTGCCCAACAAATAGCACTGCCAATCCAGACCCTATATTTGGAATCTTTCTACCAGCTCTCCAAAATGTTTCACAATCGACGAGTTTCTTTGAAAAACTATTCTATTGCTTTTGGTGGGGGCTACAAAATCTAAGTTCCCTTGGCCAGAACATGAAAACAAGCACTAATACATTGGAGAATCTGTTTGCTGTTTTTGTCTCGACATCGGGTTTGGTTCTATTTGCACTACTTATTGGTAATGTGCAGACCTATTTACAGTCAGCTTCTGTGCGTATCGAAGAAATGAGAGTGAAAAGGCGTGATACAGAGCAGTGGATGGCACATAGGCTACTCCCTGAGAATCTAAAGGATCGGATTATGCGCCACGAACAATATAGGTGGCAAGAAACAAGAGGGGTTGACGAAGAGGGCCTTCTTAAAAATCTTCCAAAGGATCTTAGAAGAGAGATAAAGAGACATCTTTGTTTGTCACTTCTCATGAAGGTTCCAATGTTTGAAAACATGGATGAACAGCTGTTGGATGCCATGTGTGATCGTCTAAAGCCTATGCTGTACACAGAAGGAAGCTGCATCATTCGCGAAGGTGATCCAGTGAATGAAATGCTCTTCATCATGAGAGGAACACTAGAGAGTACCACAACAAATGGTGGGCAAACTGGTTTCTTCAACTCTAATGTTCTAAAAGGTGGAGACTTCTGTGGTGAAGAGCTCCTCACGTGGGCCCTTGACCCCACTTCAGCTTCAAATCTTCCTGGCTCAACTAGGACAGTGAAGACGTTGTCTGAAGTCGAAGCTTTTGCTCTGAGGGCTGACGACTTGAAGTTTGTTGCCACACAATTTAGGAGGCTCCACAGCAAACAACTTCAGCATACCTTCCGGTTTTACTCACAGCAATGGAGGACCTGGGCTGCTTGCTTCATACAGGCAGCTTGGCACAGATACTGTAGGAAGAAGCTGGAAGAGGCTTTATATGAGAAGGAGAAGAGGTTACAAGCAGCAATTGTAAGTGATGGCACTACTTCGCTCAGTCTCGGTGCAGCGCTCTATGCTTCACGTTTTGCTGGCAACATGATGCGGATCTTACGGAGAAATGCCACCAGAAAGGCCCGTTTGCAGGAAAGAGTACCTGCAAGACTGTTGCAAAAGCCAGCAGAACCCAACTTCTTCGCTGAAGATAGCTGAACTTGTACCCTGTAGCAAGCAGGGATTCATGGTCCAACCGGTGAAGTTTGTGCAGAAGTTAAGATTGGATGCTGTAGATAGACAGATCAGGTGCTCTAAAGCCGTCTGGTTTAAATCACCTAATTCGCGAAAAGGCCTGGTCCGAGTTAGATTCTCCGTTGAAATAAATTTGAAGCTGACGTTAAAAAAAAAATCCGCTTTTGCTCCACGTTAAATTCTGGCTTCCATAGTGGTCGGACTAGGGTGCTGAGATAAGGGTATTGAGATTTTTTAGATCTGTGTGAAAAGATTTTCTGTAACGTAATATCTGAAGGCTGTCTTATCCTCTGTAGGTTATTTTAAAAAAAACACGTATATTTCGATTGTATACAGGTTTCATGTATTATAAACACTCTAATTTACCTTGTGCATTTGAAAAAAGAGAGAAGATGCTGTGAATATAATCGATTAATTGTTTGT</w:t>
      </w:r>
    </w:p>
    <w:p w:rsidR="0000247C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10</w:t>
      </w:r>
      <w:r w:rsidRPr="00BB1034">
        <w:rPr>
          <w:rFonts w:ascii="Times New Roman" w:eastAsia="宋体" w:hAnsi="Times New Roman" w:cs="Times New Roman"/>
          <w:kern w:val="0"/>
          <w:sz w:val="22"/>
        </w:rPr>
        <w:t xml:space="preserve"> </w:t>
      </w:r>
    </w:p>
    <w:p w:rsidR="00AF1193" w:rsidRPr="00BB1034" w:rsidRDefault="0000247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ATGCCTCCGCTCGCATTCCTCCGCCGCTACCTCCCCGCGAGGAACCGAGTGTCTGTTATCGATCCTGAGTTGCGTCTGTCTGTTTGTTTCCCTGAGCAAAGGCTTCTCGCGCGAGCGTGCGATGGTGGAGTCCGGGGGAGCCCGGGCGTGGCGCGGGACGAGGAGGCCGGAGGCAGCGGCGGACTGAGCGGCCGGTCGGCGGGGGCGCCGTCCGGGGAGTGCTACGCGTGCACGCAGCCCGGGGTGCCGGCGTTCCACTCCACGGCCTGCGACCAGGTGCACTCGCCGGACTGGGACGCCGACGCGGGGTCCTCGCTGGTGCCGGTCCAGGCGCAGCAGCAGGCCCAGCCGGCGGCGGCGGCGGCGCAGCACGCGGCGCGGTGGCTGTTCGGGCCCGTGCTGGACCCGCGCAGCAAGCGCGTGCAGCGCTGGAACCGCTGGATCCTGCTCGGCCGCGCCGCCGCGCTGGCGCTGGACCCGCTCTTCTTCTACGCGCTCTCCATCGGCCGCGCCGGCCGGCCCTGCCTCTACTTGGACGCCGGCCTCGCCGCCGCGGTCACCGCGCTCCGGACCTGCGCCGACGTCGCGCACCTCGCGCACGTGCTCCTGCAGTTCCGCCTCGCCTACGTCTCCCGCGAGTCCCTCGTCGTCGGGTGCGGCAAGCTCGTCTGGGACGCCCGCGCCATCGCCGCGCACTACGCCCGCTCCGTCAAGGGCCTCTGCTTCGACCTCTTCGTCATCCTCCCCATCCCGCAGGTCATCTTCTGGTTGGTTATACCAAAGTTAATTAGGGAAGAACGTGTTAGGCTTATCATGACGATACTGCTACTCATGTTCATATTTCAATTTCTCCCCAAGGTCTACCATAGTATACACATCATGAGGAAAATGCAGAAGGTGACGGGTTACATCTTTGGATCGATATGGTGGGGATTTGGTTTAAATCTATTTGCCTATTTCATTGCTTCTCATATTGCAGGTGGGTGCTGGTATGTTCTTGCAATCCAGCGCATTGCTTCCTGCCTCCAGGAAGAATGCAAGAAAAACAATAGTTGTGATCTAATATCACTAGCTTGTTCGAAGGAGATATGCTTTCACCCTCCTTGGTCTTCGAATGTTAATGGGTTCGCATGTGATACGAACATGACCTCCTTTAGTCAACGAAATGTGTCTACTTGTTTAAGTGGTAAAGGGTCGTTTGCTTATGGAATCTATTTGGGGGCTCTTCCTGTTATATCGAGCAATTCGCTTGCTGTCAAAATTCTCTATCCTATATTTTGGGGACTCATGACACTCAGTACTTTTGGTAACGATCTTGCCCCAACAAGCAATGGTATTGAGGTGATATTCAGCATAATCAATGTCCTCAGTGGCCTGATGCTCTTCACATTGCTGATCGGAAACATACAGGTATTTCTGCACGCGGTCCTGGCAAGGAAGCGGAAGATGCAGCTGCGGTTCCGAGACATGGAATGGTGGATGAGACGGAGGCAGCTGCCGTCTCGGCTGAGGCAGAGGGTGCGCAAATATGAGCGCGAACGCTGGGCCGCCGTCACGGGAGACGAGGAGATGGAGATGATCAAGGATCTGCCTGAAGGACTGAGGCGGGACATCAAGCGCTACCTCTGCCTCGAGCTGGTTAAGCAGGTTCCGCTGTTCCATGGCATGGACGATCTGATCCTGGATAACATCTGCGACCGGCTGCGGCCACTGGTGTTCTCCAGCGGGGAGAAGGTGATCCGAGAGGGCGACCCCGTGCAGCGCATGGTGTTCATCCTGCAGGGCAAGCTCCGGAGCACGCAGCCGCTGACCAAGGGCGTGGTGGCAACGTGCATGCTAGGGGCGGGCAACTTCCTAGGCGACGAGCTGCTGTCGTGGTGCCTGCGCCGCCCCTTCGTGGACCGGCTCCCCGCGTCGTCGGCCACGTTCGAGTGCGTGGAGGCGGCGCAGGCGTTCTGCCTCGACGCGCCGGACCTGCGGTTCATCACCGAGCACTTCCGCTACAAGTTCGCCAACGAGAAGCTCAGGCGCACGGCGCGGTACTACTCGTCCAACTGGCGGACGTGGGCCGCCGTCAACATCCAGCTCGCGTGGCGCAGGTATAGGGCCCGGGCATCGACGGACCTGGCGGCGATGGCCGCGCCGCCGTTGGCGGGCGGACCCGACGACGGGGACCGGCGGCTCAGACACTACGCGGCCATGTTCATGTCGCTCCGGCCGCATGACCACCTAGAGTGATCAGGAGGGGGGACGGGACCATCCTAGCTGTGCCGGCCGGGTCATGGTGTCTGTACAGTGTACACTAGTGGTATGTTGTTGTCATCTTCTGCGTGAGTGAACTGGTGGTTCGGGATTTGTCATTTAAAGAAGGTCAATAATGGAGAAATAGTTTCTTAGCCCGATTCAATTGTCTTCCTTTCACCAAGAATAAAAATTACTTCTGC</w:t>
      </w:r>
    </w:p>
    <w:p w:rsidR="00326DCC" w:rsidRPr="00BB1034" w:rsidRDefault="00326DCC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</w:p>
    <w:p w:rsidR="00326DCC" w:rsidRPr="00BB1034" w:rsidRDefault="00326DCC" w:rsidP="007B0E9C"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</w:rPr>
      </w:pPr>
      <w:r w:rsidRPr="00BB1034">
        <w:rPr>
          <w:rFonts w:ascii="Times New Roman" w:eastAsia="宋体" w:hAnsi="Times New Roman" w:cs="Times New Roman"/>
          <w:b/>
          <w:kern w:val="0"/>
          <w:sz w:val="28"/>
        </w:rPr>
        <w:t>4.CDS sequence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6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ATGGACTGCGATTTGTTCGCTGCGTGGTGGAGCAGCAGCACCAGATTAGTCTCCAGGATTTTTCGGGGGTCAGCTGATGCCCCGGGCCCGTCGCCAGCGAGGCCAGCCATGCCGCTTCACCAGAAGCAGGCGGGGCTCGCTGCTAGCAAGCTGGGCGTGGGGACCTCGAAGAAACACAGGGCTTTTGTCGCAAGCGATGAGCAGTGGTACAACAAGATTTTTGATCCGTCAAGCGACTTCATCTTGACATGGAACCGCATTTTCCTCTTCTCCTGCTTCGTCGCGCTATTTATAGACCCCCTCTATTTCTATGTGCCCAAGATCAGCTACGGCAGCCCCAAATTCTGTATCGGAACAGACACCCGTTTCGCCGTCGGTGTTACATTCTTCAGATCGATTGCGGATTTATTGTATGTCCTGCACATCATAATAAAGTTCAGAACAGCATATATCAATCCAAGCTCGACTCTGAGGGTGTTTGGAAGAGGGGATCTTGTCACAAATCCCAAGGAAATTGCGTGGAAATATATCAGATCTGACTTAGCTGTTGATGTGGCAGCTGCTTTGCCTTTGCCACAGATTATTGTCTGGTTTGTGATACCAGCTATAAAGTATTCCTCTGCTGAGCACAACAATAACATTCTGGTGCTCATAGTTCTTGCTCAGTATCTTCCAAGATTGTATCTCATATTCCCCTTAACTTATGAAATTGTCAAAGCTACTGGAGTTGTTGCAAAGACTGCTTGGGAAGGAGCTGCATACAACATGGTGCTCTATCTGATAGCTAGTCATGTGCTAGGTGCACTGTGGTATTTGCTATCTGTTGATCGCCAGACATTCTGCTGGAAGACGAACTGCCTGAATGAAACTGGTTGTGATCTTAAGTACCTAGATTGTGACACGACACCAAATGCTACATGGGCGAATACGACTGCTGTCTTCAGTAATTGTAATGCTAGCGATACCAATATAAGTTTTGATTTTGGCATGTTCGAGCCTGCATTGTCTAATCAAGCCCCTGCTCAAAGTTTTGCGATGAAGTATTTCTATTCCCTCTGGTGGGGATTGCAGAATTTAAGCTGCTACGGTCAGACTCTTACTGTGAGCACCTATCTTGGCGAGACGCTGTATTGTATATTCTTGGCGGTACTTGGTCTTGTCTTGTTTGCGCATTTGATTGGAAATGTGCAGACCTACCTGCAATCTATTACTGTGAGGGTTGAGGAATGGAGATTAAAGCAAAGAGATACTGAGGAATGGATGAGACATCGTCAGCTTCCTTGTGAACTGCGGGAAAGGGTGAGACGATTTATCCAGTACAAGTGGCTTGCAACAAGAGGAGTGAACGAAGAGTCAATATTGCATGCTCTGCCTGCAGACCTTCGACGTGACATTAAGCGCCACCTTTGCCTGGGTCTTGTTCGACGGGTTCCTTTTTTCTCCCAGATGGATGATCAGCTTCTTGATGCCATCTGTGAGCGTCTTGTATCATCACTGTGCACAAAAGGCACATACATTGTCCGTGAGGGTGATCCGGTGACAGAGATGCTCTTCATCATCCGTGGAAAACTGGAAAGCTCCACAACAAATGGTGGCCGCACTGGCTTCTTCAATTCAATCACCCTGAAACCCGGTGATTTCTGTGGCGAGGAGCTTCTTGGATGGGCTCTTGTCCCCAGGCCTACTACAAATTTGCCGTCATCCACTCGGACAGTGAAGGCACTGATAGAAGTAGAGGCCTTTGCGCTCCAGGCGGAGGATCTCAAGTTTGTTGCCAGCCAGTTCAGGCGGCTGCACAGCAAGAAACTGCAGCACACTTTCCGGTACTACTCGCACCACTGGAGGACGTGGGCCTCATGCTTCATCCAAGCTGCCTGGAGACGGTACAAGCGAAGGAAGATGGCAAAGGACCTGAGTATGAGGGAGTCATTCAACTCCGTTAGATTAGACGAAGTGGATAACGAAGATGACGATTCTCCGCCCAAGAATAGCCTTGCTCTAAAATTCATAGCTAGGACTAGAAAAGTGCCTCAGAACATGAAAGAGTTGCCGAAGATAACGAAGCCAGACGAGCCAGATTTCTCAGCTGAACCCGAAGACTAA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4</w:t>
      </w:r>
      <w:r w:rsidRPr="00BB1034">
        <w:rPr>
          <w:rFonts w:ascii="Times New Roman" w:eastAsia="宋体" w:hAnsi="Times New Roman" w:cs="Times New Roman"/>
          <w:kern w:val="0"/>
          <w:sz w:val="22"/>
        </w:rPr>
        <w:t xml:space="preserve"> 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ATGTTTGACAGTACTCAAAAAGCTCAATACATGGATGGGCACAGAGAGAGGTTTATTAGGCTGGATGAGTCAAGTCCTAGGTCATCTGTACCTTCTGAAGTGGGAGGCAGGAGTACATTGAGGTCCAGCATGCCTGGGTTTGGTTATGGTCCATTTAATGCACTAAGGTCTTTCTTGTCTGGGGGCTCTGGAAGACTGAAGTCACTTAGACAGTCACTTACTTCTGGTGCTCCTAAGACAGCTTTTGCGGAAGATCTTAAATCATATAAGAGAACTATATTTGATCCCCAGGACAAACTTCTTTTCCGAATGAACTGGGTTTTCTTCTCGTCTTGTCTTTTTGCTGTTGCAGTGGACCCACTATTCTTCTTCCTACCCATCATCAACGATTCAAACTGCATTGGTATTGATAAAAAGTTGGCAGTGACATCAACAATAATACGTACGGTTATTGATTTTGTCTACCTTATACGCGTGTGTCTTCAATTCCGCACTGCTTATGTTGCTCCATCTTCACGCGTGTTTGGGACTGGTGAGCTTGTGATTGATCCGATGCTAATTGCAAAGCGATACATTAAAAGTTACTTTGCAATGGACTTTGTTGCATTGCTACCACTTCCACAGATTGTTGTATGGAGATACCTCCATATTCCAGATGGCCCAGATGTACTGACTACGAAAACTGCACTGGTTTGGGTTGTTTTGATCCAATACATTCCAAGGTTGCTTCGAATATTCCCTGTGATCACAGATTTGAAAAGGACAGCTGGTGTTTTTATTGAAACTGCTTGGGCTGGTGCTGCTTATTATCTTCTATGGTTTATGCTGGCTGGGCATAATGTTGGTACTTTATGGTACTTTTTAACCATAGAACGTGAAGATGATTGCTGGCATCTATACTGTGACGATCCCAACTTTGGCTTGGGATGTAATAGCAGCTACTTGTATTGCAATAATCATCATCATGGCAGCTATGATAGTTGGCTTACGAATAATAGTGCCCAAGTATTCAACATGTGCAATGGCGGTCAAGACAATCCTTTCAACTTTGGCATTTATGAGCAAGCACTGGTCTCTAAAATACTTAGTCCAGGAAATTTCATCTCAAAATTATGTTATTGCTTCTGGTGGGGATTGCAAAATCTAAGTACACTTGGTCAAGGGCTTTTGACAAGCACATACCCTGGAGAAGTCCTGTTCTCTATAGCAATATGTGTCCTTGGACTAATTCTTTTTGCTCTCCTCATTGGTAACATGCAGAGCTACCTACAATCTGTTGCTATACGCCTTGAAGAGATGAGAGTTAAGAAACGCGATGCTGAGCAGTGGATGCATCACCGTTCACTGCCACTGGACATCAGACATAGGGTGAGGAAGTATGAACGTTATCGGTGGTTGGAAACCAGGGGAGTAGACGAAGAAACTTTGGTTCAAACTCTTCCAAAAGATCTTAGGAGGGATATCAAGCGGCATCTTTGTTTGGGCTTAGTGAAAAGGGTGCCTTTGTTTGAAAATATGGATGAACGATTGTTGGATGCAATATGTGAGCGGTTAAGACCTGCACTCTACACAGAAAATGAGTTCATTTTGAGGGAAGGTGACCCGGTGGATGAGATGCACTTTATTCTTCATGGTTGTTTGGAGAGTGTAACCACTGATGGTGGACGGAGTGGGTTCTTTAACAAGGTTCAGCTAAAGGAAGGGTCGTTCTGTGGCGATGAGTTGCTCACTTGGGCATTGGATCCCAAGTCAGCTGCTAATTTTCCAGTTTCGAGCAGGACTGTCCAGGCACTCACCGAGGTTGAGGCGTTTGCCCTATGTGCAGAAGAGCTGAAATTCGTGGCCAGTCAGTTCAGGAGGCTGCACAGCAGGCAAGTGCAACACACATTCCGATTCTATTCCCAGCAGTGGAGGACTTGGGCAGCCTGCTTCATCCAAGCAGCATGGCGCCGCTACTACAAGAGGAAGATGGCAGAGCAGCGGCGCAAAGAAGAAGAGGCGGCAAGCCGGCCAAGTAGTAGCCACCCTAGCCTTGGGGCGACTATCTATGCATCTCGTTTCGCTGCCAACGCCATGCGAGGGGTTCACAGGCTAAGAAGCAAGGCTGTCCCTACCATTGTCAGGCTACCGAAACCCCCAGAACCAGATTTTGGTGTCGATGATGCTGACTAA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3</w:t>
      </w:r>
    </w:p>
    <w:p w:rsidR="00882D15" w:rsidRPr="00BB1034" w:rsidRDefault="00882D15" w:rsidP="007B0E9C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GTCTCCAAATTTAATTGTTTTCTTTTTCTTGGCTGGATTGAATTATTGTTGCAGACCTATCTACAATCAGCCTCGGGGCATATAGAGGAAATGAGAGTGCGAAGACGTGACATGGAGCAATGGATGTCATACAGACTACTTCCAGAGCATATCAAGGAACGAATACTGCGTCACCATCAATATCGGTGGCAAGAAACACAAGGCGTGGATGAAGAGGGCCTTCTTGTAAACCTTCCCAAGGACCTCAGGAGGGATATCAAGCGTCATCTTTGTCTGTCACTTCTCAAGAGGGTTCCAATGTTCGAAAACATGGACGACCAACTCCTGGACGCAATGTGCGACCGTGTGAAACCCATGCTGTACACAGAAGGAAGCCACATCGTTCGCGAAGGCGACCCAGTGAACGAGATGTTCTTCATCATGAGAGGGAGGCTAGAGAGCACGACAACGGACGGGGGGCGAGCGGGCTTCTTCAACTCCAACGTCCTCGAAGGCGGCGACTTCTGCGGCGAGGAGCTCCTCACGTGGGCCCTGGACCCAGCCTCGGGCTCCAACCTTCCAAGCTCGACGAGGACGGCGAGGACGCTGTCGGAGGTGGAAGGCTTCTCCCTGAGGGCTCGCCACCTGAGGTTCGTGGCCAGCCAGTACAGGCGGCTCCACAGCAAGCAGCTCCGGCACACCTTCAGGTTCTACTCCCACCAGTGGCGGACCTGGGCCGCGTGCTTCGTACAGGCGGCTTGGCACAGGTACTGCCGGAGGAGGCTGGAGGAGGGCGTGCGCGAGAAGGAGAGGATGTTCCGGGCAGCGGCCGTGACCGACATCTCCAGCTCCCGCAGCCTCGGCGCCGCGCTCTACGCTGCCCACTTCGCTCGCAACATGGTAAGGACGCTGCGGAGGAACGCCGCACGGAAGGCCCGTCTGCTGGATACAGTGTCTTCGAGGCTGTTGCAGAAGCCAGCGGAACCCAACTTTTTCGCTGAAGAAGACTGA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7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ATGGCATCCGGTGCTTCACGAAATGTCAGGTTCCAGAACGAGATCGAGGTCCAGAGCTTCAGAACAAGCCCTCTGCAGAGCCTCAGCAGAAAGCACGGCAAGGCTCACGATCCCAGGAAATGCCGGCTGGGTTTCCGCGGCGGCTGCCTGGAGAAGGCGTGCCGGAACCGGAAGCCGATGCTGAAGGACAGGGTGCTCTCGCGCGCCTTCTCGGAGGAGCTGGAGTCCCTGATGCACGCCGCCGGCGGCAGCCACCTCTTCTTCGACCCGCGCGGGCAGCTGATCCACCTGTGGAACAAGATCTTCCTGTCCGCCTGCCTGCTGTCGCTGTTCGTGGACCCGCTGTTCCTGTACCTGACGGGCACGCAGCGGAACACGTGCGTCGAGTTCAAGGACTCGCTGGCGCTCACGCTGTCCATGGTCCGCTCGCTGCTGGACCTCTTCTACGCCGCGCACATCCTGTTCCGCTTCCGCACCGCCTTCATCGCGCCGTCGTCGCGCGTGTTCGGGCGGGGCGAGCTCGTCATCCAGCCCTACGAGATCGCCAGGAGGTACCTTGGCCGGACGTTCTGGTTCGATCTCGTCACGGCGCTGCCCTTGCCGCAGTTCGTGATCTGGATCGTTATACCAAGGCTGAATGAGTACTCCCGGACGGCGAACACGAAGAACATCCTCCGGTTCAGCATCATCTTCCAGTACCTCCCGCGGTTGTTCCAGATATTCCCGCTCTCGGGGCGGATCGTCATGGCGACGGGGGTCATGACGGAGACGGCGTGGGCCGGCGCCGCGTACAACCTGATCCTCTACATGCTCGCAAGCCACGTGCTGGGAGCGCTGTGGTATCTCTTCTCCGTGCAGAGGCAGGAGGCATGCTGGAGGGAGGCGTGTCTGCTCGTGAGCCCGACGTCCCAGACCATGTTCTTCGACTGCAAGGCGTTGAGCAGCAACAGGACGATCTGGTATGAGCTGAGCAACATCACAACAAGCCGGTGCACGCCTGGCAACGGCTTCTACCCGTTCGGTATCTACGAGGAGGCGCTGTACGCCAAGCTCACGTCGTCGTCTTTCACCCAGAAGTACTTCTACTGCTTCTGGTGGGGACTCAAGAACCTCAGCTCCTTAGGACAGAATCTGTCGACGAGCTTGTTCATCGGTGAAATAACCTTCGCGATCGTCGTCGGCGTTCTTGGGTTAGTGCTGTTTGGCCTGCTCATCGGCAACATGCAATCTTACCTCCAAGCAACGATGGTGCGGCTGGAGGAGTGGCGGACGAAGCGGACGGACATGGAGCGGTGGATGCACCACCGGCAGATCCCCCAGCCGCTGAAGCAGTGCGTCCGGAGGTACCACCAGTACCAGTGGGTGGCCACGCGCGGCGTCGACGAGGAGGCCTTGCTGCAGGACCTCCCCATGGACATCCGCCGCGACATCAAGCGCCACCTCTGCCTCGACCTCGTCCGGAGGGTGCCCCTGTTCGACGAGATGGACGAGCGGATGCTGGACGCCATCTGCGAGCGGCTGAGGCCGGCGCTGTACACGCGCGGCACGCGGCTGATGCGGGAGCTGGACCCCGTCGACTCCATGCTCTTCATCATCCGGGGCTACCTCGACTCGTACACGACGCAGGGCGGCCGCTCCGGCTTCTTCAACTCGTGCCGCATCGGCGCCGGCGAGTTCTGCGGGGAGGAGCTCCTGACGTGGGCGCTCGACCCGCGCCCCGCGGCGAAGCTGCCGCTGTCCACCCGGACCGTGCGCGCCGTGTCCGAGGTCGAGGCGTTCGCGCTCGTGGCCGACGACCTCCGCTTCGTGGCGTCGCAGTTCCGCCGCCTGCACAGCGCGCGCATCCGCCACAGGTTCCGCTTCTACTCACACCAGTGGCGCACGTGGGCCGCGTGCTTCATCCAGGCCGCCTGGCGGCGATACAAGCGGCGCCGCGCGTCCATGGAGCTCAGGGTGCGCGAGGTGCGGGCCGGAGGGAGCTTGCTGCGGTCCCGCCGCCACAGCATCGAGGGCAAGGCGTCGATTAGGAAACCCATGGAACCGGACTTCACGGTGGAAGAAGAGGACTGA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11</w:t>
      </w:r>
      <w:r w:rsidRPr="00BB1034">
        <w:rPr>
          <w:rFonts w:ascii="Times New Roman" w:eastAsia="宋体" w:hAnsi="Times New Roman" w:cs="Times New Roman"/>
          <w:kern w:val="0"/>
          <w:sz w:val="22"/>
        </w:rPr>
        <w:t xml:space="preserve"> 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ATGCCTCGCCTCGCATTCCTCCGCCGCTCCCTCCCCGCGAGGCTTCTCGCGCGAGCGTGTGGTGGTGGTGGTGGTGGAGACCAGGGGAGCCCGGACCAGGTGGCGCGGGACGAGGAGGCCGGAGGCAGCGGCGGAATGAGCGGGCGGTCGTCGGCGGGTGGGCCGTCCGGCGGGGAGTGCTACGCGTGCACGCAGCCCGGGGTGCCGGCGTTCCACTCCACGACGTGCGACCAGGTGCACTCGCCGGACTGGGACGCCGACGCGGGGTCCTCGCTCGTGCCGGTCCAGGGCCAGGCGCAGGCGGCGGCGGCGGCGGCGGCGCCGCGGCAGCGGCACGCGGCGCGGTGGCTGTTGGGGCCCGTGCTGGACCCGCGGAGCAGGCGCGTGCAGCGCTGGAACCGCTGGATCCTGCTGGGCCGCGCCGCCGCGCTGGCGGTGGACCCGCTCTTCTTCTACGCGCTCTCCATCGGCCGCGCTGGCCAGCCCTGCCTCTACATGGACGCCGGGCTCGCCTCCGCGGTCACGGCGCTGCGGACCTGCGCCGACGTGGCGCACCTCGCGCACGTGCTCCTGCAGCTCCGCCTCGCCTACGTCTCCCGCGAGTCCCTCGTCGTCGGGTGCGGCAAGCTCGTGTGGGACGCCCGCGCCGTCGCCGCGCACTACGCACGCTCCGTCAAGGGCCTCTGCTTCGACCTCTTCGTCATCCTCCCCATCCCGCAGGTTATCTTCTGGCTGGTTATACCAAAGTTAATCAGGGAGGAGCAGGTTAAGCTTATCATGACAATACTGCTGCTCATGTTCATATTTCAATTTCTCCCCAAGGTCTACCATAGTATACACATCATGAGGAAAATGCAGAAGGTGACAGGTTACATCTTTGGATCAATATGGTGGGGATTTGGTTTAAATCTATTTGCCTATTTCATTGCTTCTCATATTGCGGGTGGGTGCTGGTATGTTCTTGCGATCCAGCGCATCGCTTCCTGCCTCCAGGAAGAATGCAAGAGAAACAACAGTTGCGATCTAATATCGCTAGCTTGTTCCAAGGAGATATGTTTTCACCCTCCGTGGTCATCGAATGTTAACGGATTCGCGTGCGATACGAACATGACCTCCTTTAGCCAACAAAATGTGTCTACTTGCTTGAGTGGAAAAGGTTCCTTCGCTTATGGAATCTATTTGGGGGCTCTTCCTGTTATATCGAGCAATTCGCTCGCTGTCAAAATACTCTATCCTATATTTTGGGGCCTCATGACACTCAGTACTTTTGGTAACGACCTTGCCCCAACAAGCAATGGCATTGAGGTGATATTCAGCATAATCAATGTCCTCAGTGGCCTTATGCTCTTCACGTTGCTGATCGGAAACATACAGGTATTTCTGCACGCGGTCCTGGCAAGGAAGCGGAAGATGCAGCTGCGGTTCCGGGACATGGAATGGTGGATGAGGCGGAGGCAACTACCGTCCCGGCTGAGGCAAAGGGTGCGCAAATACGAGCGCGAACGCTGGGCCGCCGTCACGGGAGACGAGGAGATGGAGATGATCAAGGATCTGCCTGAAGGGCTGAGGCGGGACATCAAGCGCTACCTGTGCCTTGAGCTAGTTAAGCAGGTTCCACTGTTCCATGGCATGGACGACCTGATCCTGGACAACATCTGCGACCGGCTGCGGCCTCTGGTGTTGTCCAGCGGGGAGAAGGTGATCCGGGAGGGCGACCCCGTGCAGCGCATGGTGTTCATCCTGCAGGGCAAGCTCCGGAGCACGCAGCCGCTGACCAAAGGCGTGGTGGCGACGTGCATGCTGGGCGCGGGCAGCTTCCTGGGCGACGAGCTGCTGTCGTGGTGCCTGCGCCGCCCCTTCGTGGACCGGCTCCCCGCGTCGTCGGCCACGTTCGAGTGCGTGGAAGCGGCGCAGGCGTTCTGCCTCGGCGCGCCGGACCTGCGGTTCATCACCGAGCACTTCCGGTACAACTTCGCCAACGAGAAGCTCAAGCGCACGGCGCGGTACTACTCGTCCAACTGGCGGACGTGGGCCGCCGTCAACATCCAGCTCGCGTGGCGCAGGTACAGGGCCCGGACGTCGGCGGACCTGGCGGCGCCGCCGTTGGTGGGCGGGCCCGACGACGGGGACCGGCGGCTCAGACACTACGCGGCCATGTTCATGTCGCTACGGCCGCATGACCACCTAGAGTGA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5</w:t>
      </w:r>
      <w:r w:rsidRPr="00BB1034">
        <w:rPr>
          <w:rFonts w:ascii="Times New Roman" w:eastAsia="宋体" w:hAnsi="Times New Roman" w:cs="Times New Roman"/>
          <w:kern w:val="0"/>
          <w:sz w:val="22"/>
        </w:rPr>
        <w:t xml:space="preserve"> 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ATGTCGTACGACCAGTCGGCTTTCCAGGTCGACTACATGGGCGTCGGCGCCGGCGCCGGCGTCAGCGCGTCCCGGCGGCGGTTCATGCCTTCGGAGTCGCTGGCCCGCGGCGTCATCACGCACGGCTCGGCGCAGCTGCGCACCATCGGGCGGTCGCTCCGGGCCGGCGCCACCATGGCGGCCGTGTTCCAGGAGGACCTCAAGAACACCTCCCGGCGCATCTTCGACCCGCAGGACCCGGTGCTGGTGCGCCTCAACCGCGCCTTCTTCATCTCCTGCATCGTGGCCATCGCCGTGGACCCCATGTTCTTCTACCTGCCCATGGTCACCGACGAGGGCAACCTGTGCGTGGGCATCGACCGCTGGCTCGCCATCTCCACCACCGTCGTGCGCTGCGTGGTGGACCTCTTCTTCCTGGGCCGCATCGCGCTGCAGTTCCGCACCGCCTACATCAAGCCGTCCTCCAGGGTGTTCGGGCGCGGCGAGCTCGTGATCGACACCGCGCTCATCGCCCGCCGCTACATGCGCCGCTTCTTCTCCGCGGACCTCATGTCCGTGCTCCCGCTGCCCCAGGTGGTCATCTGGAAGTTCCTGCACCGGTCCAAGGGCACCGCCGTGCTGGACACCAAGAACAGCCTGCTCTTCATCGTCTTCATCCAGTACGTCCCGCGCGTGGTGCGCATCTACCCCATCTCCTCGGAGCTCAAGCGCACCAGCGGCGTCTTCGCCGAGACCGCCTACGCCGGCGCCGCCTACTACCTCCTCTGGTACATGCTGGCCAGCCACATCGTCGGCGCCTTCTGGTACCTGCTGTCCATCGAGCGGGTCAGCGACTGCTGGAGGAACGCGTGCGACGAGTTCCCCGGGTGCAACCAGATCTACATGTACTGCGGCAACGACCGGCAGCTGGGGTTCCTGGAGTGGCGCACCATCACCCGGCAGGTGATCAACGAGACGTGCGAGCCCAAGCGGGACGGCAGCATCCCCTTCAACTACGGCATATACTCGCCGGCCGTCGTGTCGGACGTGCTCAAGTCCAAGGACACCACCTCCAAGCTGCTCTTCTGCCTCTGGTGGGGGCTGGCCAACCTGAGCACCCTCGGGCAGGGGCTCAAGACCAGCATCTACACCGGGGAGGCGCTCTTCTCCATCGCGCTCGCCATCTTCGGCCTCATCCTCATGGCCATGCTCATCGGCAACATCCAGACCTATCTCCAGTCCCTCACCGTGCGCCTGGAGGAGATGCGCGTGAAGCAGCGCGACTCGGAGCAGTGGATGCACCACCGGCTGCTGCCGCCGGAGCTGCGCGAGCGCGTCCGCCGCTACGACCAGTACAAGTGGCTCAACACCCACGGCGTCGACGAGGAGGCGCTGGTGCAAAACCTGCCCAAGGACCTCCGCCGCGACATCAAGCGCCACCTCTGCCTCGGCCTCGTCCGCCGGGTGCCGCTCTTCGCCAACATGGACGAGCGCCTCCTGGACGCCATCTGCGAGCGCCTCAAGCCCAGCCTGTGCACGGAGCACACCTACATCACCCGGGAGGGCGACCCCGTCGACCAGATGGTCTTCATCATCCGCGGCAGCCTCGAGAGCATCACCACCGACGGCGGCCGCACGGGGTTCTACAACCGCAGCCTGCTCGAGGAGGGCGACTTCTGCGGGGAGGAGCTGCTCACGTGGGCGCTCGACCCCAAGGCCGGCGCCTGCCTGCCGTCGTCCACGCGCACCGTCATGGCGCTCTCGGAGGTGGAGGCCTTCGCGCTGCACGCCGAGGAGCTCAAGTTCGTGGCGGGGCAGTTCCGCCGGATGCACAGCAAGGCGGTGCAGCACACGTTCCGGTTCTACTCCCAGCAGTGGCGCACGTGGGCAGCCACCTACATCCAGGCGGCGTGGCGGCGGCACCTCAAGCGCAGAGCGGCCGAGCTGCGGCGCAGGGAGGACGAGGAGCTGGAGGAGGACGAAGGCAAGTCCAACAGAATCAGGACCACCATACTGGTGTCGCGGTTCGCAGCCAACGCTATGCGCGGCGTGCACCGGCAGCGCTCCAGGCGGGCAGTGGCCGTGTCCGAGCTGCTGATGCCCATGCCCAAGCCGCGTGA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12</w:t>
      </w:r>
      <w:r w:rsidRPr="00BB1034">
        <w:rPr>
          <w:rFonts w:ascii="Times New Roman" w:eastAsia="宋体" w:hAnsi="Times New Roman" w:cs="Times New Roman"/>
          <w:kern w:val="0"/>
          <w:sz w:val="22"/>
        </w:rPr>
        <w:t xml:space="preserve"> 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ATGCATGCCGCGTGCGTGACCATTTCTGTGCGTTCGCAGGTGGTCGTCTGGGTGGCGACGCCGGCGATGATACGCGCCGGGTCGACGACCGACGTCATGATCGTGCTGCTGACGGCGTTCCTGCTGGAGTACCTGCCCAAGATCTACCACGCCGTCCGCGTCCTGCGCCGGATGCAGGGCGTCTCCGGCTACCTCTTCGGCACCATCTGGTGGGGGATCGCGCTCAACCTCATGGCCTACTTCGTCGCCGCTCACGCGGTGGGCGCGTGCTGGTACCTGCTCGGCGCGCAGCGGGCCACCAAGTGCCTCAGGGAGCAGTGCGCCCAGGCCGGGAGCGGGTGCGCGCCCTGGGCGCTGGCGTGCGCGGAGCCGCTCTACTACGGCGCCACCGCCAGCAGCGTGGGGGCGGCCAGGCTCGCCTGGGCCGGCAACGCCACGGCCAGGGGCACGTGCCTCGACAGCGCCGACAACTACCAGTACGGGGCCTACCAGTGGACTGTCATGCTGGTGGCCAACCCCAGCAGGGTCGAGAGGGTTCTGCTCCCCATCTTCTGGGGGCTAATGACTCTCAGCACCTTTGGGAATCTGGAGAGCACGACGGAGTGGCTGGAGATCGTGTTCAACATCGTCACCATCACCGGCGGGCTGATTCTCGTGACGATGCTCATAGGGAACATCAAGGTGTTCCTGAACGCGACGACGTCGAAGAAGCAGGCGATGCACACGCGGCTGCGCAGCGTGGAGCTGTGGATGAAGCGCAAGGACCTGCCCAGGAGCTACCGGCACCGGGTGCGCCAGTACGAGCGGCAGCGGTGGGCGGCCACGCGCGGCGTCGACGAGTGCCGCATCGTCCGTGACCTTCCGGAGGGGCTCCGCCGGGACATCAAGTACCACCTCTGCCTCGGCCTCGTGCGCCAGGTGCCGCTGTTCCAACACATGGACGACCTGGTGCTCGAGAACATCTGCGACAGGGTCAAGTCCCTCATTTTCCCCAAAGGAGAAGTTATTGTCAGAGAAGGGGACCCAGTGAAGAGGATGCTGTTCATCGTGCGTGGCCACCTGCAGAGCAGCCAGGTGCTCCGCAACGGCGCCGAGAGCTGCTGCATGCTGGGGCCGGGCAACTTCAGCGGCGACGAGCTCCTGTCGTGGTGCCTGCGCCGGCCGTTCCTGGAGCGGCTGCCGGGGTCGTCTTCCACGCTGGCCACGCTGGAGAGCACGGAGGCCTTCGGGCTGGACGCCGCGGACGTCAAGTACGTCACGCAGCACTTCCGGTACACCTTCACCAACGACAAGGTGCGGCGCAGCGCGCGCTACTACTCGCCCGGGTGGCGCACGTGGGCGGCCGTGGCGGTGCAGCTCGCGTGGCGCCGCTACAAGCACCGCAAGACGCTCGCGTCGCTGTCGTTCATCCGCCCGCGCCGCCCGCTCTCGCGGTGCTCGTCGCTCGGCGAGGAGAAGCTACGCCTCTATACCGCGCTGCTCACGTCGCCCAAGCCCAACCAGGACGACCTGCTGTGA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2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TATGTGTGTTTTTTACTCTTGACAATGTTTCACCCCTATTTGCAGACCTATTTGCAGTCAGCCTCTTTGAGAGTAGAAGAAATGAGAGTGAAAAGCCGTGACACTGATCAGTGGATGTCATATCGACATCTTCCTGAGAACCTCAAGGAAAGAATACGGCGTTATGAACAATATAGATGGCAAGAAACAAGCGGGGTTGATGAAGAGCAACTCCTTATGAACCTCCCCAAAGATCTTAGGAGGGATATAAAACGACATCTTTGTTTGAAACTTCTCATGAGGGTTCCACTGTTTGAAAATATGGACGAACAGCTTTTGGATGCCATGTGTGACTGCCTAAAGCCCATTCTGTACACAGAAGGTAGCTGCGTTATTCGCGAAGGAGATCCGGTGAACGAGATGCTCTTTGTCATGAGGGGAAACCTAATGAGCATGACGACGAATGGTGGAAGAACCGGCTTCTTTAACTCCGATGTTCTGAAGGCCGGAGATTTCTGCGGCGAAGAGCTCCTCACCTGGGCTCTTGACCCCACGTCAACATCGAGCCTCCCCAGCTCAACAAGGACGGTGAAGACGATGTCTGAAGTGGAAGCCTTTGCCTTGAGGGCTGAAGACTTGAGGTTTGTGGCCACCCAGTTCCGACGACTCCACAGCAAACAGCTCCAGCACACTTTCAGGTTCTACTCGCAGCAGTGGAGGACCTGGGCCGCCTGCTTCATCCAAGCTGCCTGGCACCGGTACTGCAGGAAGAAGATCGAGGATTCTTTGCGTGAGAAGGAGAAGAGGCTGCAGTTCGCGATTGCCAACGACAGCTCCACTTCGCTCAGCTTCATGGCAGCGCTGTATGCTTCGCGGTTCGCTGGGAATATGATACGGATCCTGAGGAGAAACGCCACGCGCAAGGCCAGGCTGCAGGAAAGAGTGCCCGCGAGACTGCTGCAGAAACCGGCTGAACCCAACTTTTCCGCAGAAGAGCAGTAG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8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ATGTATTATTCTTCTATTGTTACTACTTTGGTTCGAAACCACACTATTTCGACCCAAAATCATTGGTTTTTGTTGTATTTATATTTCTTGCGCTTTTGCTATTTTTCTAACTTTCTGTTTATCTTTAGGATCTTTCCCGACGAGAGACAAAATCAATCTAAGTCATTGTATCAAACTACACGGGCTGACAGATTTGGCGCAAATAGAATAGATCTGAAGAATCCTGAGAAGCTTAAGGTGTTAAATGAAAGCAACAAACCCTGGCACCAGCGTATTCTAGACCCTGGAAGTAATATTGTACTGAGATGGAACAGGGTGTACCTTGTGGCATGTTTGTTTGCTCTTTTTATAGATCCTTTTTTCTATTACCTTCCATTGATTAGACAAAATGGCAATGGATCTTCATGTGTTGCCAAGGACCAGGGACTGAGCATAAGAATCACTGTCCTACGATCACTTGCTGACTTATTTTACATGTTGAACATAGCAATCAAGTTTCATACTGCATATGTGGATCCAAAGTCCAGAGTCCTTGGAAAGGGAGAGCTTGTTGTGGATATTAAGAAGATTCAACGAAGATATATAAGAACTGATTTCTTTGTAGACATACTTGCAGCTGTGCCACTTCCACAGGTTACTGTGTGGTTAATTATGCCTGCGATAAAAAGCTCAGATTATAACATCCGGAACACTACATTTGCTCTCGTAATTGTAATTCAGTATGTCATAAGAATGTATCTCATCATCCCTTTAAGCAATCAGATTATCAAAGCTGTTGGAGTAGTTGCAAAGTCAGCTTGGGGGGGAGCAGCATACAATCTTCTTCTCTACATGCTTGCAAGCCATATTACTGGTGCAATATATTACCTTCTCTCCATCGAACGGCAGATTACATGCTGGGATCAGCAGTGCGTTGCTGAGTACAATGATACACATTGCAACTTTAGTTTTATAAGCTGTGAGAATAATGGTTCTAATGATTATTCTGTGTGGGCAAATAAGACAAAAGTATTTGCCAACTGTGATGCCACGAATAGTAGTATATCATTTAACTACGGGATGTTTTCTAGTGCACTGAGTAAAGGTGCTGTATCATCTCCATTCCTTGAGAAGTATTTCTTTTGCCTATGGTGGGGCTTGCTGCAGCTTAGTTCAAGCGGAAATCCTCTCGTGACAAGTGCATTTATCACAGAGAATGCATTTGCGATAGCAATTGGTGCTATCAGTCTCATACTCTTTGCTCAGTTGATTGGCAAAATGCAGACATACCTGCAGTCTATCAGTAAAAGGCTTGAAGAGTGGAGGCTGAGGCAAAGGGACATGGATGAGTGGATGAGACACCATCAACTCCCATCTCATCTTCAAGAACGTGTGCGGCGGTTCGTTCAAGTCAAATGGCTTGCTACAAGAGGAGTAGAAGAAGAATCCATCTTGCAAGCTTTGCCTGCTGATATTCGTCGGGATGTGCAGCGTCATCTTTGTTTGGACCTCGTTAGACGTGTACCTTTTTTCTCTGAGATGGATAACCAACTTCTCGATGCCATCTGTGAGCGGCTGGTGTCTTTCCTGTGCCCTGAGAACACGTACATCTCTCGCGAGGGTGATCCTGTGAACGAGATGCTCTTCATTATACGCGGGAAACTAGAGAGCTCAACGACAAATGGTGGCCGCAGCAACTTCTTCAACTCCATCATCCTGCGCCCCGGCGATTTCGCAGGCGAGGAGCTGCTCACGTGGGCCCTGCTCCCCAAGACCAACGTCCACTTCCCGCTCTCGACAAGGACCGTACGGAGCCACACAGAGGTGGAGGCCTTCGCTCTGCGGGCTGAGGACCTGAAGTTCGTCGCGAACCAGTTCCGTAGGCTCCACAGCAAGAAGCTCCAGCACACGTTCCGGTTCTACTCCCACCACTGGAGGACCTGGGCCGCCTGCTTCATCCAGGCCGCTTGGCGGCAGCACCAGAGGAGGAAGCTGGCCGAGAGCCTCAGCCGCTGGGAGTCGTACTCGTGGTGGTCGGCGGAGGACCACCCAACCGGCGATAAGCCGAGGCAGGAGGGCACCTCGAGCGGCGGCGGCGGCACGAGGACGATCGCTGAAGGTGCCATCGCCCATATGCACAAGCTCGCCTCTGCTTCCAGAAGGTTCCGCACCGAGGACGTCGCTATCCGCAGGCTGCAGAAGCCTGACGAGCCCGATTTCTCCGCGGACCATTTTGATTGA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9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ATACTGCTAGTAGTTCCTAAAGTTGGGTTATCTGCTGCAAACTATGCTAAGAATTTATTGCGTGTCACTGTTCTTCTTCAATATGTCCCCCGTATCATCAGATTCGTACCACTTCTTGATGGTCAGTCCACCAATGGATTCATATTTGAGTCAGCATGGGCTAATTTTGTGATCAACCTTCTAATGTTTATTTTGGCGGGACATGTGGTTGGTTCATGTTGGTATCTCTTTGGCTTACAGAGGGTTAACCAATGTCTACGAGATGCTTGTTCTATATCGACCATTCCATATTGTGATTCTTTTATAGACTGTGGACGTGGCATTGGGAGTGGACTGTACAGACAGCAGTGGTTCAATGACTCGGGTGCAGAAGCTTGTTTTAACACTGGAAATGATGCTACTTTCCAATATGGAATTTATGAGCAGGCTGTTTTGCTCACTACAGAAGACAGTGCTGTAAAACGATATATATATTCATTATTTTGGGGGTTTCAGCAAATAAGTACCTTAGCAGGAAACCTTGTCCCGAGTTACTTTATATGGGAAGTTCTGTTCACGATGGCTATTATTGGTCTGGGACTGTTGCTTTTTGCATTGCTTATTGGAAACATGCAAAATTTTCTGCAAGCTCTTGGAAGAAGGAGGTTGGAAATGCAACTCAGGCGCCGTGATGTTGAAAAGTGGATGAGCCATAGGCGATTGCCTGAAGATTTGAGAAGGAGGGTTAGACGAGCCGAAAGGTTCACCTGGGCAGCTACTCAAGGAGTGAATGAAGAGGAGCTTTTGAGTAATTTACCTGAAGACATCCAAAGGGACATACGTCGCCACTTCTTTAGATTCCTTAATAAGGTCCGATTATTCACCTTGATGGATTGGCCTATATTGGATGCAATATGTGACAAATTAAGACAAAACTTGTATATTAGTGGAAGTGACATTCTTTACCAAGGTGGCACTGTTGAAAAGATGGTCTTCATAGTGAGAGGGAAGCTGGAAAGCATCAGTGCAGATGGCAGCAAGGCTCCATTACATGATGGAGATGTATGTGGAGAGGAGCTCCTCACGTGGTACTTGGAACACTCTTCAGCGAACAGAGATGGTGGGAAAATTAAATTCCAAGGTATGCGGTTGGTTGCTATACGTACAGTAAGATGTTTAACAAATGTTGAAGCTTTTGTACTCAGAGCAAGTGATCTGGAAGAAGTCACCTCGCAGTTTGCTCGATTCCTGCGTAATCCACGAGTGCAGGGAGCGATCAGGTATGAATCCCCCTACTGGCGAACCATTGCTGCAACTCGTATTCAGGTTGCATGGAGGTATCGTAAAAGGCGGCTGAAGCGAGCTGAGAAGTCGAGGTTGAGCGAAGAGACTTATGCCTCACTTGGATCTTGA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1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ATGGCGGGCCGGGAGGAGAGATATGTGAGGTTTCATGACTGGAAATCAGAGCAATCTGTTTCTGTTATTTCAGATAGGGTAGTATCAGAAAAAGGGCATAACATCTTTGGCTTGTTAAAGGACAGAACAGCAGGAGCCTTTTCATTCCTGGGGAACTCTTCACATTCTGAAGCCCTAAACAAATTAGGCCTAGGGGAGAAGTCAAAAACAAAAGTTCTTGATCCTCAAGGGCCATTTTTGCAGAGATGGAACAAGATATTTGTGATATCATGTCTTTTTGCAGTTTTTGTGGACCCATTGTTCTTGTATGTCCCAGTAATTGATGGTGGCAACAACTGCCTGTACTTGGACAAGAAGTTAGAGACCACAGCAAGTATCCTGCGCTTTTTCACAGATATCTTCTATTTACTCCATATACTGTTTCAGTTCAGAACAGGCTTTATTGCTCCCTCTTCTAGAGTGTTCGGTCGGGGTGCCTTGGTTAAGGACACATTTGCAATAGCAAAGCGATATCTATCAACATTGTTCCTGGTGGATTTCTTAGCGGTTCTGCCCCTCCCTCAGGTGTTTGTGTTGGTGGTGCTGCCTAAGCTCCAAGGTCCTGAAATTATGAAGGCAAAAATTGTACTGTTGGTTATTATTATTTGTCAATATGTGCCTCGACTGCTCCGAATAATACCACTTTACCTTCAAATCACAAGATCTGCTGGCATACTTACAGAGACAGCATGGGCTGGTGCTGCTTTCAACCTTATAATTTATATGCTTGCCAGTCATGGCTTTGGAGCTCTTTGGTACATTCTTTCCATCCAGCGAGAAGACACCTGTTGGAGACAAGCATGTATCAATCAGACTGGCTGTGATCCTACATCTTTGTACTGCGGGTATCATTCACTTGCAAATAATTCTTTCTTACAAAATGCGTGCCCAACAAATAGCACTGCCAATCCAGACCCTATATTTGGAATCTTTCTACCAGCTCTCCAAAATGTTTCACAATCGACGAGTTTCTTTGAAAAACTATTCTATTGCTTTTGGTGGGGGCTACAAAATCTAAGTTCCCTTGGCCAGAACATGAAAACAAGCACTAATACATTGGAGAATCTGTTTGCTGTTTTTGTCTCGACATCGGGTTTGGTTCTATTTGCACTACTTATTGGTAATGTGCAGACCTATTTACAGTCAGCTTCTGTGCGTATCGAAGAAATGAGAGTGAAAAGGCGTGATACAGAGCAGTGGATGGCACATAGGCTACTCCCTGAGAATCTAAAGGATCGGATTATGCGCCACGAACAATATAGGTGGCAAGAAACAAGAGGGGTTGACGAAGAGGGCCTTCTTAAAAATCTTCCAAAGGATCTTAGAAGAGAGATAAAGAGACATCTTTGTTTGTCACTTCTCATGAAGGTTCCAATGTTTGAAAACATGGATGAACAGCTGTTGGATGCCATGTGTGATCGTCTAAAGCCTATGCTGTACACAGAAGGAAGCTGCATCATTCGCGAAGGTGATCCAGTGAATGAAATGCTCTTCATCATGAGAGGAACACTAGAGAGTACCACAACAAATGGTGGGCAAACTGGTTTCTTCAACTCTAATGTTCTAAAAGGTGGAGACTTCTGTGGTGAAGAGCTCCTCACGTGGGCCCTTGACCCCACTTCAGCTTCAAATCTTCCTGGCTCAACTAGGACAGTGAAGACGTTGTCTGAAGTCGAAGCTTTTGCTCTGAGGGCTGACGACTTGAAGTTTGTTGCCACACAATTTAGGAGGCTCCACAGCAAACAACTTCAGCATACCTTCCGGTTTTACTCACAGCAATGGAGGACCTGGGCTGCTTGCTTCATACAGGCAGCTTGGCACAGATACTGTAGGAAGAAGCTGGAAGAGGCTTTATATGAGAAGGAGAAGAGGTTACAAGCAGCAATTGTAAGTGATGGCACTACTTCGCTCAGTCTCGGTGCAGCGCTCTATGCTTCACGTTTTGCTGGCAACATGATGCGGATCTTACGGAGAAATGCCACCAGAAAGGCCCGTTTGCAGGAAAGAGTACCTGCAAGACTGTTGCAAAAGCCAGCAGAACCCAACTTCTTCGCTGAAGATAGCTGA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10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ATGCCTCCGCTCGCATTCCTCCGCCGCTACCTCCCCGCGAGGAACCGAGTGTCTGTTATCGATCCTGAGTTGCGTCTGTCTGTTTGTTTCCCTGAGCAAAGGCTTCTCGCGCGAGCGTGCGATGGTGGAGTCCGGGGGAGCCCGGGCGTGGCGCGGGACGAGGAGGCCGGAGGCAGCGGCGGACTGAGCGGCCGGTCGGCGGGGGCGCCGTCCGGGGAGTGCTACGCGTGCACGCAGCCCGGGGTGCCGGCGTTCCACTCCACGGCCTGCGACCAGGTGCACTCGCCGGACTGGGACGCCGACGCGGGGTCCTCGCTGGTGCCGGTCCAGGCGCAGCAGCAGGCCCAGCCGGCGGCGGCGGCGGCGCAGCACGCGGCGCGGTGGCTGTTCGGGCCCGTGCTGGACCCGCGCAGCAAGCGCGTGCAGCGCTGGAACCGCTGGATCCTGCTCGGCCGCGCCGCCGCGCTGGCGCTGGACCCGCTCTTCTTCTACGCGCTCTCCATCGGCCGCGCCGGCCGGCCCTGCCTCTACTTGGACGCCGGCCTCGCCGCCGCGGTCACCGCGCTCCGGACCTGCGCCGACGTCGCGCACCTCGCGCACGTGCTCCTGCAGTTCCGCCTCGCCTACGTCTCCCGCGAGTCCCTCGTCGTCGGGTGCGGCAAGCTCGTCTGGGACGCCCGCGCCATCGCCGCGCACTACGCCCGCTCCGTCAAGGGCCTCTGCTTCGACCTCTTCGTCATCCTCCCCATCCCGCAGGTCATCTTCTGGTTGGTTATACCAAAGTTAATTAGGGAAGAACGTGTTAGGCTTATCATGACGATACTGCTACTCATGTTCATATTTCAATTTCTCCCCAAGGTCTACCATAGTATACACATCATGAGGAAAATGCAGAAGGTGACGGGTTACATCTTTGGATCGATATGGTGGGGATTTGGTTTAAATCTATTTGCCTATTTCATTGCTTCTCATATTGCAGGTGGGTGCTGGTATGTTCTTGCAATCCAGCGCATTGCTTCCTGCCTCCAGGAAGAATGCAAGAAAAACAATAGTTGTGATCTAATATCACTAGCTTGTTCGAAGGAGATATGCTTTCACCCTCCTTGGTCTTCGAATGTTAATGGGTTCGCATGTGATACGAACATGACCTCCTTTAGTCAACGAAATGTGTCTACTTGTTTAAGTGGTAAAGGGTCGTTTGCTTATGGAATCTATTTGGGGGCTCTTCCTGTTATATCGAGCAATTCGCTTGCTGTCAAAATTCTCTATCCTATATTTTGGGGACTCATGACACTCAGTACTTTTGGTAACGATCTTGCCCCAACAAGCAATGGTATTGAGGTGATATTCAGCATAATCAATGTCCTCAGTGGCCTGATGCTCTTCACATTGCTGATCGGAAACATACAGGTATTTCTGCACGCGGTCCTGGCAAGGAAGCGGAAGATGCAGCTGCGGTTCCGAGACATGGAATGGTGGATGAGACGGAGGCAGCTGCCGTCTCGGCTGAGGCAGAGGGTGCGCAAATATGAGCGCGAACGCTGGGCCGCCGTCACGGGAGACGAGGAGATGGAGATGATCAAGGATCTGCCTGAAGGACTGAGGCGGGACATCAAGCGCTACCTCTGCCTCGAGCTGGTTAAGCAGGTTCCGCTGTTCCATGGCATGGACGATCTGATCCTGGATAACATCTGCGACCGGCTGCGGCCACTGGTGTTCTCCAGCGGGGAGAAGGTGATCCGAGAGGGCGACCCCGTGCAGCGCATGGTGTTCATCCTGCAGGGCAAGCTCCGGAGCACGCAGCCGCTGACCAAGGGCGTGGTGGCAACGTGCATGCTAGGGGCGGGCAACTTCCTAGGCGACGAGCTGCTGTCGTGGTGCCTGCGCCGCCCCTTCGTGGACCGGCTCCCCGCGTCGTCGGCCACGTTCGAGTGCGTGGAGGCGGCGCAGGCGTTCTGCCTCGACGCGCCGGACCTGCGGTTCATCACCGAGCACTTCCGCTACAAGTTCGCCAACGAGAAGCTCAGGCGCACGGCGCGGTACTACTCGTCCAACTGGCGGACGTGGGCCGCCGTCAACATCCAGCTCGCGTGGCGCAGGTATAGGGCCCGGGCATCGACGGACCTGGCGGCGATGGCCGCGCCGCCGTTGGCGGGCGGACCCGACGACGGGGACCGGCGGCTCAGACACTACGCGGCCATGTTCATGTCGCTCCGGCCGCATGACCACCTAGAGTGA</w:t>
      </w:r>
    </w:p>
    <w:p w:rsidR="00882D15" w:rsidRPr="00BB1034" w:rsidRDefault="00882D15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</w:p>
    <w:p w:rsidR="00882D15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</w:rPr>
      </w:pPr>
      <w:r w:rsidRPr="00BB1034">
        <w:rPr>
          <w:rFonts w:ascii="Times New Roman" w:eastAsia="宋体" w:hAnsi="Times New Roman" w:cs="Times New Roman"/>
          <w:b/>
          <w:kern w:val="0"/>
          <w:sz w:val="28"/>
        </w:rPr>
        <w:t>5. Protein sequence</w:t>
      </w:r>
      <w:r w:rsidR="00BB1034" w:rsidRPr="00BB1034">
        <w:rPr>
          <w:rFonts w:ascii="Times New Roman" w:eastAsia="宋体" w:hAnsi="Times New Roman" w:cs="Times New Roman"/>
          <w:b/>
          <w:kern w:val="0"/>
          <w:sz w:val="28"/>
        </w:rPr>
        <w:t xml:space="preserve"> of maize</w:t>
      </w:r>
    </w:p>
    <w:p w:rsidR="00767820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3</w:t>
      </w:r>
    </w:p>
    <w:p w:rsidR="00F47B34" w:rsidRPr="00F47B34" w:rsidRDefault="00F47B34" w:rsidP="00F47B34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F47B34">
        <w:rPr>
          <w:rFonts w:ascii="Times New Roman" w:eastAsia="宋体" w:hAnsi="Times New Roman" w:cs="Times New Roman"/>
          <w:kern w:val="0"/>
          <w:sz w:val="22"/>
        </w:rPr>
        <w:t>VSKFNCFLFLGWIELLLQTYLQSASGHIEEMRVRRRDMEQWMSYRLLPEHIKERILRHHQ</w:t>
      </w:r>
    </w:p>
    <w:p w:rsidR="00F47B34" w:rsidRDefault="00F47B34" w:rsidP="00F47B34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F47B34">
        <w:rPr>
          <w:rFonts w:ascii="Times New Roman" w:eastAsia="宋体" w:hAnsi="Times New Roman" w:cs="Times New Roman"/>
          <w:kern w:val="0"/>
          <w:sz w:val="22"/>
        </w:rPr>
        <w:t>YRWQETQGVDEEGLLVNLPKDLRRDIKRHLCLSLLKRVPMFENMDDQLLDAMCDRVKPMLYTEGSHIVREGDPVNEMFFIMRGRLESTTTDGGRAGFFNSNVLEGGDFCGEELLTWALDPASGSNLPSSTRTARTLSEVEGFSLRARHLRFVASQYRRLHSKQLRHTFRFYSHQWRTWAACFVQAAWHRYCRRRLEEGVREKERMFRAAAVTDISSSRSLGAALYAAHFARNMVRTLRRNAARKARLLDTVSSRLLQKPAEPNFFAEED</w:t>
      </w:r>
    </w:p>
    <w:p w:rsidR="00767820" w:rsidRPr="00BB1034" w:rsidRDefault="00767820" w:rsidP="00F47B34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7</w:t>
      </w:r>
    </w:p>
    <w:p w:rsidR="00767820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ASGASRNVRFQNEIEVQSFRTSPLQSLSRKHGKAHDPRKCRLGFRGGCLEKACRNRKPMLKDRVLSRAFSEELESLMHAAGGSHLFFDPRGQLIHLWNKIFLSACLLSLFVDPLFLYLTGTQRNTCVEFKDSLALTLSMVRSLLDLFYAAHILFRFRTAFIAPSSRVFGRGELVIQPYEIARRYLGRTFWFDLVTALPLPQFVIWIVIPRLNEYSRTANTKNILRFSIIFQYLPRLFQIFPLSGRIVMATGVMTETAWAGAAYNLILYMLASHVLGALWYLFSVQRQEACWREACLLVSPTSQTMFFDCKALSSNRTIWYELSNITTSRCTPGNGFYPFGIYEEALYAKLTSSSFTQKYFYCFWWGLKNLSSLGQNLSTSLFIGEITFAIVVGVLGLVLFGLLIGNMQSYLQATMVRLEEWRTKRTDMERWMHHRQIPQPLKQCVRRYHQYQWVATRGVDEEALLQDLPMDIRRDIKRHLCLDLVRRVPLFDEMDERMLDAICERLRPALYTRGTRLMRELDPVDSMLFIIRGYLDSYTTQGGRSGFFNSCRIGAGEFCGEELLTWALDPRPAAKLPLSTRTVRAVSEVEAFALVADDLRFVASQFRRLHSARIRHRFRFYSHQWRTWAACFIQAAWRRYKRRRASMELRVREVRAGGSLLRSRRHSIEGKASIRKPMEPDFTVEEED</w:t>
      </w:r>
    </w:p>
    <w:p w:rsidR="00767820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11</w:t>
      </w:r>
    </w:p>
    <w:p w:rsidR="00767820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PRLAFLRRSLPARLLARACGGGGGGDQGSPDQVARDEEAGGSGGMSGRSSAGGPSGGECYACTQPGVPAFHSTTCDQVHSPDWDADAGSSLVPVQGQAQAAAAAAAPRQRHAARWLLGPVLDPRSRRVQRWNRWILLGRAAALAVDPLFFYALSIGRAGQPCLYMDAGLASAVTALRTCADVAHLAHVLLQLRLAYVSRESLVVGCGKLVWDARAVAAHYARSVKGLCFDLFVILPIPQVIFWLVIPKLIREEQVKLIMTILLLMFIFQFLPKVYHSIHIMRKMQKVTGYIFGSIWWGFGLNLFAYFIASHIAGGCWYVLAIQRIASCLQEECKRNNSCDLISLACSKEICFHPPWSSNVNGFACDTNMTSFSQQNVSTCLSGKGSFAYGIYLGALPVISSNSLAVKILYPIFWGLMTLSTFGNDLAPTSNGIEVIFSIINVLSGLMLFTLLIGNIQVFLHAVLARKRKMQLRFRDMEWWMRRRQLPSRLRQRVRKYERERWAAVTGDEEMEMIKDLPEGLRRDIKRYLCLELVKQVPLFHGMDDLILDNICDRLRPLVLSSGEKVIREGDPVQRMVFILQGKLRSTQPLTKGVVATCMLGAGSFLGDELLSWCLRRPFVDRLPASSATFECVEAAQAFCLGAPDLRFITEHFRYNFANEKLKRTARYYSSNWRTWAAVNIQLAWRRYRARTSADLAAPPLVGGPDDGDRRLRHYAAMFMSLRPHDHLE</w:t>
      </w:r>
    </w:p>
    <w:p w:rsidR="00767820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5</w:t>
      </w:r>
    </w:p>
    <w:p w:rsidR="00767820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SYDQSAFQVDYMGVGAGAGVSASRRRFMPSESLARGVITHGSAQLRTIGRSLRAGATMAAVFQEDLKNTSRRIFDPQDPVLVRLNRAFFISCIVAIAVDPMFFYLPMVTDEGNLCVGIDRWLAISTTVVRCVVDLFFLGRIALQFRTAYIKPSSRVFGRGELVIDTALIARRYMRRFFSADLMSVLPLPQVVIWKFLHRSKGTAVLDTKNSLLFIVFIQYVPRVVRIYPISSELKRTSGVFAETAYAGAAYYLLWYMLASHIVGAFWYLLSIERVSDCWRNACDEFPGCNQIYMYCGNDRQLGFLEWRTITRQVINETCEPKRDGSIPFNYGIYSPAVVSDVLKSKDTTSKLLFCLWWGLANLSTLGQGLKTSIYTGEALFSIALAIFGLILMAMLIGNIQTYLQSLTVRLEEMRVKQRDSEQWMHHRLLPPELRERVRRYDQYKWLNTHGVDEEALVQNLPKDLRRDIKRHLCLGLVRRVPLFANMDERLLDAICERLKPSLCTEHTYITREGDPVDQMVFIIRGSLESITTDGGRTGFYNRSLLEEGDFCGEELLTWALDPKAGACLPSSTRTVMALSEVEAFALHAEELKFVAGQFRRMHSKAVQHTFRFYSQQWRTWAATYIQAAWRRHLKRRAAELRRREDEELEEDEGKSNRIRTTILVSRFAANAMRGVHRQRSRRAVAVSELLMPMPKPR</w:t>
      </w:r>
    </w:p>
    <w:p w:rsidR="00767820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12</w:t>
      </w:r>
    </w:p>
    <w:p w:rsidR="00767820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HAACVTISVRSQVVVWVATPAMIRAGSTTDVMIVLLTAFLLEYLPKIYHAVRVLRRMQGVSGYLFGTIWWGIALNLMAYFVAAHAVGACWYLLGAQRATKCLREQCAQAGSGCAPWALACAEPLYYGATASSVGAARLAWAGNATARGTCLDSADNYQYGAYQWTVMLVANPSRVERVLLPIFWGLMTLSTFGNLESTTEWLEIVFNIVTITGGLILVTMLIGNIKVFLNATTSKKQAMHTRLRSVELWMKRKDLPRSYRHRVRQYERQRWAATRGVDECRIVRDLPEGLRRDIKYHLCLGLVRQVPLFQHMDDLVLENICDRVKSLIFPKGEVIVREGDPVKRMLFIVRGHLQSSQVLRNGAESCCMLGPGNFSGDELLSWCLRRPFLERLPGSSSTLATLESTEAFGLDAADVKYVTQHFRYTFTNDKVRRSARYYSPGWRTWAAVAVQLAWRRYKHRKTLASLSFIRPRRPLSRCSSLGEEKLRLYTALLTSPKPNQDDLL</w:t>
      </w:r>
    </w:p>
    <w:p w:rsidR="00767820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2</w:t>
      </w:r>
    </w:p>
    <w:p w:rsidR="001D292B" w:rsidRDefault="001D292B" w:rsidP="001D292B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1D292B">
        <w:rPr>
          <w:rFonts w:ascii="Times New Roman" w:eastAsia="宋体" w:hAnsi="Times New Roman" w:cs="Times New Roman"/>
          <w:kern w:val="0"/>
          <w:sz w:val="22"/>
        </w:rPr>
        <w:t>YVCFLLLTMFHPYLQTYLQSASLRVEEMRVKSRDTDQWMSYRHLPENLKERIRRYEQYRWQETSGVDEEQLLMNLPKDLRRDIKRHLCLKLLMRVPLFENMDEQLLDAMCDCLKPILYTEGSCVIREGDPVNEMLFVMRGNLMSMTTNGGRTGFFNSDVLKAGDFCGEELLTWALDPTSTSSLPSSTRTVKTMSEVEAFALRAEDLRFVATQFRRLHSKQLQHTFRFYSQQWRTWAACFIQAAWHRYCRKKIEDSLREKEKRLQFAIANDSSTSLSFMAALYASRFAGNMIRILRRNATRKARLQERVPARLLQKPAEPNFSAEEQ</w:t>
      </w:r>
    </w:p>
    <w:p w:rsidR="00767820" w:rsidRPr="00BB1034" w:rsidRDefault="00767820" w:rsidP="001D292B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8</w:t>
      </w:r>
    </w:p>
    <w:p w:rsidR="00767820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YYSSIVTTLVRNHTISTQNHWFLLYLYFLRFCYFSNFLFIFRIFPDERQNQSKSLYQTTRADRFGANRIDLKNPEKLKVLNESNKPWHQRILDPGSNIVLRWNRVYLVACLFALFIDPFFYYLPLIRQNGNGSSCVAKDQGLSIRITVLRSLADLFYMLNIAIKFHTAYVDPKSRVLGKGELVVDIKKIQRRYIRTDFFVDILAAVPLPQVTVWLIMPAIKSSDYNIRNTTFALVIVIQYVIRMYLIIPLSNQIIKAVGVVAKSAWGGAAYNLLLYMLASHITGAIYYLLSIERQITCWDQQCVAEYNDTHCNFSFISCENNGSNDYSVWANKTKVFANCDATNSSISFNYGMFSSALSKGAVSSPFLEKYFFCLWWGLLQLSSSGNPLVTSAFITENAFAIAIGAISLILFAQLIGKMQTYLQSISKRLEEWRLRQRDMDEWMRHHQLPSHLQERVRRFVQVKWLATRGVEEESILQALPADIRRDVQRHLCLDLVRRVPFFSEMDNQLLDAICERLVSFLCPENTYISREGDPVNEMLFIIRGKLESSTTNGGRSNFFNSIILRPGDFAGEELLTWALLPKTNVHFPLSTRTVRSHTEVEAFALRAEDLKFVANQFRRLHSKKLQHTFRFYSHHWRTWAACFIQAAWRQHQRRKLAESLSRWESYSWWSAEDHPTGDKPRQEGTSSGGGGTRTIAEGAIAHMHKLASASRRFRTEDVAIRRLQKPDEPDFSADHFD</w:t>
      </w:r>
    </w:p>
    <w:p w:rsidR="00767820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9</w:t>
      </w:r>
    </w:p>
    <w:p w:rsidR="00767820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ILLVVPKVGLSAANYAKNLLRVTVLLQYVPRIIRFVPLLDGQSTNGFIFESAWANFVINLLMFILAGHVVGSCWYLFGLQRVNQCLRDACSISTIPYCDSFIDCGRGIGSGLYRQQWFNDSGAEACFNTGNDATFQYGIYEQAVLLTTEDSAVKRYIYSLFWGFQQISTLAGNLVPSYFIWEVLFTMAIIGLGLLLFALLIGNMQNFLQALGRRRLEMQLRRRDVEKWMSHRRLPEDLRRRVRRAERFTWAATQGVNEEELLSNLPEDIQRDIRRHFFRFLNKVRLFTLMDWPILDAICDKLRQNLYISGSDILYQGGTVEKMVFIVRGKLESISADGSKAPLHDGDVCGEELLTWYLEHSSANRDGGKIKFQGMRLVAIRTVRCLTNVEAFVLRASDLEEVTSQFARFLRNPRVQGAIRYESPYWRTIAATRIQVAWRYRKRRLKRAEKSRLSEETYASLGS</w:t>
      </w:r>
    </w:p>
    <w:p w:rsidR="00767820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1</w:t>
      </w:r>
    </w:p>
    <w:p w:rsidR="00767820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AGREERYVRFHDWKSEQSVSVISDRVVSEKGHNIFGLLKDRTAGAFSFLGNSSHSEALNKLGLGEKSKTKVLDPQGPFLQRWNKIFVISCLFAVFVDPLFLYVPVIDGGNNCLYLDKKLETTASILRFFTDIFYLLHILFQFRTGFIAPSSRVFGRGALVKDTFAIAKRYLSTLFLVDFLAVLPLPQVFVLVVLPKLQGPEIMKAKIVLLVIIICQYVPRLLRIIPLYLQITRSAGILTETAWAGAAFNLIIYMLASHGFGALWYILSIQREDTCWRQACINQTGCDPTSLYCGYHSLANNSFLQNACPTNSTANPDPIFGIFLPALQNVSQSTSFFEKLFYCFWWGLQNLSSLGQNMKTSTNTLENLFAVFVSTSGLVLFALLIGNVQTYLQSASVRIEEMRVKRRDTEQWMAHRLLPENLKDRIMRHEQYRWQETRGVDEEGLLKNLPKDLRREIKRHLCLSLLMKVPMFENMDEQLLDAMCDRLKPMLYTEGSCIIREGDPVNEMLFIMRGTLESTTTNGGQTGFFNSNVLKGGDFCGEELLTWALDPTSASNLPGSTRTVKTLSEVEAFALRADDLKFVATQFRRLHSKQLQHTFRFYSQQWRTWAACFIQAAWHRYCRKKLEEALYEKEKRLQAAIVSDGTTSLSLGAALYASRFAGNMMRILRRNATRKARLQERVPARLLQKPAEPNFFAEDS</w:t>
      </w:r>
    </w:p>
    <w:p w:rsidR="00767820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</w:t>
      </w:r>
      <w:r w:rsidR="00090EA9">
        <w:rPr>
          <w:rFonts w:ascii="Times New Roman" w:eastAsia="宋体" w:hAnsi="Times New Roman" w:cs="Times New Roman"/>
          <w:kern w:val="0"/>
          <w:sz w:val="22"/>
        </w:rPr>
        <w:t>ZMCNGC10</w:t>
      </w:r>
    </w:p>
    <w:p w:rsidR="00767820" w:rsidRPr="00BB1034" w:rsidRDefault="00767820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PPLAFLRRYLPARNRVSVIDPELRLSVCFPEQRLLARACDGGVRGSPGVARDEEAGGSGGLSGRSAGAPSGECYACTQPGVPAFHSTACDQVHSPDWDADAGSSLVPVQAQQQAQPAAAAAQHAARWLFGPVLDPRSKRVQRWNRWILLGRAAALALDPLFFYALSIGRAGRPCLYLDAGLAAAVTALRTCADVAHLAHVLLQFRLAYVSRESLVVGCGKLVWDARAIAAHYARSVKGLCFDLFVILPIPQVIFWLVIPKLIREERVRLIMTILLLMFIFQFLPKVYHSIHIMRKMQKVTGYIFGSIWWGFGLNLFAYFIASHIAGGCWYVLAIQRIASCLQEECKKNNSCDLISLACSKEICFHPPWSSNVNGFACDTNMTSFSQRNVSTCLSGKGSFAYGIYLGALPVISSNSLAVKILYPIFWGLMTLSTFGNDLAPTSNGIEVIFSIINVLSGLMLFTLLIGNIQVFLHAVLARKRKMQLRFRDMEWWMRRRQLPSRLRQRVRKYERERWAAVTGDEEMEMIKDLPEGLRRDIKRYLCLELVKQVPLFHGMDDLILDNICDRLRPLVFSSGEKVIREGDPVQRMVFILQGKLRSTQPLTKGVVATCMLGAGNFLGDELLSWCLRRPFVDRLPASSATFECVEAAQAFCLDAPDLRFITEHFRYKFANEKLRRTARYYSSNWRTWAAVNIQLAWRRYRARASTDLAAMAAPPLAGGPDDGDRRLRHYAAMFMSLRPHDHLE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b/>
          <w:kern w:val="0"/>
          <w:sz w:val="28"/>
        </w:rPr>
        <w:t>5. Protein sequence of Arabidopsis and rice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5G5313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NFRQEKFVRFQDWKSDKTSSDVEYSGKNEIQTGIFQRTISSISDKFYRSFESSSARIKLFKRSYKSYSFKEAVSKGIGSTHKILDPQGPFLQRWNKIFVLACIIAVSLDPLFFYVPIIDDAKKCLGIDKKMEITASVLRSFTDVFYVLHIIFQFRTGFIAPSSRVFGRGVLVEDKREIAKRYLSSHFIIDILAVLPLPQMVILIIIPHMRGSSSLNTKNMLKFIVFFQYIPRFIRIYPLYKEVTRTSGILTETAWAGAAFNLFLYMLASHVFGAFWYLFSIERETVCWKQACERNNPPCISKLLYCDPETAGGNAFLNESCPIQTPNTTLFDFGIFLDALQSGVVESQDFPQKFFYCFWWGLQNLSSLGQNLKTSTYIWEICFAVFISIAGLVLFSFLIGNMQTYLQSTTTRLEEMRVKRRDAEQWMSHRLLPENLRKRIRRYEQYKWQETRGVDEENLLSNLPKDLRRDIKRHLCLALLMRVPMFEKMDEQLLDALCDRLQPVLYTEESYIVREGDPVDEMLFIMRGKLLTITTNGGRTGFLNSEYLGAGDFCGEELLTWALDPHSSSNLPISTRTVRALMEVEAFALKADDLKFVASQFRRLHSKQLRHTFRYYSQQWKTWAACFIQAAWRRYIKKKLEESLKEEENRLQDALAKEACGSSPSLGATIYASRFAANILRTIRRSGSVRKPRMPERMPPMLLQKPAEPDFNSDD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3G4801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SNLHLYTSARFRNFPTTFSLRHHHNDPNNQRRRSIFSKLRDKTLDPGGDLITRWNHIFLITCLLALFLDPLYFYLPIVQAGTACMSIDVRFGIFVTCFRNLADLSFLIHILLKFKTAFVSKSSRVFGRGELVMDRREIAIRYLKSEFVIDLAATLPLPQIMIWFVIPNAGEFRYAAHQNHTLSLIVLIQYVPRFLVMLPLNRRIIKATGVAAKTAWSGAAYNLILYLLVSHVLGSVWYVLSIQRQHECWRRECIKEMNATHSPSCSLLFLDCGSLHDPGRQAWMRITRVLSNCDARNDDDQHFQFGMFGDAFTNDVTSSPFFDKYFYCLWWGLRNLSSYGQSLAASTLSSETIFSCFICVAGLVFFSHLIGNVQNYLQSTTARLDEWRVRRRDTEEWMRHRQLPDELQERVRRFVQYKWLTTRGVDEEAILRALPLDLRRQIQRHLCLALVRRVPFFAQMDDQLLDAICERLVPSLNTKDTYVIREGDPVNEMLFIIRGQMESSTTDGGRSGFFNSITLRPGDFCGEELLTWALVPNINHNLPLSTRTVRTLSEVEAFALRAEDLKFVANQFRRLHSKKLQHAFRYYSHQWRAWGTCFIQAAWRRYMKRKLAMELARQEEEDDYFYDDDGDYQFEEDMPESNNNNGDENSSNNQNLSATILASKFAANTKRGVLGNQRGSTRIDPDHPTLKMPKMFKPEDPGFF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2G2398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FDTCGPKGVKSQVISGQRENFVRLDSMDSRYSQSSETGLNKCTLNIQGGPKRFAQGSKASSGSFKKGFRKGSEGLWSIGRSIGLGVSRAVFPEDLEVSEKKIFDPQDKFLLLCNKLFVASCILAVSVDPLFLYLPFINDKAKCVGIDRKLAIIVTTIRTVIDSFYLFHMALRFRTAYVAPSSRVFGRGELVIDPAQIAKRYLQQYFIIDLLSVLPVPQIIVWRFLYTSRGANVLATKQALRYIVLVQYIPRFLRMYPLSSELKRTAGVFAETAWAGAAYYLLLYMLASHIVGALWYLLALERNNDCWSKACHNNQNCTRNFLFCGNQNMKGYAAWDNIKVSYLQLKCPVNVPEDEEPPFDFGIYLRALSSGIVSSKNFVSKYFFCLWWGLQNLSTLGQGLETSTYPGEVIFSITLAIAGLLLFALLIGNMQTYLQSLTIRLEEMRVKRRDSEQWMHHRMLPPELRERVRRYDQYKWLETRGVDEENLVQNLPKDLRRDIKRHLCLALVRRVPLFENMDERLLDAICERLKPCLFTEKSYLVREGDPVNEMLFIIRGRLESVTTDGGRSGFYNRSLLKEGDFCGDELLTWALDPKSGSNLPSSTRTVKALTEVEAFALIADELKFVASQFRRLHSRQVQHTFRFYSQQWRTWAACFMQAAWRRYIKRKKLEQLRKEEEEEEAAAASVIAGGSPYSIRATFLASKFAANALRSVHKNRTAKSTLLLSSTKELVKFQKPPEPDFSAEDH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2G2461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EFKRDNTVRFYGDEKQTIEVGEKRVPLFKSTTAPFMKQEVLPKKSKTRLKIPRFGRFKVFPENFEIERDKILDPGGDAVLQWNRVFLFWCLVALYVDPLFFFLSSVKRIGRSSCMTTDLKLGIVITFFRTLADLFYVLHIVIKFRTAYVSRTSRVFGRGELVKDPKLIARRYLRSDFIVDLIACLPLPQIVSWFILPSIRSSHSDHTTNALVLIVLVQYIPRLYLIFPLSAEIIKATGVVTTTAWAGAAYNLLQYMLASHILGSAWYLLSIERQATCWKAECHKESVPLQCVTDFFDCGTLHRDDRNNWQNTTVVFSNCDPSNNIQFTFGIFADALTKNVVSSPFLEKYLYCLWFGLQNLSSYGQNLSTSTSVLETMFAILVAIFGLVLFALLIGNMQTYLQSITVRLEEWRLKRRDTEEWMGHRLLPQNLRERVRRFVQYKWLATRGVDEETILHSLPADLRRDIQRHLCLDLVRRVPLFAQMDDQLLDAICERLASSLSTQGNYIVREGDPVTEMLFIIRGKLESSTTNGGRTGFFNSITLRPGDFCGEELLAWALLPKSTVNLPSSTRTVRALEEVEAFALQAGDLKFVANQFRRLHSKKLQHTFRYYSHQWRTWAACFVQVAWRRYKRKKLAKSLSLAESFSSYDEEEAVAVAATEEMSHEGEAQSGAKARHHTSNVKPHFAATILASRFAKNTRRTAHKLKDVEIPMLPKPDEPDFSVDD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5G5425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ATEQEFTRASRFSRDSSSVGYYSEEDNTEEEDEEEEEMEEIEEEEEEEEEEDPRIGLTCGGRRNGSSNNNKWMMLGRILDPRSKWVREWNKVFLLVCATGLFVDPLFLYTLSVSDTCMCLLVDGWLALTVTALRSMTDLLHLWNIWIQFKIARRWPYPGGDSDGDTNKGGGTRGSTRVAPPYVKKNGFFFDLFVILPLPQVVLWVVIPSLLKRGSVTLVVSVLLVTFLFQYLPKIYHSIRHLRRNATLSGYIFGTVWWGIALNMIAYFVAAHAAGACWYLLGVQRSAKCLKEQCENTIGCDLRMLSCKEPVYYGTTVMVLDRARLAWAQNHQARSVCLDINTNYTYGAYQWTIQLVSSESRLEKILFPIFWGLMTLSTFGNLESTTEWSEVVFNIIVLTSGLLLVTMLIGNIKVFLHATTSKKQAMHLKMRNIEWWMKKRHLPIGFRQRVRNYERQRWAAMRGVDECEMVQNLPEGLRRDIKYHLCLDLVRQVPLFQHMDDLVLENICDRVKSLIFTKGETIQKEGDAVQRMLFVVRGHLQSSQLLRDGVKSCCMLGPGNFSGDELLSWCLRRPFVERLPPSSSTLVTLETTEAFGLDAEDVKYVTQHFRYTFVNEKVKRSARYYSPGWRTWAAVAVQLAWRRYKHRLTLTSLSFIRPRRPLSRCASLGEDKLRLYAAILTSPKPNPDDFDDY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2G2826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GYGNSRSVRFQEDQEVVHGGESGVKLKFKINGTQINNVKMMSKGKFLKAKVLSRVFSEDLERVKTKILDPRGQTIRRWNKIFLIACLVSLFVDPLFFFLPVMRNEACITIGVRLEVVLTLIRSLADAFYIAQILIRFRTAYIAPPSRVFGRGELVIDSRKIAWRYLHKSFWIHLVAALPLPQVLIWIIIPNLRGSPMTNTKNVLRFIIIFQYVPRMFLIFPLSRQIIKATGVVTETAWAGAAYNLMLYMLASHVLGACWYLLAVERQEACWRHACNIEKQICQYRFFECRRLEDPQRNSWFEWSNITTICKPASKFYEFGIFGDAVTSTVTSSKFINKYFYCLWWGLKNLSSLGQNLATSTYAGEILFAIIIATLGLVLFALLIGNMQTYLQSTTMRLEEWRIRRTDTEQWMHHRQLPPELRQAVRKYDQYKWLATRGVDEEALLISLPLDLRRDIKRHLCFDLVRRVPLFDQMDERMLDAICERLKPALCTEGTFLVREGDPVNEMLFIIRGHLDSYTTNGGRTGFFNSCLIGPGDFCGEELLTWALDPRPVVILPSSTRTVKAICEVEAFALKAEDLQFVASQFRRLHTKQLRHKFRFYSHQWRTWAACFIQAAWRRHRKRKYKTELRAKEEFHYRFEAATARLAVNGGKYTRSGSDSGMMSSIQKPVEPDFSSE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5G1541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PSHPNFIFRWIGLFSDKFRRQTTGIDENSNLQINGGDSSSSGSDETPVLSSVECYACTQVGVPAFHSTSCDQAHAPEWRASAGSSLVPIQEGSVPNPARTRFRRLKGPFGEVLDPRSKRVQRWNRALLLARGMALAVDPLFFYALSIGRTTGPACLYMDGAFAAVVTVLRTCLDAVHLWHVWLQFRLAYVSRESLVVGCGKLVWDPRAIASHYARSLTGFWFDVIVILPVPQAVFWLVVPKLIREEKVKLIMTILLLIFLFQFLPKIYHCICLMRRMQKVTGYIFGTIWWGFALNLIAYFIASHVAGGCWYVLAIQRVASCIRQQCMRTGNCNLSLACKEEVCYQFVSPTSTVGYPCLSGNLTSVVNKPMCLDSNGPFRYGIYRWALPVISSNSLAVKILYPIFWGLMTLSTFANDLEPTSNWLEVIFSIVMVLSGLLLFTLLIGNIQVFLHAVMAKKRKMQIRCRDMEWWMKRRQLPSRLRQRVRRFERQRWNALGGEDELELIHDLPPGLRRDIKRYLCFDLINKVPLFRGMDDLILDNICDRAKPRVFSKDEKIIREGDPVQRMIFIMRGRVKRIQSLSKGVLATSTLEPGGYLGDELLSWCLRRPFLDRLPPSSATFVCLENIEAFSLGSEDLRYITDHFRYKFANERLKRTARYYSSNWRTWAAVNIQMAWRRRRKRTRGENIGGSMSPVSENSIEGNSERRLLQYAAMFMSIRPHDHLE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1G1599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YKSQYISGQREKFVRLDDIDSSSSPATGMMMQRNCFGFNLKNRGGEKKKASKSFREGVKKIRSEGLITIGKSVTRAVFPEDLRITEKKIFDPQDKTLLVWNRLFVISCILAVSVDPLFFYLPIVDNSGSSCIGIDTKLAVTTTTLRTIVDVFYLTRMALQFRTAYIAPSSRVFGRGELVIDPAKIAERYLTRYFVVDFLAVLPLPQIAVWKFLHGSKGSDVLPTKTALLNIVIVQYIPRFVRFIPLTSELKKTAGAFAEGAWAGAAYYLLWYMLASHITGAFWYMLSVERNDTCWRFACKVQPDPRLCVQILYCGTKFVSSGETEWIKTVPELLKSNCSAKADDSKFNYGIYGQAISSGIVSSTTFFSKFCYCLWWGLQNLSTLGQGLQTSTFPGEVLFSIAIAIAGLLLFALLIGNMQTYLQSLTVRLEEMRIKRRDSEQWMHHRSLPQNLRERVRRYDQYKWLETRGVDEENIVQSLPKDLRRDIKRHLCLNLVRRVPLFANMDERLLDAICERLKPSLFTESTYIVREGDPVNEMMFIIRGRLESVTTDGGRSGFFNRGLLKEGDFCGEELLTWALDPKAGSNLPSSTRTVKALTEVEAFALEAEELKFVASQFRRLHSRQVQQTFRFYSQQWRTWASCFIQAAWRRYSRRKNAELRRIEEKEEELGYEDEYDDESDKRPMVITRSESSSRLRSTIFASRFAANALKGHRLRSSESSKTLINLQKPPEPDFDAE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4G3056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LDCGKKAVKSQVISGRLEKFVRLDSMDSRYSQTSDTGLNRCTLNLQGPTRGGGAQGNNVSSGSFKKGFRKGSKGLWSIGRSIGLGVSRAVFPEDLKVSEKKIFDPQDKFLLLCNKLFVTSCILAVSVDPLFLYLPFVKDNEKCIGIDRKLAIIATTLRTVIDAFYLFHMALRFRTAFVAPSSRVFGRGELVIDPAQIAKRYLQQYFIIDFLSVLPLPQIVVWRFLYISKGASVLATKRALRSIILVQYIPRFIRLYPLSSELKRTAGVFAETAWAGAAYYLLLYMLASHIVGAIWYLLALERYNGCWTKVCSNSSLDCHRNFLFCGNEKMDGYAAWTTIKDSVLQLNCPVNTTDNPPFDFGIYLRALSSGIVSSKSFVSKYFFCLWWGLQNLSTLGQGLETSTYPGEVIFSIALAIAGLLLFALLIGNMQTYLQSLTIRLEEMRVKRRDSEQWMHHRMLPPELRERVRRYDQYKWLETRGVDEENLVQNLPKDLRRDIKRHLCLALVRRVPLFENMDERLLDAICERLKPCLYTESSYLVREGDPVNEMLFIIRGRLESVTTDGGRSGFFNRSLLKEGDFCGEELLTWALDPKSGSNLPSSTRTAKALTEVEAFALIADELKFVASQFRRLHSRQVQHTFRFYSQQWRTWAAIFIQAAWRRYVKKKKLEQLRKEEEEGEGSVTSIRATFLASKFAANALRKVHKNRIEAKSTIELVKYQKPSEPDFSADDTS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5G5794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AGKRENFVRVDDLDSRLPSSSVAFQQNYASNFSGQLHPIHASNETSRSFKKGIQKGSKGLKSIGRSLGFGVYRAVFPEDLKVSEKKIFDPQDKFLLYCNKLFVASCILSVFVDPFFFYLPVINAESKCLGIDRKLAITASTLRTFIDVFYLAHMALQLRTAYIAPSSRVFGRGELVIDPAQIAKRYLQRWFIIDFLSVLPLPQIVVWRFLQSSNGSDVLATKQALLFIVLVQYIPRFLRVLPLTSELKRTAGVFAETAWAGAAYYLLLYMLASHIVGAFWYLLALERNDACWQEACIDAGNCSTDFLYCGNQNMDGYAVWNRAKESVLKSKCRADLDDNNPPFDFGIYTQALSSGIVSSQNFIVKYCYCLWWGLQNLSTLGQGLETSTYPMEIIFSISLAISGLILFALLIGNMQTYLQSLTIRLEEMRVKRRDSEQWMHHRMLPQDLRERVRRYDQYKWLETRGVDEEYLVQNLPKDLRRDIKRHLCLALVRRVPLFKSMDDKLLDAICMRLKPCLFTESTYLVREGDPVDEMLFIIRGRLESVTTDGGRSGFFNRSLLKEGEFCGEELLTWALDPKSGVNLPSSTRTVKALTEVEAFALTSEELKFVASQFRRLHSRQVQHTFRFYSHQWRTWAACFIQAAWRRYCKRKKMEEAEAEAAAVSSSTAGPSYSIGAAFLATKFAANALRTIHRNRNTKIRDLVKLQKPPEPDFTAD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3G1770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ASHNENDDIPMLPISDPSSRTRARAFTSRSRSVSLSNPTSSIEGFDTSTVVLGYTGPLRTQRRPPLVQMSGPLTSTRKHEPLFLPHPSSDSVGVSSQPERYPSFAALEHKNSSEDEFVLKHANLLRSGQLGMCNDPYCTTCPSYYNRKAAQIPTSRVSALFDSTFHNALYDDAKGWARRFASSVNRYLPGIMNPHAKEVQTWTKFFALSCLLAIFIDPLFFFLIKVQEQNKCIMIDWPMTKAFVAVRSVTDVIFTMNILLQFRLAYVARESTVVGAGQLVSHPKKIALHYLKGKFFLDLFIVMPLPQILILWIIPAHLGASGANYAKNLLRAAVLFQYIPKLYRLLPFLAGQTPTGFIFESAWANFVINLLTFMLAGHVVGSCWYLFGLQRVNQCLRNACGNFGRECQDLIDCGNGNSSVLVRATWKDNASANACFQEDGFPYGIYLKAVNLTNHSNLFTRYSYSLFWGFQQISTLAGNQVPSYFLGEVFFTMGIIGLGLLLFALLIGNMQNFLQALGKRNLEMTLRRRDVEQWMSHRRLPDGIRRRVREAERFNWAATRGVNEELLFENMPDDLQRDIRRHLFKFLKKVRIFSLMDEPILDAIRERLKQRTYIGSSTVLHRGGLVEKMVFIVRGEMESIGEDGSVLPLYEGDVCGEELLTWCLERSSVNPDGTRIRMPSKGLLSSRNVRCVTNVEAFSLSVADLEDVTSLFSRFLRSHRVQGAIRYDSPYWRLRAARQIQVAWRYRRRRLHRLCTPQSSYSL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1G0134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ILFRFKDEGKPLSSEYGYGRKARPSLDRVFKNVKWGFKKPLSFPSHKDPDHKETSSVTRKNIINPQDSFLQNWNKIFLFACVVALAIDPLFFYIPIVDSARHCLTLDSKLEIAASLLRTLIDAFYIIHIVFQFRTAYIAPSSRVFGRGELVDDAKAIALKYLSSYFIIDLLSILPLPQIVVLAVIPSVNQPVSLLTKDYLKFSIIAQYVPRILRMYPLYTEVTRTSGIVTETAWAGAAWNLSLYMLASHVFGALWYLISVEREDRCWQEACEKTKGCNMKFLYCENDRNVSNNFLTTSCPFLDPGDITNSTIFNFGIFTDALKSGVVESHDFWKKFFYCFWWGLRNLSALGQNLQTSKFVGEIIFAISICISGLVLFALLIGNMQKYLESTTVREEEMRVRKRDAEQWMSHRMLPEDLRKRIRRYEQYRWQETRGVEEETLLRNLPKDLRRDIKRHLCLDLLKKVPLFEIMDEQLLDAVCDRLRPVLYTENSYVIREGDPVGEMLFVMRGRLVSATTNGGRSGFFNAVNLKASDFCGEDLLPWALDPQSSSHFPISTRTVQALTEVEAFALTAEDLKSVASQFRRLHSKQLQHTFRFYSVQWRTWSVSFIQAAWRRYCRRKLAKSLRDEEDRLREALASQDKEHNAATVSSSLSLGGALYASRFASNALHNLRHNISNLPPRYTLPLLPQKPTEPDFTANHTTDP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1G1978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YKSQYISGHREKFVRLDDTDSRVSMSSNATGMKKRSCFGLFNVTSRGGGKTKNTSKSFREGVKIGSEGLKTIGKSFTSGVTRAVFPEDLRVSEKKIFDPQDKTLLLWNRMFVISCILAVSVDPLFFYLPIVDNSKNCIGIDSKLAVTTTTLRTIIDVFYLTRMALQFRTAYIAPSSRVFGRGELVIDPAKIAERYLTRYFIVDFLAVLPLPQIAVWKFLHGSKGTDVLPTKQALLHIVITQYIPRFVRFIPLTSELKKTAGAFAEGAWAGAAYYLLWYMLASHITGAFWYMLSVERNDTCLRSACKVQPDPKVCVQILYCGSKLMSSRETDWIKSVPDLFKNNCSAKSDESKFNYGIYSQAVSSGIVSSTTFFSKFCYCLWWGLQNLSTLGQGLQTSTYPGEVLFSIAIAVAGLLLFALLIGNMQTYLQSLTVRLEEMRIKRRDSEQWMHHRSLPQNLRERVRRYDQYKWLETRGVDEENIVQSLPKDLRRDIKRHLCLNLVRRVPLFANMDERLLDAICERLKPSLYTESTYIVREGDPVNEMLFIIRGRLESVTTDGGRSGFFNRGLLKEGDFCGEELLTWALDPKAGSNLPSSTRTVKALTEVEAFALEAEELKFVASQFRRLHSRQVQQTFRFYSQQWRTWAACFIQAAWRRHLRRKIAELRRKEEEEEEMDYEDDEYYDDNMGGMVTRSDSSVGSSSTLRSTVFASRFAANALKGHKLRVTESSKSLMNLTKPSEPDFEALDTDDLN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2G4645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NHRRSKFARIDSMGVDGKLKSVRGRLKKVYGKMKTLENWRKTVLLACVVALAIDPLFLFIPLIDSQRFCFTFDKTLVAVVCVIRTFIDTFYVIHIIYYLITETIAPRSQASLRGEIVVHSKATLKTRLLFHFIVDIISVLPIPQVVVLTLIPLSASLVSERILKWIILSQYVPRIIRMYPLYKEVTRAFGTVAESKWAGAALNLFLYMLHSYVFGAFWYLSSIERKSKCWRAACARTSDCNLTVTDLLCKRAGSDNIRFLNTSCPLIDPAQITNSTDFDFGMYIDALKSGVLEVKPKDFPRKFVYCFWWGLRNISALGQNLETSNSAGEIFFAIIICVSGLLLFAVLIGNVQKYLQSSTTRVDEMEEKRRDTEKWMSYRVIPEYLKERIRRFEDYKWRETKGTEEEALLRSLPKDLRLETKRYLYLDMLKRVPWLNIMDDGWLLEAVCDRVKSVFYLANSFIVREGHPVEEMLIVTRGKLKSTTGSHEMGVRNNCCDLQDGDICGELLFNGSRLPTSTRTVMTLTEVEGFILLPDDIKFIASHLNVFQRQKLQRTFRLYSQQWRSWAAFFIQAAWRKHCKRKLSKTRDNENIPQGTQLNLASTLYVSRFVSKALQNRRKDTADCSSSPDMSPPVPHKPADLEFAKAEA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4G3036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ELRKDKLLMFYSEGKESKEAKWAVNDPMSKSYKLSLPSALRPDNLLPGNRLRYTDASKSKSSKVSWYKTILDPGSEIVLKWNWVFIVSCMVALFIDPLYFFVPAIGGDKNYPCARTDTSLSILVTFFRTIADLFYLLHIFIKFRTGFIAPNSSTRVFGRGELVMDPKAIAWRYIKSDFIIDLIATLPLPQIVIWFVISTTKSYRFDHNNNAIALIVLLQYIPRFYLIIPLSSQIVKATGVVTKTAWAGAAYNLLLYMLASHVLGAAWYILSVDRYTSCWKSRCNGEAGQVNCQLYYLDCDSMYDNNQMTWANVTKVFKLCDARNGEFKYGIFGNAITKNVVSSQFFERYFYCLWWGLQQLSSYGQNLSTTMFMGETTFAVLIAIFGLVLFAHLIGNMQTYLQSLTVRLEEWRLKKRDTEEWMRHRQLPEELRNRVRRYEQYKWLATRGVDEEVLLQSLPTDLRRDIQRHLCLDLVRRVPFFSQMDDQLLDAICERLVSSLCTEGTYLVREGDLISEMLFIIRGRLESSTTNGGRTGFFNSIILRPGDFCGEELLSWALLPKSTLNLPSSTRTVRALVEVEAFALRAEDLKFVANQFRRLHSKKLQHTFRFYSHHWRTWAACFIQAAWRRYKRRVMENNLTAIESMENEEGEVGEELVVVEEEECVEESPRTKMNLGVMVLASRFAANTRRGVAAQRVKDVELPRFKKPEEPDFSAEHDD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5G1487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NKIRSLRCLLPETITSASTAASNRGSDGSQFSVLWRHQILDPDSNIVTYWNHVFLITSILALFLDPFYFYVPYVGGPACLSIDISLAATVTFFRTVADIFHLLHIFMKFRTAFVARSSRVFGRGELVMDSREIAMRYLKTDFLIDVAAMLPLPQLVIWLVIPAATNGTANHANSTLALIVLVQYIPRSFIIFPLNQRIIKTTGFIAKTAWAGAAYNLLLYILASHVLGAMWYLSSIGRQFSCWSNVCKKDNALRVLDCLPSFLDCKSLEQPERQYWQNVTQVLSHCDATSSTTNFKFGMFAEAFTTQVATTDFVSKYLYCLWWGLRNLSSYGQNITTSVYLGETLFCITICIFGLILFTLLIGNMQSSLQSMSVRVEEWRVKRRDTEEWMRHRQLPPELQERVRRFVQYKWLATRGVDEESILHSLPTDLRREIQRHLCLSLVRRVPFFSQMDDQLLDAICGCLVSSLSTAGTYIFREGDPVNEMLFVIRGQIESSTTNGGRSGFFNSTTLRPGDFCGEELLTWALMPNSTLNLPSSTRSVRALSEVEAFALSAEDLKFVAHQFKRLQSKKLQHAFRYYSHQWRAWGACFVQSAWRRYKRRKLAKELSLHESSGYYYPDETGYNEEDEETREYYYGSDEEGGSMDNTNLGATILASKFAANTRRGTNQKASSSSTGKKDGSSTSLKMPQLFKPDEPDFSIDKEDV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4G0101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AFGRNNRVRFRDWISEGTEYGYGRNKARPSLNTVLKNVRRGLKKPLSFGSHNKKRDSNSSTTTQKNIINPQGSFLQNWNKIFLFASVIALAIDPLFFYIPIVDGERHCLNLHRNLEIAASVLRTFIDAFYIIHIVFQFRTAYISPSSRVFGRGELVDDPKAIAIKYLSSYFIIDLLSILPLPQLVVLAVIPNVNKPVSLITKDYLITVIFTQYIPRILRIYPLYTEVTRTSGIVTETAWAGAAWNLSLYMLASHVFGALWYLISVEREDRCWREACEKIPEVCNFRFLYCDGNSSVRNDFLTTSCPFINPDDITNSTVFNFGIFTDALKSGIVESDDFWKKFFYCFWWGLRNLSALGQNLNTSKFVGEIIFAVSICISGLVLFALLIGNMQKYLESTTVREEEMRVRKRDAEQWMSHRMLPDDLRKRIRRYEQYKWQETRGVEEENLLRNLPKDLRRDIKRHFCLDLLKKVPLFEIMDEQLLDAVCDKLKPVLYTENSYAIREGDPVEEMLFVMRGKLMSATTNGGRTGFFNAVYLKPSDFCGEDLLTWALDPQSSSHFPISTRTVQALTEVEAFALAADDLKLVASQFRRLHSKQLQHTFRFYSVQWRTWGASFIQAAWRRHCRRKLARSLTEEEDRFRNAITKRERNAASSSSLVATLYASRFASNALRNLRTNNLPLLPPKPSEPDFSLRNP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3G1769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AHTRTFTSRNRSVSLSNPSFSIDGFDNSTVTLGYTGPLRTQRIRPPLVQMSGPIHSTRRTEPLFSPSPQESPDSSSTVDVPPEDDFVFKNANLLRSGQLGMCNDPYCTTCPSYYNRQAAQLHTSRVSASRFRTVLYGDARGWAKRFASSVRRCLPGIMNPHSKFVQVWTRVLAFSSLVAIFIDPLFFFLLLIQQDNKCIAIDWRATKVLVSLRSITDLIFFINILLQFRLAYVAPESRIVGAGQLVDHPRKIARHYFRGKFLLDMFIVFPIPQIMILRIIPLHLGTRREESEKQILRATVLFQYIPKLYRLLPLLAGQTSTGFIFESAWANFVINLLTFMLAGHAVGSCWYLSALQRVKKCMLNAWNISADERRNLIDCARGSYASKSQRDLWRDNASVNACFQENGYTYGIYLKAVNLTNESSFFTRFSYSLYWGFQQISTLAGNLSPSYSVGEVFFTMGIIGLGLLLFARLIGNMHNFLQSLDRRRMEMMLRKRDVEQWMSHRRLPEDIRKRVREVERYTWAATRGVNEELLFENMPDDLQRDIRRHLFKFLKKVRIFSLMDESVLDSIRERLKQRTYIRSSTVLHHRGLVEKMVFIVRGEMESIGEDGSVLPLSEGDVCGEELLTWCLSSINPDGTRIKMPPKGLVSNRNVRCVTNVEAFSLSVADLEDVTSLFSRFLRSHRVQGAIRYESPYWRLRAAMQIQVAWRYRKRQLQRLNTAHSNSNR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2G4643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MNPQRNKFVRFNGNDDEFSTKTTRPSVSSVMKTVRRSFEKGSEKIRTFKRPLSVHSNKNKENNKKKKILRVMNPNDSYLQSWNKIFLLLSVVALAFDPLFFYIPYVKPERFCLNLDKKLQTIACVFRTFIDAFYVVHMLFQFHTGFITPSSSGFGRGELNEKHKDIALRYLGSYFLIDLLSILPIPQVVVLAIVPRMRRPASLVAKELLKWVIFCQYVPRIARIYPLFKEVTRTSGLVTETAWAGAALNLFLYMLASHVFGSFWYLISIERKDRCWREACAKIQNCTHAYLYCSPTGEDNRLFLNGSCPLIDPEEITNSTVFNFGIFADALQSGVVESRDFPKKFFYCFWWGLRNLSALGQNLKTSAFEGEIIFAIVICISGLVLFALLIGNMQKYLQSTTVRVEEMRVKRRDAEQWMSHRMLPDDLRKRIRKYEQYKWQETKGVEEEALLSSLPKDLRKDIKRHLCLKLLKKVPWFQAMDDRLLDALCARLKTVLYTEKSYIVREGEPVEDMLFIMRGNLISTTTYGGRTGFFNSVDLVAGDFCGDLLTWALDPLSSQFPISSRTVQALTEVEGFLLSADDLKFVATQYRRLHSKQLRHMFRFYSVQWQTWAACFIQAAWKRHCRRKLSKALREEEGKLHNTLQNDDSGGNKLNLGAAIYASRFASHALRNLRANAAARNSRFPHMLTLLPQKPADPEFPMDET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AT2G4644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NLQRRKFVRLDSTGVDGKLKSVRGRLKKVYGKMKTLENWRKTVLLACVVALAIDPLFLFIPLIDSQRFCFTFDKTLVAVVCVIRTFIDTFYVIHIIYYLITETIAPRSQASLRGEIVVHSKATLKTRLLFHFIVDIISVLPIPQVVVLTLIPLSASLVSERILKWIILSQYVPRIIRMYPLYKEVTRAFGTVAESKRVGAALNFFLYMLHSYVCGAFWYLSSIERKSTCWRAACARTSDCNLTVTDLLCKRAGSDNIRFLNTSCPLIDPAQITNSTDFDFGMYIDALKSGVLEVKPKDFPRKFVYCFWWGLRNISALGQNLETSNSAGEIFFAIIICVSGLLLFAVLIGNVQKYLQSSTTRVDEMEEKKRDTEKWMSYREIPEYLKERIRRFEDYKWRRTKGTEEEALLRSLPKDLRLETKRYLFLKLLKKVPLLQAMDDQLLDALCARLKTVHYTEKSYIVREGEPVEDMLFIMRGNLISTTTYGGRTGFFNSVDLIAGDSCGDLLTWALYSLSSQFPISSRTVQALTEVEGFVISADDLKFVATQYRRLHSKQLQHMFRFYSLQWQTWAACFIQAAWKRHCRRKLSKALREEEGKLHNTLQNDDSGGNKLNLGAAIYA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LOC_Os06g3357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MMGREDKYVRFEDWRSEQSVMSPRRHNALSSLKERTAGVFAFLGNLVHSETLKRLVLHERKLTTRTLHPQGPFLQSWNKIFVLSCIFAVSVDPLFFYIPVINDNNTCWYLDKKLEITASVLRFFTDIFYILHIIFQFRTGYIASSLTTFGRGVLVEDRYAIAKRYLSTYFLIDVFAVLPLPQVVILVVLPNLGGSEVTKAKNILMFIVICQYVPRLIRIRPLYLQITRSAGVITETPWAGAVLNLLIYLLASHVLGALWYLLSIERKDACWRDMCSNNSTVCNQAYLYCGDKENSILRTACLPIDSNDIDPNFGIYVPALNNVSQSTNFLAKLFYCVWWGLQNLSSLGQNLKTSTYAWENLFAVFVSISGLVLFALLIGNVQTYLQSAHLREEEMRVKSRDTDQWMSYRLLPENLKERIRRHEKYRWHQTSGVDEELLLMNLPKDLRRAIKRHLCLSLLMRVPMFENMDDQLLNALCDRLKPVLYTEGSCIIREEDPVNEMLFIMRGNLMSMTTNGGRTGFFNSDVLKGGDFCGEELLTWALDPTSVSSLPSSTRTVKTMSEVEAFALRAEDLKFVATQFRRLHSKQLQHTFKFYSQHWRTWAACFIQAAWHRYCRKKIEDSLREKEKRLQFAIVNDGATTLSFRAAIYASRFAGNMMRILRRNATRKARLKESVPARLLQKPAEPNFAAEEQ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LOC_Os06g3361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RVKSRDTDQWMSYRLLPENLKERIRRHEKYRWHQTSGVDEELLLMNLPKDLRRAIKRHLCLSLLMRVPMFENMDDPLLDALCDHLKPVLYTEGSCIIREEDPVYEMLFIMRGNLMSMTTDGGITGFFKSDVLKGGDFCGEELLTWALDPTSVSRLPSSTRTVETMSEVEAFALTAEDLKFVATQFRRLYRKQLRHTFRAPLNCSSEIVEEQENTLF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LOC_Os03g4444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SYASGGGGGGELATKRSAFHIDYGGGVSLRRLAQPEALARGMITQGSAQLRTLGRSLRTGAAMAVVFQEDLKNTSRKIFDPQDRLLVRLNRSFVVSCIVSIAVDPVFFYAPQVTANGGNLCVGISRDLAISASVVRTVVDLFFAARIVLQFRTAYIAPSSRVFGRGELVIDTAQIAARYFRRFFAADLLSVLPLPQIVIWKFLHRSKGAAVLSTKDALLIIVFLQYIPRVVRIYPLSSELKRTSGAFAESAYAGAAYYLLWYMLASHIVGASWYLLSIERVSDCWKKACNEFPGCNKIYMYCGNDHQKGFLEWRTITRQYINETCEPRDGVMPFNYGIYTPAVRSDVIKSNDFTSKLLYCLWWGLANLSTLGQGLQTSIYTGEALFSIFLATFGLILMAMLIGNIQTYLQSMTVRLEEMRVKRRDSEQWMHHRLLPQELRERVRRYDAYKWVNTRGVDEEVLVANLPKDLRRDIKRHLCLGLVRRVPLFANMDERLLDAICERLRPALYTERTFIIREGDPVDQMLFIIRGCLESITTDGGRSGFFNRSLLEESDFCGEELLTWALDPKAGLSLPSSTRTVRALSEVEAFALHSDELKFVAGQFRRMHSKQVQHTFRFYSQQWRTWAATYIQAAWRRHLKRRAAELRRREEEEEEAAAIRSSTGLKTTMLVSRFAANAMRGVHRQRSRRADEVLMMPMPKPSEPDFGADY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LOC_Os12g2826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FGSCGGGYRTQTINGRKGTFVRLEQQEDQERQPAATYTMDGSGGGGRVQHVMDSYFSSAPKIRTRSVRMAAAGVMSIGGYRAERLKSIGRVFQEDLTNMSQKIFDPQDAFLVRMNRLFVMACIVSVAVDPLFFYLPAVTATDSNTCIGFDRGLATGATAVRSAIDLFYLARIALQFRTAYIAPSSRVFGRGELVIDPAAIARRYVRRFFVVDLLSVLPLPQIPIWNFLHRPKGADLLPTKNALLFIVLVQYIPRLVRFYPITSELKRTTGVFAETAFAGAAYYLLLYMLASHMVGAFWYLLSIERLDDCWRENCRVLKFHQCKKYMYCGGGNLGQSGFLEWRTMIRQVLVMECAPADEAGTGFQYGIFTTAIQSGVVSTTNLVAKVLFCLWWGLQNLSTVGQGLKTTHYKGEALFAIFLAVFGLILMALLIGNMQTYLQSMTLRLEEMRLRRRDSEQWMRHRVLPVDLQERVWRHDQYRWLETRGVDEDSLVRSLPKDLRRDVKRHLCLRLVRRVPLFANMDERLLDAICERLKPSLCTEATYILREGDPVDEMLFIIRGRLESSTTDGGRMGFFNRGLLKEGDFCGEELLTWALDPKAAANLPLSTRTVKAISEVEAFALHADELKFVAGQFRRLHSKQLQQTFRFYSQQWRTWASCFIQAAWRRHLKRRAAEQRRREEEEEEEAASASSSCQITTTVLVSRFAKNAMRGAQRQRSRRDANLIVLPKPPEPDFQTMEY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LOC_Os04g5508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FDSAHKAQYIDGQREMFKRLDESSPRSSVPSEVGGRSTLKFSMPSFGYDSFNPVRSFLSGVRKGSGRLKSLRQSLTSGAPKTAFAEDLKSFKKTIFDPQEKFLFQMNWFCFLSCVFAVAVDPLFFFLPIIDGDDKSSCIGIDKKLAVTSTIIRTILDLVYLIRVFLQFRTAYVAPSSRVFGTGELVIDPMRIAIRYLKSYFVMDFFALLPLPQIVVWRYLHTLDGPDVPSTKNALVWVVLFQYIPRLLRIFPVTKDLKRTAGVFIETAWLGAAYYLLWFMLAGHNVGTLWYFLTIEREDSCWRSNCHSNDGCNKSYLYCSDNHTGNYTSWLSKRTELLSACSTNSFQFGIFEQALVSGILRPGNFISKICYCFWWGLQNLSTLGQGLQTSIYPGEVLFSIAICVIGLILFALLIGNMQTYLQSVAIRLEEMRVKKRDAEQWMHHRSLPPQIRERVRRYERYRWLETRGVDEENLVQTLPKDLRRDIKRHLCLGLVKRVPLFENMDERLLDAICERLRPTLYTENEYILREGDPVDEMHFILHGCLESETTDGGRSGFFNKVQLKEGAFCGDELLTWALDPKSAANFPASTRTVKALTEVEAFALCAEELKFVASQFRRLHSRQVQHTFRFYSQHWRTWAACFIQAAWRRYYKRKMAEQHRKEEEAANRQSSSSHHPSLAATIYASRFAANALRGVHRLRSRASPTIVRLPKPPEPDFAVDEAD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LOC_Os02g4171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ACNGSRAVRFQNDMELPHWKTSSVPECTSSSRSTKHGKAQHQQQQHHDPRKWRRGGGGGGSLKDRVLSRAFSEELESLMSSGANHLFFDPRGQLIHLWSKIFLAACLASLFVDPLFLYLTGTRQNMCIELKYSLAFTLSMIRSLLDLFYAAHIFFRFRTAFIAPSSRVFGRGELVIQPCKIARRYLAGTFWFDLVTALPLPQFVIWIVIPKLKESATANRKNILRFSIIFQYLPRLFQIFPLSRQIVMATGVMTETAWAGAAYNLILYMLASHVLGALWYLFSVQRQEACWREACHVEGPSCQTLFFDCKTVSSNRTMWYELSNITSLCTPSNGFYQFGIYGEALDNGLTSSSFTQKYFYCFWWGLKNLSCLGQNLSTSLFIGEITFATVIGVLGLVLFALLIGNMQATMVRLEEWRTKRTDMERWMNHRQIPQPLKQCVRRYHQYKWLATRGVDEEALLEDLPMDIRRDIKRHLCLDLVRRVPLFDEMDERMLEAICERLRPALYTRGTRLVRELDPVDSMLFIIRGYLDSYTTQGGRSGFFNSCRIGAGEFCGEELLPWALDPRPAASLPLSTRTVRAVSEVEAFALVADDLRFVASQFRRLHSARIRHRFRFYSHQWRTWAACFIQAAWRRNKRRRASMELRMREGGEARPGGSVRCRRHSCDGKALIKKPMEPDFTVEEED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LOC_Os12g0657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DMQIGVGVTAVRTVADLFYLAHMILKFRTAFVAPSSRVFGRGELVRDPDQIAIRYLKNDFIIDLAAMLPIPQVIIWFVIPAVNNSSANHTNNTLSMIVLIQYIPRVFLIVSLNSKIVKSSGVVTRTAWAGAAYNLLLYTLASHVLGALWYLLSIERQYTCWMDVCTRENGTNPAIPKCYMSYLDCKTLEDPIRMDWHSRSEIDHQCLLPEATYVYGLFADALNLDVAKVNFWDKYLYCLWWGFRNLSSYGQNLENSTYRGETIFCILICIMGLVFFSHLIGNMQTYLQSMTVRLEEWRVKRRDIEEWMRHRQLPLELQERVRRFFQYKWLATRGVDEESILQSLPLDLRREIQRHLCLALVRRVPFFSQMDEQLLDAICERLVSSLSTKDAYIVREGDPVSEMLFVIRGELESSTTDGGRTNFFSSITLRPGDFCGEELLTWALMPNPSLNFPQSTRTVRSVTEVEAFALRAEDLKYVANQFKRLHSKRLQHAFRYYSHQWRSWGACFVQGAWRRYKKRKLARELSKQEELYYMQGQGGDDGDGHDDSDSAPLLGAGVGAGGDHRDGAAAGAAHLGATFLASKFAKNTKKSAAAHHGKARMEDVSSIKFPKLAKPDEPDFSLSSDDVL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LOC_Os09g3858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FGSRVQDEVEMQRRTTNRIFPDERQDQFKLPFQAARADRFGVNRIDAKTTEKIKVISEGNIPWHRRILDPGSSMVLMWNRVFLGSCLFALFIDPFFYYLPLVHVLDESTNRSCIAKDRRLSITITVLRTFADLFYMLNIMVKFHTAYVDPKSRVLGKGELVLDLKKIQRRYLRTDFFIDLLATIPLPQVTVWIIMPSIKNSDYNIRNTTFALVIMIQYIFRMYLIVPLSNQIIKAAGVVAKSAWLGAAYNLLYYMLASHITGAIYYLLSIERQITCWNQQCLNESCSFNFISCDNTGSSSYLTWGKNTSIFDNCDPNRNSSANPPPFNYGMFSTALSKGAVSAPFLEKYFFCLWWGLLQLSSSGNPLQTSAYIAENTFAIAIGALSLVLFAQLIGNMQTYLQSISKRLEEWRLRQRDMEEWMRHHQLPDELQDRVRRFVQVKWLATRGVEEESILQALPADIRRDVQRHLCLDLVRRVPFFSEMDYQLLDAICERLVSFLCPERTYISREGDPVNEMLFVIRGKLESSTTNGGRSNFFNSIILRPGDFAGEELLTWALLPKTNVHFPLSTRTVQSLTEVEAFALRAEDLKFVANQFRRLHSKKLQHTFRFYSHHWRTWAACFIQAAWRQHQRRKLAESLSRWESYSWWPEEHPPADKPKQEGTSSSTKTIAESAIAQMHKFASASRRFRADDTAIRRLQKPDEPDFSADHFD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LOC_Os02g5476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FGAGKVDDEMALKRQRTVRFYDEKAKPTIPTHQKQAGFAASKLGVASSGKNKIFVPGEELWYKRILDPSSDFILTWNHIFLFSCFVALFIDPLYFYVPKISYGTPNSCIGTDRHLAITVTFFRSISDLLYFTHIIIKFRTAYINPSSTMRVFGRGDLITDPKEIAWQYLRSDFVVDAVAALPLPQILIWFVIPAIKYSTDEHNNNILVLIVLAQYFPRLYLIFPLTYEIVKTTGVVAKTAWQGAAYNMLLYMIASHVLGALWYLLSVDRQTACWKSNCKNETGCDIKFLDCDVIPNQNWASKTAIFNTCDATNTSISFDYGMFQPALFNQAPGQRFLMKYFYSLWWGLQNLSCYGQTITVSTYIGETLYCIFLAVLGLVLFAHLIGNVQTYLQSITVRVEEWRLKQRDTEEWMRHRQLPHELRERVRRFIQYKWLATRGVNEESILQALPADLRRDIKRHLCLGLVRRVPFFSQMDNQLLDAICERLVSSLCTQGTYIVREGDPVTEMLFIIRGKLESSTTNGGRTGFFNSTTLKSGDFCGEELLGWALVPKPTVNLPSSTRTVKALIEVEAFALQAEDLKFVANQFRRLHSKRLQHTFRYYSHHWRTWASCFIQAAWRRYKRRKMARDLSMRESFCSMRSDDSNGEDDSPPKQNLAMKIMSGSRKGPQNMKELPKLRKPDEPDFSAEPCE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LOC_Os06g0885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FGSRRVKDEMELRKQRTVRFHEERAKPTIPTHQKQAGLATSKLGLGISEKNKIFLAGNELWYKKIIDPSSDFILTWNYVLRIACFVALFMDPLYFYVPKIYYGTPNSCIGRDTRLAIIVTVFRSITDLFYVLQIIIKFRTAYINPSSTLGVFSRGDLVTDPGNIAKHYLRSSFVVDLVASLPLPQIIIWSVIPSVKYSLSEHDDDILLLIALFQYVLRLYLVFSLNSKIVEVTGAFSKTAWQGAAYNLLLYMIASHVLGALWYLLSVDRQTACWEKYCSKEAGCQNRYLACDIQSDSNWKISTAIFNKCDATNKTIDFDFGMFTPLLSNQAPDQGFLKKFFYCLWWGLQNLSCYGQTLTVSTYIGETLYAIFLAVLGLVLFAHLIGNVQTYLQSITARVEEWRIKQRDTEEWMRHRQLPQKLRERVRRFVHYKWLATRGVDEESILKALPADLRRDIKRHLCLDLVCRVPFFSQMDGQLLDAICERLVSSLSTVGTYIVREGDPVTEMLFIIRGKLESSTTDGGRTGFFNSITLKTGDFCGEELLGWALVPKPTVNLPSSTRTVKTIVEVEAFALRAEDLKFVASQFRRLHSRKLQHTFRYYSHHWRTWAACFIQAAWRRYKRRRLAKDLSIRESFFSRRSFEDDGSPEHSLVLNAVRKGAHIIKELPKFRKPSEPDFSAEHDD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LOC_Os02g5334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SDQERDDIPMLLRNVELPTFPPRSTSMCIPVRDDEYEEDTFVPHTGPLFVQPPTQTAAAGIPFTNTPDMPPRPPQGKQVNKPHAIMPEEIGGNRWSYSGNVPKNEHLMMSGPLGQCDDPDCVNCPPACKNKRHFHRGSSTLDSKFHNFLCEHGGGWKKEIERFLSRIPVMNPHAKVVQQWNQFFVISCLVAIFIDPLFFFLLSVQKDNKCIVLNWHFATALAVVRSVTDAIYFLHMLLQFRLAYVAPESRVVGAGDLVDEPKKIAVRYLRGYFLLDFFVVLPLPQVMILLVIPKYVGLSTANYAKNLLRITVLLQYVPRIIRFVPLLGGQSDSSANGFIFESAWANFVINLLMFVLAGHVVGSCWYLFGLQRVNQCLRNACSASKIPSCDGFIDCGRGINIGKQNQLSRQQWFNDSASTACFDTGDNGFHYGIYEQAVLLTTEDNAVKRYIYSLFWGFQQISTLAGNLVPSYFAWEVLFTMAIIGLGLLLFALLIGNMQNFLQALGRRRLEMQLRRRDVEQWMSHRRLPEDLRRRVRRAERFTWAATQGVNEEELLSNLPEDIQRDIRRHFFRFLNKVRLFTLMDWPILDAICDKLRQNLYISGSDILYQGGPVEKMVFIVRGKLESISADGSKAPLHEGDVCGEELLTWYLEHSSANRDGGRMRFHGMRLVAIRTVRCLTNVEAFVLRASDLEEVTSQFSRFLRNPRVQGAIRYESPYWRTIAATRIQVAWRYRNRRLKRAGMSKLNDQSYNSALERGARECDARQHGRV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LOC_Os06g1058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SGQERDDVPMLELQRFPTRSVSMCIPVRDDIYEDSIISHSGPIFTPAPTQYTSVAIPSGNRDMLDKLPRPKVKSKPHVVTPEEVGISNWPYDQHVPKNKHLMMYSEPLGLCDNPDCVDCPRACKNKRHFQRSLAPFDNKFHNILYGYGDRWKKKAGHYLSYIPIMKPHDKAVHRWNQFFVISCLLAIFNDPLFFFLLSVDKDYKCIVFNWNFAIALAVGRSVTDAIYFLHMLLQFRLAYVAPESRVVGTGDLVDEPMKIAMRYLRGFFVLDLFVVLPLPQVMILLVIPKYVGLSSANYAKNLLRATVLLQYVPRIIRFVPLLGGQSTNGFIFESAWSTFVINLLMFVLAGHVVGSCWYLFGLQRVNQCLRDSCAASNISKALCNNCTDCGITGINRTNWLNNSDLTGCFDTKSGNFPYGIYQQAVLLTTEPGLKRYIYSLFWGFQQISTLAGNLIPSYFVWEVIFTMAIIGLGLLLFALLIGSMQNFLQALGKRRLEMQLRRRDVEQWMSHRRLPEDLRRRVRSAERFSWVATRGVNEEELLSNLPEDIQRGIRRHFFGFLKKVRLFNLMDNATWDAICDKLRQNLYITGSDILYQGGPVEKMVFIVRGRLESISADGNKSPLQEGDVCGEELLSWYLEQSSVNRDGGKIKLHGMRLVAIRTVRCLTNVEAFVLRARDLEEVTSQFSRFLRNPLVLGTIRYESPYWKNLAANRIQVAWRYRKRRLKRAEMQRLQ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LOC_Os03g5510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PSLSFLRFLSGRSLADVCDGVKRRLGLGDDEGRDEEAGLAGGSSRPAAAAAVAGPPGECYACTQPGVPSFHSTTCDQVHSPDWDADAGSSLVPVQAQPSAAHHAAAAAARWVFGPVLDPRSKRVQRWNRWILLARAAALAVDPLFFYALSIGRAGQPCVYMDAGLAAAVTALRTAADLAHLAHVLLQFRVAYVSRESLVVGCGKLVWDPRAIAAHYARSLKGLWFDLFVILPIPQVIFWLVIPKLIREEQIKLIMTMLLLLFLLQFLPKVYHSIYIMRKMQKVTGYIFGTIWWGFGLNLFAYFIASHIAGGCWYVLAIQRVASCLQEECKIKNTCNLTSLACSKEMCFHLPWSDKNGLACNLTSFGQQNIPDCLSGNGPFAYGIYKGALPVISSNSLAVKILYPIFWGLMTLSTFGNDLEPTSNWLEVIFSIINVLSGLMLFTLLIGNIQVFLHAVLARKRKMQLRFRDMEWWMRRRQLPSRLRQRVRKYERERWAAITGDEEMEMIKDLPEGLRRDIKRYLCLELVKQVPLFHGMDDLILDNICDRLRPLVFSSGEKVIREGDPVQRMVFVLQGKLRSTQPLAKGVVATCMLGAGNFLGDELLSWCLRRPSLDRLPASSATFECVETAQAFCLDAPDLRFITEQFRYKFANEKLKRTARYYSSNWRTWAAVNIQLAWRRYKARTTTDLASAAQPPSAGGPDDGDRRLRHYAAMFMSLRPHDHLE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LOC_Os01g5737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ASSSAAAASSAHGVGVVQRLWLEEQERKPPPKRGGGKRRWAWAPLEPRRAGWWAREWDRAYLLACAAGLMVDPLFLYAVSVSGPLMCVFLDGWFAAAVTVLRCTVDAMHAWNLLMRLRAAVRPPEEDDGADEEVAAERGAGGNGGGPAPAQVARPVSRKGLMLDMFVILPVMQVIVWVAAPAMIRAGSTTAVMTVLLVSFLFEYLPKIYHAVRLLRRMQNTYVFGTIWWGIALNLMAYFVAAHAVGACWYLLGAQRATKCLKEQCAQGGSGCAPGALACAAPLYYGGAVGGVGADRLAWALDASARGTCLDSGDNYQYGAYKWTVMLVANPSRLEKILLPIFWGLMTLSTFGNLASTTEWLEIVFNIITITGGLILVTMLIGNIKVFLNAATSKKQAMQTRLRGVEWWMKRKKLPQSFRHRVRQHERQRWAATRGVDECRIVRDLPEGLRRDIKYHLCLDLVRQVPLFQHMDDLVLENICDRVKSLVFPKGEIIVREGDPVQRMLFIVRGHLQSSQVLRTGATSCCTLGPGNFSGDELLSWCMRRPFLERLPASSSTLVTMESTEAFGLEAADVKYVTQHFRYTFTNDRVRRSARYYSHGWRTWAAVAVQLAWRRYKHRKTLASLSFIRPRRPLSRCSSLGEEKLRLYTAILTSPKPNPNQDDLV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&gt;LOC_Os05g42250</w:t>
      </w:r>
    </w:p>
    <w:p w:rsidR="00BB1034" w:rsidRPr="00BB1034" w:rsidRDefault="00BB1034" w:rsidP="007B0E9C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B1034">
        <w:rPr>
          <w:rFonts w:ascii="Times New Roman" w:eastAsia="宋体" w:hAnsi="Times New Roman" w:cs="Times New Roman"/>
          <w:kern w:val="0"/>
          <w:sz w:val="22"/>
        </w:rPr>
        <w:t>MSGELSTRASTSSSSSSPPGDARGPEHGGTPRGEVSSKRRLVLRRRQRWRRLGGGAAASWAAADPRARWVREWNRAYLLACAAGLMVDPLFLYAVSLSGPLMCVFLDGWLAAAVTALRCMVDAMHAWNIVTQLRVSRAGRERACAAGPDEEQPEAEAAAPAPAADADAAASNKLRDHGRYRKWLVLDFFVILPVMQVVVWVAAPAMIRAGSTTAVMTVMLVAFMLEYLPKIYHSVVFLRRMQNQSGHIFGTIWWGIALNLIAYFVAAHAVGACWYLLGVQRATKCLKEQCLLAGLPACASSTAAVACVDPLYYGAAVASVGGDRLAWGGNATARNVCLSSGDNYQYGAYKWTVMLVSNPSRLEKMLLPIFWGLMTLSTFGNLESTTEWVEIVFNIMTITGGLILVTMLIGNIKVFLNATTSKKQAMQTRLRGLEWWMEHKGVPHGFRQRVRQFERQRWAATRGVDECQIVRDLPEGLRRDIKYHLCLDLVRQVPLFHHMDDLVLENICDRVKSLIFPKGEIIVREGDPVQRMLFIVRGHLQCSQVMRNGATSWCTLGPGNFSGDELLSWCMRRPFMERLPASSSTLVTAESTEAFGLEAGDVKYVTQHFRYTFTSDKVRRSARYYSHGWRTWAAVAVQLAWRRYKHRKTLASLSFIRPRRPLSRCSSLGEEKLRLYTAILTSPKPNQDDDF</w:t>
      </w:r>
    </w:p>
    <w:sectPr w:rsidR="00BB1034" w:rsidRPr="00BB1034" w:rsidSect="0072784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0EA9" w:rsidRDefault="00090EA9" w:rsidP="00090EA9">
      <w:r>
        <w:separator/>
      </w:r>
    </w:p>
  </w:endnote>
  <w:endnote w:type="continuationSeparator" w:id="0">
    <w:p w:rsidR="00090EA9" w:rsidRDefault="00090EA9" w:rsidP="00090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0EA9" w:rsidRDefault="00090EA9" w:rsidP="00090EA9">
      <w:r>
        <w:separator/>
      </w:r>
    </w:p>
  </w:footnote>
  <w:footnote w:type="continuationSeparator" w:id="0">
    <w:p w:rsidR="00090EA9" w:rsidRDefault="00090EA9" w:rsidP="00090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EB6"/>
    <w:rsid w:val="0000247C"/>
    <w:rsid w:val="000079C9"/>
    <w:rsid w:val="00090EA9"/>
    <w:rsid w:val="001A4EB6"/>
    <w:rsid w:val="001D292B"/>
    <w:rsid w:val="00326DCC"/>
    <w:rsid w:val="004C5DD8"/>
    <w:rsid w:val="005844A5"/>
    <w:rsid w:val="00767820"/>
    <w:rsid w:val="007B0E9C"/>
    <w:rsid w:val="00882D15"/>
    <w:rsid w:val="008D0084"/>
    <w:rsid w:val="00A3014C"/>
    <w:rsid w:val="00A637E0"/>
    <w:rsid w:val="00AF1193"/>
    <w:rsid w:val="00BB1034"/>
    <w:rsid w:val="00BE0A93"/>
    <w:rsid w:val="00E11111"/>
    <w:rsid w:val="00F4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B65151F1-6BCB-4061-A671-42CBE71B2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0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0E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0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0E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67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88</Pages>
  <Words>24482</Words>
  <Characters>139549</Characters>
  <Application>Microsoft Office Word</Application>
  <DocSecurity>0</DocSecurity>
  <Lines>1162</Lines>
  <Paragraphs>327</Paragraphs>
  <ScaleCrop>false</ScaleCrop>
  <Company>china</Company>
  <LinksUpToDate>false</LinksUpToDate>
  <CharactersWithSpaces>163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无</dc:creator>
  <cp:keywords/>
  <dc:description/>
  <cp:lastModifiedBy>无</cp:lastModifiedBy>
  <cp:revision>18</cp:revision>
  <dcterms:created xsi:type="dcterms:W3CDTF">2018-02-13T07:16:00Z</dcterms:created>
  <dcterms:modified xsi:type="dcterms:W3CDTF">2018-07-26T00:59:00Z</dcterms:modified>
</cp:coreProperties>
</file>